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BC0D4" w14:textId="778C393D" w:rsidR="00D37B4F" w:rsidRPr="005748EA" w:rsidRDefault="004F6849" w:rsidP="005748EA">
      <w:pPr>
        <w:pStyle w:val="Overskrift1"/>
        <w:rPr>
          <w:b/>
          <w:bCs/>
          <w:lang w:val="en-US"/>
        </w:rPr>
      </w:pPr>
      <w:r w:rsidRPr="005748EA">
        <w:rPr>
          <w:b/>
          <w:bCs/>
          <w:lang w:val="en-US"/>
        </w:rPr>
        <w:t>Codebook</w:t>
      </w:r>
      <w:r w:rsidR="005C4021" w:rsidRPr="005748EA">
        <w:rPr>
          <w:b/>
          <w:bCs/>
          <w:lang w:val="en-US"/>
        </w:rPr>
        <w:t xml:space="preserve"> – Survey data </w:t>
      </w:r>
    </w:p>
    <w:p w14:paraId="25B9F5D0" w14:textId="77777777" w:rsidR="005C4021" w:rsidRDefault="005C4021">
      <w:pPr>
        <w:rPr>
          <w:lang w:val="en-US"/>
        </w:rPr>
      </w:pPr>
    </w:p>
    <w:p w14:paraId="3392B36E" w14:textId="562F15EB" w:rsidR="005C4021" w:rsidRPr="005C4021" w:rsidRDefault="005C4021">
      <w:pPr>
        <w:rPr>
          <w:b/>
          <w:bCs/>
          <w:sz w:val="24"/>
          <w:szCs w:val="24"/>
          <w:lang w:val="en-US"/>
        </w:rPr>
      </w:pPr>
      <w:r w:rsidRPr="005C4021">
        <w:rPr>
          <w:b/>
          <w:bCs/>
          <w:sz w:val="24"/>
          <w:szCs w:val="24"/>
          <w:lang w:val="en-US"/>
        </w:rPr>
        <w:t>Key</w:t>
      </w:r>
      <w:r w:rsidR="003A604D">
        <w:rPr>
          <w:b/>
          <w:bCs/>
          <w:sz w:val="24"/>
          <w:szCs w:val="24"/>
          <w:lang w:val="en-US"/>
        </w:rPr>
        <w:t xml:space="preserve"> information</w:t>
      </w:r>
    </w:p>
    <w:p w14:paraId="5B1B6CE6" w14:textId="1C88E67E" w:rsidR="005C4021" w:rsidRPr="00AF7318" w:rsidRDefault="005C4021">
      <w:pPr>
        <w:rPr>
          <w:i/>
          <w:iCs/>
          <w:lang w:val="en-US"/>
        </w:rPr>
      </w:pPr>
      <w:r w:rsidRPr="00AF7318">
        <w:rPr>
          <w:i/>
          <w:iCs/>
          <w:lang w:val="en-US"/>
        </w:rPr>
        <w:t>Variable name</w:t>
      </w:r>
    </w:p>
    <w:p w14:paraId="3C567920" w14:textId="50352D63" w:rsidR="005C4021" w:rsidRDefault="005C4021">
      <w:pPr>
        <w:rPr>
          <w:lang w:val="en-US"/>
        </w:rPr>
      </w:pPr>
      <w:r>
        <w:rPr>
          <w:lang w:val="en-US"/>
        </w:rPr>
        <w:t>Variable description</w:t>
      </w:r>
    </w:p>
    <w:p w14:paraId="231A130C" w14:textId="703DA7AF" w:rsidR="005C4021" w:rsidRDefault="005C4021">
      <w:pPr>
        <w:rPr>
          <w:lang w:val="en-US"/>
        </w:rPr>
      </w:pPr>
      <w:r>
        <w:rPr>
          <w:lang w:val="en-US"/>
        </w:rPr>
        <w:t>Item value description</w:t>
      </w:r>
    </w:p>
    <w:p w14:paraId="07DB8052" w14:textId="77777777" w:rsidR="005C4021" w:rsidRDefault="005C4021">
      <w:pPr>
        <w:rPr>
          <w:lang w:val="en-US"/>
        </w:rPr>
      </w:pPr>
    </w:p>
    <w:p w14:paraId="61D28866" w14:textId="77777777" w:rsidR="005C4021" w:rsidRDefault="005C4021">
      <w:pPr>
        <w:rPr>
          <w:lang w:val="en-US"/>
        </w:rPr>
      </w:pPr>
    </w:p>
    <w:p w14:paraId="59220297" w14:textId="47DFFACD" w:rsidR="005C4021" w:rsidRPr="007A5CFF" w:rsidRDefault="00DB255C" w:rsidP="00EF0578">
      <w:pPr>
        <w:pStyle w:val="Overskrift1"/>
        <w:rPr>
          <w:lang w:val="en-US"/>
        </w:rPr>
      </w:pPr>
      <w:r>
        <w:rPr>
          <w:lang w:val="en-US"/>
        </w:rPr>
        <w:t>R</w:t>
      </w:r>
      <w:r w:rsidR="005C4021" w:rsidRPr="007A5CFF">
        <w:rPr>
          <w:lang w:val="en-US"/>
        </w:rPr>
        <w:t>espondent information</w:t>
      </w:r>
      <w:r w:rsidR="00EF0578">
        <w:rPr>
          <w:lang w:val="en-US"/>
        </w:rPr>
        <w:t>, demographic</w:t>
      </w:r>
      <w:r w:rsidR="005748EA">
        <w:rPr>
          <w:lang w:val="en-US"/>
        </w:rPr>
        <w:t xml:space="preserve"> variables, and weight variables:</w:t>
      </w:r>
    </w:p>
    <w:p w14:paraId="081B54BF" w14:textId="2B4A2B4F" w:rsidR="006C14C0" w:rsidRPr="006C14C0" w:rsidRDefault="006C14C0">
      <w:pPr>
        <w:rPr>
          <w:lang w:val="en-US"/>
        </w:rPr>
      </w:pPr>
      <w:r>
        <w:rPr>
          <w:lang w:val="en-US"/>
        </w:rPr>
        <w:t xml:space="preserve">Listed below </w:t>
      </w:r>
      <w:r w:rsidR="00A73D88">
        <w:rPr>
          <w:lang w:val="en-US"/>
        </w:rPr>
        <w:t>are</w:t>
      </w:r>
      <w:r>
        <w:rPr>
          <w:lang w:val="en-US"/>
        </w:rPr>
        <w:t xml:space="preserve"> </w:t>
      </w:r>
      <w:r w:rsidR="00BF57C8">
        <w:rPr>
          <w:lang w:val="en-US"/>
        </w:rPr>
        <w:t xml:space="preserve">the variables </w:t>
      </w:r>
      <w:r w:rsidR="00F639C7">
        <w:rPr>
          <w:lang w:val="en-US"/>
        </w:rPr>
        <w:t xml:space="preserve">related to </w:t>
      </w:r>
      <w:r w:rsidR="00C751F1">
        <w:rPr>
          <w:lang w:val="en-US"/>
        </w:rPr>
        <w:t>respondents’</w:t>
      </w:r>
      <w:r w:rsidR="00F639C7">
        <w:rPr>
          <w:lang w:val="en-US"/>
        </w:rPr>
        <w:t xml:space="preserve"> demographic information and </w:t>
      </w:r>
      <w:r w:rsidR="00323EAA">
        <w:rPr>
          <w:lang w:val="en-US"/>
        </w:rPr>
        <w:t>additional variables</w:t>
      </w:r>
      <w:r w:rsidR="001B248D">
        <w:rPr>
          <w:lang w:val="en-US"/>
        </w:rPr>
        <w:t xml:space="preserve"> for information about respondents. Some of these were provided by the survey company (existing panel data)</w:t>
      </w:r>
      <w:r w:rsidR="00E66686">
        <w:rPr>
          <w:lang w:val="en-US"/>
        </w:rPr>
        <w:t xml:space="preserve">, some were given to respondents to answer, and some have been </w:t>
      </w:r>
      <w:r w:rsidR="006F4111">
        <w:rPr>
          <w:lang w:val="en-US"/>
        </w:rPr>
        <w:t>co</w:t>
      </w:r>
      <w:r w:rsidR="00DB5766">
        <w:rPr>
          <w:lang w:val="en-US"/>
        </w:rPr>
        <w:t>mputed</w:t>
      </w:r>
      <w:r w:rsidR="006F4111">
        <w:rPr>
          <w:lang w:val="en-US"/>
        </w:rPr>
        <w:t>/recoded by the research group. Some of these variables are only valid for respondents from one or more countries</w:t>
      </w:r>
      <w:r w:rsidR="00A73D88">
        <w:rPr>
          <w:lang w:val="en-US"/>
        </w:rPr>
        <w:t xml:space="preserve">, which </w:t>
      </w:r>
      <w:r w:rsidR="00DB5766">
        <w:rPr>
          <w:lang w:val="en-US"/>
        </w:rPr>
        <w:t>is</w:t>
      </w:r>
      <w:r w:rsidR="00A73D88">
        <w:rPr>
          <w:lang w:val="en-US"/>
        </w:rPr>
        <w:t xml:space="preserve"> commented on in variable and item value description. </w:t>
      </w:r>
      <w:r w:rsidR="00323EAA">
        <w:rPr>
          <w:lang w:val="en-US"/>
        </w:rPr>
        <w:t xml:space="preserve"> </w:t>
      </w:r>
    </w:p>
    <w:p w14:paraId="61179E92" w14:textId="77777777" w:rsidR="006C14C0" w:rsidRDefault="006C14C0">
      <w:pPr>
        <w:rPr>
          <w:sz w:val="24"/>
          <w:szCs w:val="24"/>
          <w:lang w:val="en-US"/>
        </w:rPr>
      </w:pPr>
    </w:p>
    <w:p w14:paraId="1DAE0C94" w14:textId="0E9CE08F" w:rsidR="0097107A" w:rsidRPr="0097107A" w:rsidRDefault="0097107A">
      <w:pPr>
        <w:rPr>
          <w:b/>
          <w:bCs/>
          <w:lang w:val="en-US"/>
        </w:rPr>
      </w:pPr>
      <w:r w:rsidRPr="0097107A">
        <w:rPr>
          <w:b/>
          <w:bCs/>
          <w:lang w:val="en-US"/>
        </w:rPr>
        <w:t>Repondent ID</w:t>
      </w:r>
    </w:p>
    <w:p w14:paraId="13FAADDE" w14:textId="0E512B32" w:rsidR="004F6849" w:rsidRPr="00C42C9D" w:rsidRDefault="005C4021">
      <w:pPr>
        <w:rPr>
          <w:i/>
          <w:iCs/>
          <w:lang w:val="en-US"/>
        </w:rPr>
      </w:pPr>
      <w:r w:rsidRPr="00C42C9D">
        <w:rPr>
          <w:i/>
          <w:iCs/>
          <w:lang w:val="en-US"/>
        </w:rPr>
        <w:t>CaseNR</w:t>
      </w:r>
    </w:p>
    <w:p w14:paraId="155CA2D2" w14:textId="7790EA33" w:rsidR="00C751F1" w:rsidRDefault="005C4021">
      <w:pPr>
        <w:rPr>
          <w:lang w:val="en-US"/>
        </w:rPr>
      </w:pPr>
      <w:r>
        <w:rPr>
          <w:lang w:val="en-US"/>
        </w:rPr>
        <w:t>Case number</w:t>
      </w:r>
      <w:r w:rsidR="00EE47DE">
        <w:rPr>
          <w:lang w:val="en-US"/>
        </w:rPr>
        <w:t xml:space="preserve">, </w:t>
      </w:r>
      <w:r w:rsidR="006C14C0">
        <w:rPr>
          <w:lang w:val="en-US"/>
        </w:rPr>
        <w:t xml:space="preserve">random </w:t>
      </w:r>
      <w:r w:rsidR="00EE47DE">
        <w:rPr>
          <w:lang w:val="en-US"/>
        </w:rPr>
        <w:t xml:space="preserve">unique identification number for each respondents. </w:t>
      </w:r>
      <w:r w:rsidR="006C14C0">
        <w:rPr>
          <w:lang w:val="en-US"/>
        </w:rPr>
        <w:t>The c</w:t>
      </w:r>
      <w:r w:rsidR="00EE47DE">
        <w:rPr>
          <w:lang w:val="en-US"/>
        </w:rPr>
        <w:t xml:space="preserve">odes </w:t>
      </w:r>
      <w:r w:rsidR="006C14C0">
        <w:rPr>
          <w:lang w:val="en-US"/>
        </w:rPr>
        <w:t xml:space="preserve">also </w:t>
      </w:r>
      <w:r w:rsidR="00EE47DE">
        <w:rPr>
          <w:lang w:val="en-US"/>
        </w:rPr>
        <w:t>reflect</w:t>
      </w:r>
      <w:r w:rsidR="006C14C0">
        <w:rPr>
          <w:lang w:val="en-US"/>
        </w:rPr>
        <w:t>s</w:t>
      </w:r>
      <w:r w:rsidR="00EE47DE">
        <w:rPr>
          <w:lang w:val="en-US"/>
        </w:rPr>
        <w:t xml:space="preserve"> the respondents country</w:t>
      </w:r>
      <w:r w:rsidR="006C14C0">
        <w:rPr>
          <w:lang w:val="en-US"/>
        </w:rPr>
        <w:t xml:space="preserve"> of residence</w:t>
      </w:r>
      <w:r w:rsidR="00EE47DE">
        <w:rPr>
          <w:lang w:val="en-US"/>
        </w:rPr>
        <w:t xml:space="preserve"> </w:t>
      </w:r>
      <w:r w:rsidR="005A6F0F">
        <w:rPr>
          <w:lang w:val="en-US"/>
        </w:rPr>
        <w:t>(</w:t>
      </w:r>
      <w:r w:rsidR="00C42C9D">
        <w:rPr>
          <w:lang w:val="en-US"/>
        </w:rPr>
        <w:t>0-</w:t>
      </w:r>
      <w:r w:rsidR="0011092F">
        <w:rPr>
          <w:lang w:val="en-US"/>
        </w:rPr>
        <w:t>118</w:t>
      </w:r>
      <w:r w:rsidR="00CA2202">
        <w:rPr>
          <w:lang w:val="en-US"/>
        </w:rPr>
        <w:t>3</w:t>
      </w:r>
      <w:r w:rsidR="005A6F0F">
        <w:rPr>
          <w:lang w:val="en-US"/>
        </w:rPr>
        <w:t xml:space="preserve"> = Norway, first digit 2</w:t>
      </w:r>
      <w:r w:rsidR="0011092F">
        <w:rPr>
          <w:lang w:val="en-US"/>
        </w:rPr>
        <w:t>xxx (200</w:t>
      </w:r>
      <w:r w:rsidR="00CA2202">
        <w:rPr>
          <w:lang w:val="en-US"/>
        </w:rPr>
        <w:t>1</w:t>
      </w:r>
      <w:r w:rsidR="0011092F">
        <w:rPr>
          <w:lang w:val="en-US"/>
        </w:rPr>
        <w:t>-</w:t>
      </w:r>
      <w:r w:rsidR="00CA2202">
        <w:rPr>
          <w:lang w:val="en-US"/>
        </w:rPr>
        <w:t>2406)</w:t>
      </w:r>
      <w:r w:rsidR="005A6F0F">
        <w:rPr>
          <w:lang w:val="en-US"/>
        </w:rPr>
        <w:t xml:space="preserve"> = Tasmania, first digit 3</w:t>
      </w:r>
      <w:r w:rsidR="0011092F">
        <w:rPr>
          <w:lang w:val="en-US"/>
        </w:rPr>
        <w:t>xxx</w:t>
      </w:r>
      <w:r w:rsidR="000226DA">
        <w:rPr>
          <w:lang w:val="en-US"/>
        </w:rPr>
        <w:t xml:space="preserve"> (3001-3496)</w:t>
      </w:r>
      <w:r w:rsidR="005A6F0F">
        <w:rPr>
          <w:lang w:val="en-US"/>
        </w:rPr>
        <w:t xml:space="preserve"> = Iceland)</w:t>
      </w:r>
      <w:r w:rsidR="006C14C0">
        <w:rPr>
          <w:lang w:val="en-US"/>
        </w:rPr>
        <w:t xml:space="preserve">. </w:t>
      </w:r>
    </w:p>
    <w:p w14:paraId="59AEE2A1" w14:textId="77777777" w:rsidR="005C4021" w:rsidRDefault="005C4021">
      <w:pPr>
        <w:rPr>
          <w:lang w:val="en-US"/>
        </w:rPr>
      </w:pPr>
    </w:p>
    <w:p w14:paraId="1AC20133" w14:textId="7EB901AC" w:rsidR="005C4021" w:rsidRPr="00306E0A" w:rsidRDefault="00DB5766">
      <w:pPr>
        <w:rPr>
          <w:b/>
          <w:bCs/>
          <w:lang w:val="en-US"/>
        </w:rPr>
      </w:pPr>
      <w:r w:rsidRPr="00306E0A">
        <w:rPr>
          <w:b/>
          <w:bCs/>
          <w:lang w:val="en-US"/>
        </w:rPr>
        <w:t>Respondents’</w:t>
      </w:r>
      <w:r w:rsidR="00306E0A" w:rsidRPr="00306E0A">
        <w:rPr>
          <w:b/>
          <w:bCs/>
          <w:lang w:val="en-US"/>
        </w:rPr>
        <w:t xml:space="preserve"> country of residence</w:t>
      </w:r>
    </w:p>
    <w:p w14:paraId="71BEE279" w14:textId="77DD8B37" w:rsidR="005C4021" w:rsidRPr="0097107A" w:rsidRDefault="005C4021">
      <w:pPr>
        <w:rPr>
          <w:i/>
          <w:iCs/>
          <w:lang w:val="en-US"/>
        </w:rPr>
      </w:pPr>
      <w:r w:rsidRPr="0097107A">
        <w:rPr>
          <w:i/>
          <w:iCs/>
          <w:lang w:val="en-US"/>
        </w:rPr>
        <w:t>Country</w:t>
      </w:r>
    </w:p>
    <w:p w14:paraId="78519FAF" w14:textId="4BDDD362" w:rsidR="005C4021" w:rsidRDefault="0097107A">
      <w:pPr>
        <w:rPr>
          <w:lang w:val="en-US"/>
        </w:rPr>
      </w:pPr>
      <w:r>
        <w:rPr>
          <w:lang w:val="en-US"/>
        </w:rPr>
        <w:t>Respondents’</w:t>
      </w:r>
      <w:r w:rsidR="005C4021">
        <w:rPr>
          <w:lang w:val="en-US"/>
        </w:rPr>
        <w:t xml:space="preserve"> country</w:t>
      </w:r>
      <w:r w:rsidR="00306E0A">
        <w:rPr>
          <w:lang w:val="en-US"/>
        </w:rPr>
        <w:t>, computed variable</w:t>
      </w:r>
      <w:r w:rsidR="00BB1038">
        <w:rPr>
          <w:lang w:val="en-US"/>
        </w:rPr>
        <w:t xml:space="preserve">. </w:t>
      </w:r>
      <w:r w:rsidR="005C4021">
        <w:rPr>
          <w:lang w:val="en-US"/>
        </w:rPr>
        <w:t xml:space="preserve"> </w:t>
      </w:r>
    </w:p>
    <w:p w14:paraId="6BC23462" w14:textId="076F8563" w:rsidR="005C4021" w:rsidRDefault="005C4021" w:rsidP="00BB1038">
      <w:pPr>
        <w:spacing w:after="0"/>
        <w:rPr>
          <w:lang w:val="en-US"/>
        </w:rPr>
      </w:pPr>
      <w:r>
        <w:rPr>
          <w:lang w:val="en-US"/>
        </w:rPr>
        <w:t>1 = Norway</w:t>
      </w:r>
    </w:p>
    <w:p w14:paraId="6FF02155" w14:textId="79857F58" w:rsidR="005C4021" w:rsidRDefault="005C4021" w:rsidP="00BB1038">
      <w:pPr>
        <w:spacing w:after="0"/>
        <w:rPr>
          <w:lang w:val="en-US"/>
        </w:rPr>
      </w:pPr>
      <w:r>
        <w:rPr>
          <w:lang w:val="en-US"/>
        </w:rPr>
        <w:t>2 = Tasmania/Australia</w:t>
      </w:r>
    </w:p>
    <w:p w14:paraId="0FC096F1" w14:textId="5E5169BB" w:rsidR="005C4021" w:rsidRDefault="005C4021" w:rsidP="00BB1038">
      <w:pPr>
        <w:spacing w:after="0"/>
        <w:rPr>
          <w:lang w:val="en-US"/>
        </w:rPr>
      </w:pPr>
      <w:r>
        <w:rPr>
          <w:lang w:val="en-US"/>
        </w:rPr>
        <w:t>3 = Iceland</w:t>
      </w:r>
    </w:p>
    <w:p w14:paraId="0DAFC203" w14:textId="77777777" w:rsidR="005C4021" w:rsidRDefault="005C4021">
      <w:pPr>
        <w:rPr>
          <w:lang w:val="en-US"/>
        </w:rPr>
      </w:pPr>
    </w:p>
    <w:p w14:paraId="4C80C788" w14:textId="77777777" w:rsidR="00AF16CE" w:rsidRDefault="00AF16C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571475A" w14:textId="608AEBB1" w:rsidR="00BB1038" w:rsidRPr="00BB1038" w:rsidRDefault="00BB1038">
      <w:pPr>
        <w:rPr>
          <w:b/>
          <w:bCs/>
          <w:lang w:val="en-US"/>
        </w:rPr>
      </w:pPr>
      <w:r w:rsidRPr="00BB1038">
        <w:rPr>
          <w:b/>
          <w:bCs/>
          <w:lang w:val="en-US"/>
        </w:rPr>
        <w:lastRenderedPageBreak/>
        <w:t xml:space="preserve">County of </w:t>
      </w:r>
      <w:r w:rsidR="00E617B2">
        <w:rPr>
          <w:b/>
          <w:bCs/>
          <w:lang w:val="en-US"/>
        </w:rPr>
        <w:t>residency (county divisions before 2020)</w:t>
      </w:r>
      <w:r w:rsidR="00CC7E08">
        <w:rPr>
          <w:b/>
          <w:bCs/>
          <w:lang w:val="en-US"/>
        </w:rPr>
        <w:t xml:space="preserve"> </w:t>
      </w:r>
      <w:r w:rsidR="00CC7E08" w:rsidRPr="00CC7E08">
        <w:rPr>
          <w:lang w:val="en-US"/>
        </w:rPr>
        <w:t>(Norway)</w:t>
      </w:r>
    </w:p>
    <w:p w14:paraId="246D0DD4" w14:textId="1E8312B4" w:rsidR="005C4021" w:rsidRPr="0097107A" w:rsidRDefault="005C4021">
      <w:pPr>
        <w:rPr>
          <w:i/>
          <w:iCs/>
          <w:lang w:val="en-US"/>
        </w:rPr>
      </w:pPr>
      <w:r w:rsidRPr="0097107A">
        <w:rPr>
          <w:i/>
          <w:iCs/>
          <w:lang w:val="en-US"/>
        </w:rPr>
        <w:t>County</w:t>
      </w:r>
    </w:p>
    <w:p w14:paraId="3804C0CF" w14:textId="47CD9C1A" w:rsidR="00BB1038" w:rsidRPr="00DB5766" w:rsidRDefault="0097107A">
      <w:pPr>
        <w:rPr>
          <w:lang w:val="en-US"/>
        </w:rPr>
      </w:pPr>
      <w:r>
        <w:rPr>
          <w:lang w:val="en-US"/>
        </w:rPr>
        <w:t>Respondents’</w:t>
      </w:r>
      <w:r w:rsidR="00E617B2">
        <w:rPr>
          <w:lang w:val="en-US"/>
        </w:rPr>
        <w:t xml:space="preserve"> county, </w:t>
      </w:r>
      <w:r w:rsidR="005B0A60">
        <w:rPr>
          <w:lang w:val="en-US"/>
        </w:rPr>
        <w:t xml:space="preserve">divisions before 2020. Provided by survey company. </w:t>
      </w:r>
      <w:r w:rsidR="005B0A60" w:rsidRPr="00DB5766">
        <w:rPr>
          <w:lang w:val="en-US"/>
        </w:rPr>
        <w:t>(Norway)</w:t>
      </w:r>
    </w:p>
    <w:p w14:paraId="0DC4094B" w14:textId="2C857C1E" w:rsidR="000D390E" w:rsidRPr="0086265F" w:rsidRDefault="000D390E" w:rsidP="00892CCF">
      <w:pPr>
        <w:spacing w:after="0"/>
      </w:pPr>
      <w:r w:rsidRPr="0086265F">
        <w:t>1 = Østfold</w:t>
      </w:r>
    </w:p>
    <w:p w14:paraId="07D2447E" w14:textId="11382390" w:rsidR="000D390E" w:rsidRPr="0086265F" w:rsidRDefault="000D390E" w:rsidP="00892CCF">
      <w:pPr>
        <w:spacing w:after="0"/>
      </w:pPr>
      <w:r w:rsidRPr="0086265F">
        <w:t>2 = Akershus</w:t>
      </w:r>
    </w:p>
    <w:p w14:paraId="23DC3CFC" w14:textId="0712EA38" w:rsidR="000D390E" w:rsidRPr="0086265F" w:rsidRDefault="000D390E" w:rsidP="00892CCF">
      <w:pPr>
        <w:spacing w:after="0"/>
      </w:pPr>
      <w:r w:rsidRPr="0086265F">
        <w:t>3 = Oslo</w:t>
      </w:r>
    </w:p>
    <w:p w14:paraId="30456328" w14:textId="45CFDB92" w:rsidR="000D390E" w:rsidRPr="0086265F" w:rsidRDefault="000D390E" w:rsidP="00892CCF">
      <w:pPr>
        <w:spacing w:after="0"/>
      </w:pPr>
      <w:r w:rsidRPr="0086265F">
        <w:t>4 = Hedmark</w:t>
      </w:r>
    </w:p>
    <w:p w14:paraId="4A46D785" w14:textId="1BF9E92A" w:rsidR="000D390E" w:rsidRPr="0086265F" w:rsidRDefault="000D390E" w:rsidP="00892CCF">
      <w:pPr>
        <w:spacing w:after="0"/>
      </w:pPr>
      <w:r w:rsidRPr="0086265F">
        <w:t>5 = Oppland</w:t>
      </w:r>
    </w:p>
    <w:p w14:paraId="161685E6" w14:textId="3584D3A4" w:rsidR="000D390E" w:rsidRPr="0086265F" w:rsidRDefault="000D390E" w:rsidP="00892CCF">
      <w:pPr>
        <w:spacing w:after="0"/>
      </w:pPr>
      <w:r w:rsidRPr="0086265F">
        <w:t>6 = Buskerud</w:t>
      </w:r>
    </w:p>
    <w:p w14:paraId="044548F7" w14:textId="28796B2E" w:rsidR="000D390E" w:rsidRPr="0086265F" w:rsidRDefault="000D390E" w:rsidP="00892CCF">
      <w:pPr>
        <w:spacing w:after="0"/>
      </w:pPr>
      <w:r w:rsidRPr="0086265F">
        <w:t>7 = Vestfold</w:t>
      </w:r>
    </w:p>
    <w:p w14:paraId="1F74404B" w14:textId="37173927" w:rsidR="000D390E" w:rsidRPr="0086265F" w:rsidRDefault="000D390E" w:rsidP="00892CCF">
      <w:pPr>
        <w:spacing w:after="0"/>
      </w:pPr>
      <w:r w:rsidRPr="0086265F">
        <w:t>8 = Telemark</w:t>
      </w:r>
    </w:p>
    <w:p w14:paraId="4911B3B7" w14:textId="2CB9D99B" w:rsidR="00672943" w:rsidRPr="0086265F" w:rsidRDefault="00672943" w:rsidP="00892CCF">
      <w:pPr>
        <w:spacing w:after="0"/>
      </w:pPr>
      <w:r w:rsidRPr="0086265F">
        <w:t>9 = Aust-Agder</w:t>
      </w:r>
    </w:p>
    <w:p w14:paraId="076B28D1" w14:textId="324B4FD4" w:rsidR="00DF6C5F" w:rsidRPr="00DB5766" w:rsidRDefault="00DF6C5F" w:rsidP="00892CCF">
      <w:pPr>
        <w:spacing w:after="0"/>
      </w:pPr>
      <w:r w:rsidRPr="00DB5766">
        <w:t>10 = Vest-Agder</w:t>
      </w:r>
    </w:p>
    <w:p w14:paraId="1FF4FF9F" w14:textId="38D6DDE7" w:rsidR="00DF6C5F" w:rsidRDefault="00DF6C5F" w:rsidP="00892CCF">
      <w:pPr>
        <w:spacing w:after="0"/>
        <w:rPr>
          <w:lang w:val="en-US"/>
        </w:rPr>
      </w:pPr>
      <w:r>
        <w:rPr>
          <w:lang w:val="en-US"/>
        </w:rPr>
        <w:t>11 = Rogaland</w:t>
      </w:r>
    </w:p>
    <w:p w14:paraId="29CF5C98" w14:textId="603105CA" w:rsidR="00DF6C5F" w:rsidRDefault="00DF6C5F" w:rsidP="00892CCF">
      <w:pPr>
        <w:spacing w:after="0"/>
        <w:rPr>
          <w:lang w:val="en-US"/>
        </w:rPr>
      </w:pPr>
      <w:r>
        <w:rPr>
          <w:lang w:val="en-US"/>
        </w:rPr>
        <w:t>12 = Hordaland</w:t>
      </w:r>
    </w:p>
    <w:p w14:paraId="5689BE35" w14:textId="4E245181" w:rsidR="00DF6C5F" w:rsidRDefault="00DF6C5F" w:rsidP="00892CCF">
      <w:pPr>
        <w:spacing w:after="0"/>
        <w:rPr>
          <w:lang w:val="en-US"/>
        </w:rPr>
      </w:pPr>
      <w:r>
        <w:rPr>
          <w:lang w:val="en-US"/>
        </w:rPr>
        <w:t>13 = (not used</w:t>
      </w:r>
      <w:r w:rsidR="00517A96">
        <w:rPr>
          <w:lang w:val="en-US"/>
        </w:rPr>
        <w:t xml:space="preserve"> – left blanc</w:t>
      </w:r>
      <w:r>
        <w:rPr>
          <w:lang w:val="en-US"/>
        </w:rPr>
        <w:t>)</w:t>
      </w:r>
    </w:p>
    <w:p w14:paraId="55CF1C21" w14:textId="57B67E98" w:rsidR="00517A96" w:rsidRPr="0086265F" w:rsidRDefault="00517A96" w:rsidP="00892CCF">
      <w:pPr>
        <w:spacing w:after="0"/>
      </w:pPr>
      <w:r w:rsidRPr="0086265F">
        <w:t>14 = Sogn og Fjordane</w:t>
      </w:r>
    </w:p>
    <w:p w14:paraId="5C3B3BDC" w14:textId="5BA3233E" w:rsidR="00517A96" w:rsidRPr="0086265F" w:rsidRDefault="00517A96" w:rsidP="00892CCF">
      <w:pPr>
        <w:spacing w:after="0"/>
      </w:pPr>
      <w:r w:rsidRPr="0086265F">
        <w:t>15 = Møre og Romsdal</w:t>
      </w:r>
    </w:p>
    <w:p w14:paraId="3EA756B9" w14:textId="2BA7D1CC" w:rsidR="00517A96" w:rsidRPr="0086265F" w:rsidRDefault="00517A96" w:rsidP="00892CCF">
      <w:pPr>
        <w:spacing w:after="0"/>
      </w:pPr>
      <w:r w:rsidRPr="0086265F">
        <w:t>16 = Sør-Trøndelag</w:t>
      </w:r>
    </w:p>
    <w:p w14:paraId="0428F3A3" w14:textId="51C1FF5A" w:rsidR="00517A96" w:rsidRPr="0086265F" w:rsidRDefault="00517A96" w:rsidP="00892CCF">
      <w:pPr>
        <w:spacing w:after="0"/>
      </w:pPr>
      <w:r w:rsidRPr="0086265F">
        <w:t>17 = Nord-Trøndelag</w:t>
      </w:r>
    </w:p>
    <w:p w14:paraId="0719594F" w14:textId="0B53E5FD" w:rsidR="00517A96" w:rsidRPr="0086265F" w:rsidRDefault="00517A96" w:rsidP="00892CCF">
      <w:pPr>
        <w:spacing w:after="0"/>
      </w:pPr>
      <w:r w:rsidRPr="0086265F">
        <w:t>18 = Nordland</w:t>
      </w:r>
    </w:p>
    <w:p w14:paraId="3220C217" w14:textId="2BC5B964" w:rsidR="00517A96" w:rsidRPr="0086265F" w:rsidRDefault="00517A96" w:rsidP="00892CCF">
      <w:pPr>
        <w:spacing w:after="0"/>
      </w:pPr>
      <w:r w:rsidRPr="0086265F">
        <w:t>19 = Troms</w:t>
      </w:r>
    </w:p>
    <w:p w14:paraId="6FDF1ACE" w14:textId="29F414CF" w:rsidR="00517A96" w:rsidRDefault="00517A96" w:rsidP="00892CCF">
      <w:pPr>
        <w:spacing w:after="0"/>
        <w:rPr>
          <w:lang w:val="en-US"/>
        </w:rPr>
      </w:pPr>
      <w:r>
        <w:rPr>
          <w:lang w:val="en-US"/>
        </w:rPr>
        <w:t>20 = Finnmark</w:t>
      </w:r>
    </w:p>
    <w:p w14:paraId="54DD14E0" w14:textId="77777777" w:rsidR="00892CCF" w:rsidRDefault="00892CCF" w:rsidP="00892CCF">
      <w:pPr>
        <w:spacing w:after="0"/>
        <w:rPr>
          <w:lang w:val="en-US"/>
        </w:rPr>
      </w:pPr>
    </w:p>
    <w:p w14:paraId="4A41B22F" w14:textId="77777777" w:rsidR="005C4021" w:rsidRDefault="005C4021">
      <w:pPr>
        <w:rPr>
          <w:lang w:val="en-US"/>
        </w:rPr>
      </w:pPr>
    </w:p>
    <w:p w14:paraId="2C775A59" w14:textId="06C55030" w:rsidR="004E1327" w:rsidRPr="00BB1038" w:rsidRDefault="004E1327" w:rsidP="004E1327">
      <w:pPr>
        <w:rPr>
          <w:b/>
          <w:bCs/>
          <w:lang w:val="en-US"/>
        </w:rPr>
      </w:pPr>
      <w:r w:rsidRPr="00BB1038">
        <w:rPr>
          <w:b/>
          <w:bCs/>
          <w:lang w:val="en-US"/>
        </w:rPr>
        <w:t xml:space="preserve">County of </w:t>
      </w:r>
      <w:r>
        <w:rPr>
          <w:b/>
          <w:bCs/>
          <w:lang w:val="en-US"/>
        </w:rPr>
        <w:t>residency (county divisions after 2020)</w:t>
      </w:r>
      <w:r w:rsidR="00CC7E08">
        <w:rPr>
          <w:b/>
          <w:bCs/>
          <w:lang w:val="en-US"/>
        </w:rPr>
        <w:t xml:space="preserve"> </w:t>
      </w:r>
      <w:r w:rsidR="00CC7E08" w:rsidRPr="00CC7E08">
        <w:rPr>
          <w:lang w:val="en-US"/>
        </w:rPr>
        <w:t>(Norway)</w:t>
      </w:r>
    </w:p>
    <w:p w14:paraId="79D1C7CB" w14:textId="50F3381C" w:rsidR="004E1327" w:rsidRPr="0097107A" w:rsidRDefault="004E1327" w:rsidP="004E1327">
      <w:pPr>
        <w:rPr>
          <w:i/>
          <w:iCs/>
          <w:lang w:val="en-US"/>
        </w:rPr>
      </w:pPr>
      <w:r w:rsidRPr="0097107A">
        <w:rPr>
          <w:i/>
          <w:iCs/>
          <w:lang w:val="en-US"/>
        </w:rPr>
        <w:t>County_new</w:t>
      </w:r>
    </w:p>
    <w:p w14:paraId="7FEAB12D" w14:textId="5A1C155F" w:rsidR="004E1327" w:rsidRPr="00DB5766" w:rsidRDefault="0097107A" w:rsidP="004E1327">
      <w:pPr>
        <w:rPr>
          <w:lang w:val="en-US"/>
        </w:rPr>
      </w:pPr>
      <w:r>
        <w:rPr>
          <w:lang w:val="en-US"/>
        </w:rPr>
        <w:t>Respondents’</w:t>
      </w:r>
      <w:r w:rsidR="004E1327">
        <w:rPr>
          <w:lang w:val="en-US"/>
        </w:rPr>
        <w:t xml:space="preserve"> county, divisions after 2020. Provided by survey company. </w:t>
      </w:r>
      <w:r w:rsidR="004E1327" w:rsidRPr="00DB5766">
        <w:rPr>
          <w:lang w:val="en-US"/>
        </w:rPr>
        <w:t>(Norway)</w:t>
      </w:r>
    </w:p>
    <w:p w14:paraId="6C408638" w14:textId="6B8A632A" w:rsidR="00A7109C" w:rsidRPr="0086265F" w:rsidRDefault="00A7109C" w:rsidP="004954E1">
      <w:pPr>
        <w:spacing w:after="0"/>
      </w:pPr>
      <w:r w:rsidRPr="0086265F">
        <w:t>1 = Viken (Østfold, Akershus, Buskerud)</w:t>
      </w:r>
    </w:p>
    <w:p w14:paraId="443E2EFE" w14:textId="6A933D3F" w:rsidR="00A7109C" w:rsidRPr="0086265F" w:rsidRDefault="00A7109C" w:rsidP="004954E1">
      <w:pPr>
        <w:spacing w:after="0"/>
      </w:pPr>
      <w:r w:rsidRPr="0086265F">
        <w:t>2 = Oslo</w:t>
      </w:r>
    </w:p>
    <w:p w14:paraId="2A73639C" w14:textId="4FCA225D" w:rsidR="00A7109C" w:rsidRPr="0086265F" w:rsidRDefault="00A7109C" w:rsidP="004954E1">
      <w:pPr>
        <w:spacing w:after="0"/>
      </w:pPr>
      <w:r w:rsidRPr="0086265F">
        <w:t>3 = Innlandet (Hedmark, Oppland)</w:t>
      </w:r>
    </w:p>
    <w:p w14:paraId="2AEF3509" w14:textId="33E0D5B3" w:rsidR="00A7109C" w:rsidRDefault="00A7109C" w:rsidP="004954E1">
      <w:pPr>
        <w:spacing w:after="0"/>
      </w:pPr>
      <w:r w:rsidRPr="00A7109C">
        <w:t xml:space="preserve">4 = </w:t>
      </w:r>
      <w:r w:rsidR="00DA2A52">
        <w:t>Vestfold og Telemark</w:t>
      </w:r>
    </w:p>
    <w:p w14:paraId="4CC16D17" w14:textId="2C1B5934" w:rsidR="00A7109C" w:rsidRDefault="00A7109C" w:rsidP="004954E1">
      <w:pPr>
        <w:spacing w:after="0"/>
      </w:pPr>
      <w:r>
        <w:t xml:space="preserve">5 = </w:t>
      </w:r>
      <w:r w:rsidR="00DA2A52" w:rsidRPr="00A7109C">
        <w:t>Agder (Vest-Agder, Aust-Agde</w:t>
      </w:r>
      <w:r w:rsidR="00DA2A52">
        <w:t>r)</w:t>
      </w:r>
    </w:p>
    <w:p w14:paraId="12001D54" w14:textId="70DC5606" w:rsidR="00DA2A52" w:rsidRDefault="00DA2A52" w:rsidP="004954E1">
      <w:pPr>
        <w:spacing w:after="0"/>
      </w:pPr>
      <w:r>
        <w:t xml:space="preserve">6 = Rogaland </w:t>
      </w:r>
    </w:p>
    <w:p w14:paraId="5B2B1639" w14:textId="012A5D67" w:rsidR="00A7109C" w:rsidRDefault="00A7109C" w:rsidP="004954E1">
      <w:pPr>
        <w:spacing w:after="0"/>
      </w:pPr>
      <w:r>
        <w:t>7 = Vestland (Hordaland, Sogn og Fjordane)</w:t>
      </w:r>
    </w:p>
    <w:p w14:paraId="34A1CA67" w14:textId="352CFC5B" w:rsidR="00A7109C" w:rsidRDefault="00A7109C" w:rsidP="004954E1">
      <w:pPr>
        <w:spacing w:after="0"/>
      </w:pPr>
      <w:r>
        <w:t>8 = Møre og Romsdal</w:t>
      </w:r>
    </w:p>
    <w:p w14:paraId="5B973C9B" w14:textId="59AFD871" w:rsidR="00A7109C" w:rsidRDefault="00A7109C" w:rsidP="004954E1">
      <w:pPr>
        <w:spacing w:after="0"/>
      </w:pPr>
      <w:r>
        <w:t>9 = Trøndelag</w:t>
      </w:r>
    </w:p>
    <w:p w14:paraId="45B50273" w14:textId="79851572" w:rsidR="00A7109C" w:rsidRDefault="00A7109C" w:rsidP="004954E1">
      <w:pPr>
        <w:spacing w:after="0"/>
      </w:pPr>
      <w:r>
        <w:t>10 = Nordland</w:t>
      </w:r>
    </w:p>
    <w:p w14:paraId="400C4A48" w14:textId="264A9E37" w:rsidR="00A7109C" w:rsidRPr="00A7109C" w:rsidRDefault="00A7109C" w:rsidP="004954E1">
      <w:pPr>
        <w:spacing w:after="0"/>
      </w:pPr>
      <w:r>
        <w:t>11 = Troms og Finnmark</w:t>
      </w:r>
    </w:p>
    <w:p w14:paraId="69B7315E" w14:textId="77777777" w:rsidR="005C4021" w:rsidRPr="00A7109C" w:rsidRDefault="005C4021"/>
    <w:p w14:paraId="02B287E6" w14:textId="77777777" w:rsidR="00AF16CE" w:rsidRPr="00D10ADE" w:rsidRDefault="00AF16CE">
      <w:pPr>
        <w:rPr>
          <w:b/>
          <w:bCs/>
        </w:rPr>
      </w:pPr>
      <w:r w:rsidRPr="00D10ADE">
        <w:rPr>
          <w:b/>
          <w:bCs/>
        </w:rPr>
        <w:br w:type="page"/>
      </w:r>
    </w:p>
    <w:p w14:paraId="43A01A43" w14:textId="03738B45" w:rsidR="005C4021" w:rsidRPr="00AC4E4F" w:rsidRDefault="00F53C3D">
      <w:pPr>
        <w:rPr>
          <w:lang w:val="en-US"/>
        </w:rPr>
      </w:pPr>
      <w:r w:rsidRPr="00AC4E4F">
        <w:rPr>
          <w:b/>
          <w:bCs/>
          <w:lang w:val="en-US"/>
        </w:rPr>
        <w:lastRenderedPageBreak/>
        <w:t>Aquaculture municipality</w:t>
      </w:r>
      <w:r w:rsidR="00CC7E08">
        <w:rPr>
          <w:b/>
          <w:bCs/>
          <w:lang w:val="en-US"/>
        </w:rPr>
        <w:t xml:space="preserve"> </w:t>
      </w:r>
      <w:r w:rsidR="00CC7E08" w:rsidRPr="00CC7E08">
        <w:rPr>
          <w:lang w:val="en-US"/>
        </w:rPr>
        <w:t>(Norway)</w:t>
      </w:r>
      <w:r w:rsidRPr="00AC4E4F">
        <w:rPr>
          <w:lang w:val="en-US"/>
        </w:rPr>
        <w:t xml:space="preserve"> </w:t>
      </w:r>
      <w:r w:rsidR="00AC4E4F" w:rsidRPr="00AC4E4F">
        <w:rPr>
          <w:lang w:val="en-US"/>
        </w:rPr>
        <w:t>(c</w:t>
      </w:r>
      <w:r w:rsidR="00AC4E4F">
        <w:rPr>
          <w:lang w:val="en-US"/>
        </w:rPr>
        <w:t xml:space="preserve">omputed </w:t>
      </w:r>
      <w:r w:rsidR="00AC4E4F" w:rsidRPr="00AC4E4F">
        <w:rPr>
          <w:lang w:val="en-US"/>
        </w:rPr>
        <w:t>v</w:t>
      </w:r>
      <w:r w:rsidR="00AC4E4F">
        <w:rPr>
          <w:lang w:val="en-US"/>
        </w:rPr>
        <w:t>ariable)</w:t>
      </w:r>
      <w:r w:rsidR="00CC7E08">
        <w:rPr>
          <w:lang w:val="en-US"/>
        </w:rPr>
        <w:t xml:space="preserve"> </w:t>
      </w:r>
    </w:p>
    <w:p w14:paraId="09B2D96E" w14:textId="1D2BF094" w:rsidR="005C4021" w:rsidRPr="0097107A" w:rsidRDefault="005C4021">
      <w:pPr>
        <w:rPr>
          <w:i/>
          <w:iCs/>
          <w:lang w:val="en-US"/>
        </w:rPr>
      </w:pPr>
      <w:r w:rsidRPr="0097107A">
        <w:rPr>
          <w:i/>
          <w:iCs/>
          <w:lang w:val="en-US"/>
        </w:rPr>
        <w:t>AquaMunicipality</w:t>
      </w:r>
    </w:p>
    <w:p w14:paraId="5B27BFEA" w14:textId="77777777" w:rsidR="00CC24DB" w:rsidRDefault="005C4021" w:rsidP="00CC24DB">
      <w:pPr>
        <w:rPr>
          <w:lang w:val="en-US"/>
        </w:rPr>
      </w:pPr>
      <w:r>
        <w:rPr>
          <w:lang w:val="en-US"/>
        </w:rPr>
        <w:t>Computed variable for dividing Norwegian respondents living in aquaculture municipality or non-aquaculture municipality. Based on reported post</w:t>
      </w:r>
      <w:r w:rsidR="00087A36">
        <w:rPr>
          <w:lang w:val="en-US"/>
        </w:rPr>
        <w:t xml:space="preserve"> </w:t>
      </w:r>
      <w:r>
        <w:rPr>
          <w:lang w:val="en-US"/>
        </w:rPr>
        <w:t xml:space="preserve">codes (not included </w:t>
      </w:r>
      <w:r w:rsidR="00087A36">
        <w:rPr>
          <w:lang w:val="en-US"/>
        </w:rPr>
        <w:t xml:space="preserve">in raw </w:t>
      </w:r>
      <w:r w:rsidR="00DE31CB">
        <w:rPr>
          <w:lang w:val="en-US"/>
        </w:rPr>
        <w:t>data</w:t>
      </w:r>
      <w:r>
        <w:rPr>
          <w:lang w:val="en-US"/>
        </w:rPr>
        <w:t>) and the Aquaculture Fund distribution from 2020</w:t>
      </w:r>
      <w:r w:rsidR="00DE31CB">
        <w:rPr>
          <w:lang w:val="en-US"/>
        </w:rPr>
        <w:t xml:space="preserve"> reporting on </w:t>
      </w:r>
      <w:r w:rsidR="00CC24DB">
        <w:rPr>
          <w:lang w:val="en-US"/>
        </w:rPr>
        <w:t>municipalities with aquaculture production</w:t>
      </w:r>
      <w:r>
        <w:rPr>
          <w:lang w:val="en-US"/>
        </w:rPr>
        <w:t xml:space="preserve">. </w:t>
      </w:r>
    </w:p>
    <w:p w14:paraId="399B15A3" w14:textId="1A6EEA91" w:rsidR="005C4021" w:rsidRPr="00CC24DB" w:rsidRDefault="00CC24DB" w:rsidP="00CC24DB">
      <w:pPr>
        <w:spacing w:after="0"/>
        <w:rPr>
          <w:lang w:val="en-US"/>
        </w:rPr>
      </w:pPr>
      <w:r>
        <w:rPr>
          <w:lang w:val="en-US"/>
        </w:rPr>
        <w:t>0 =</w:t>
      </w:r>
      <w:r w:rsidR="005C4021" w:rsidRPr="00CC24DB">
        <w:rPr>
          <w:lang w:val="en-US"/>
        </w:rPr>
        <w:t xml:space="preserve"> Non-aquaculture municipality</w:t>
      </w:r>
    </w:p>
    <w:p w14:paraId="09FD60B1" w14:textId="6C5640BD" w:rsidR="005C4021" w:rsidRPr="00CC24DB" w:rsidRDefault="00CC24DB" w:rsidP="00CC24DB">
      <w:pPr>
        <w:spacing w:after="0"/>
        <w:rPr>
          <w:lang w:val="en-US"/>
        </w:rPr>
      </w:pPr>
      <w:r>
        <w:rPr>
          <w:lang w:val="en-US"/>
        </w:rPr>
        <w:t xml:space="preserve">1 </w:t>
      </w:r>
      <w:r w:rsidR="005C4021" w:rsidRPr="00CC24DB">
        <w:rPr>
          <w:lang w:val="en-US"/>
        </w:rPr>
        <w:t>= Aquaculture municipality</w:t>
      </w:r>
    </w:p>
    <w:p w14:paraId="18F611AC" w14:textId="77777777" w:rsidR="00AF16CE" w:rsidRDefault="00AF16CE" w:rsidP="00620F68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</w:p>
    <w:p w14:paraId="255A0992" w14:textId="77777777" w:rsidR="00AF16CE" w:rsidRDefault="00AF16CE" w:rsidP="00620F68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</w:p>
    <w:p w14:paraId="0D3B2340" w14:textId="3310C4C8" w:rsidR="00620F68" w:rsidRPr="00AF16CE" w:rsidRDefault="009B420A" w:rsidP="00620F68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C3050D">
        <w:rPr>
          <w:rFonts w:ascii="Calibri" w:eastAsia="Times New Roman" w:hAnsi="Calibri" w:cs="Calibri"/>
          <w:b/>
          <w:bCs/>
          <w:color w:val="000000"/>
          <w:lang w:val="en-US" w:eastAsia="nb-NO"/>
        </w:rPr>
        <w:t>Household income: What would you estimate your household’s total broken income at per year? (total income before taxes and deductions)</w:t>
      </w:r>
      <w:r w:rsidRPr="00C3050D">
        <w:rPr>
          <w:rFonts w:ascii="Calibri" w:eastAsia="Times New Roman" w:hAnsi="Calibri" w:cs="Calibri"/>
          <w:color w:val="000000"/>
          <w:lang w:val="en-US" w:eastAsia="nb-NO"/>
        </w:rPr>
        <w:t xml:space="preserve"> (Norway)</w:t>
      </w:r>
    </w:p>
    <w:p w14:paraId="38E45643" w14:textId="4E7F6FD5" w:rsidR="00F53804" w:rsidRPr="00C3050D" w:rsidRDefault="00F53804" w:rsidP="00620F68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3050D">
        <w:rPr>
          <w:rFonts w:ascii="Calibri" w:eastAsia="Times New Roman" w:hAnsi="Calibri" w:cs="Calibri"/>
          <w:i/>
          <w:iCs/>
          <w:color w:val="000000"/>
          <w:lang w:val="en-US" w:eastAsia="nb-NO"/>
        </w:rPr>
        <w:t>Income</w:t>
      </w:r>
    </w:p>
    <w:p w14:paraId="266FDB57" w14:textId="137C5880" w:rsidR="00F53804" w:rsidRDefault="00011124" w:rsidP="00620F68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Household income</w:t>
      </w:r>
      <w:r w:rsidR="00937450">
        <w:rPr>
          <w:rFonts w:ascii="Calibri" w:eastAsia="Times New Roman" w:hAnsi="Calibri" w:cs="Calibri"/>
          <w:color w:val="000000"/>
          <w:lang w:val="en-US" w:eastAsia="nb-NO"/>
        </w:rPr>
        <w:t xml:space="preserve"> for respondents from Norway</w:t>
      </w:r>
      <w:r>
        <w:rPr>
          <w:rFonts w:ascii="Calibri" w:eastAsia="Times New Roman" w:hAnsi="Calibri" w:cs="Calibri"/>
          <w:color w:val="000000"/>
          <w:lang w:val="en-US" w:eastAsia="nb-NO"/>
        </w:rPr>
        <w:t>, provided in NOK</w:t>
      </w:r>
      <w:r w:rsidR="00937450">
        <w:rPr>
          <w:rFonts w:ascii="Calibri" w:eastAsia="Times New Roman" w:hAnsi="Calibri" w:cs="Calibri"/>
          <w:color w:val="000000"/>
          <w:lang w:val="en-US" w:eastAsia="nb-NO"/>
        </w:rPr>
        <w:t>.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08ADB4DB" w14:textId="185A6CC3" w:rsidR="009B420A" w:rsidRPr="00DB5766" w:rsidRDefault="00620F68" w:rsidP="00CC7E08">
      <w:pPr>
        <w:spacing w:after="0"/>
        <w:rPr>
          <w:rFonts w:ascii="Calibri" w:eastAsia="Times New Roman" w:hAnsi="Calibri" w:cs="Calibri"/>
          <w:color w:val="000000"/>
          <w:lang w:eastAsia="nb-NO"/>
        </w:rPr>
      </w:pPr>
      <w:r w:rsidRPr="00DB5766">
        <w:t xml:space="preserve">1 = </w:t>
      </w:r>
      <w:r w:rsidR="009B420A" w:rsidRPr="00DB5766">
        <w:t>Up to 300 000 NOK</w:t>
      </w:r>
    </w:p>
    <w:p w14:paraId="0AFFDF72" w14:textId="118AAE70" w:rsidR="009B420A" w:rsidRPr="00DB5766" w:rsidRDefault="00620F68" w:rsidP="00CC7E08">
      <w:pPr>
        <w:spacing w:after="0"/>
      </w:pPr>
      <w:r w:rsidRPr="00DB5766">
        <w:t xml:space="preserve">2 = </w:t>
      </w:r>
      <w:r w:rsidR="009B420A" w:rsidRPr="00DB5766">
        <w:t>300 000 – 499 999 NOK</w:t>
      </w:r>
    </w:p>
    <w:p w14:paraId="152BE07F" w14:textId="63D64270" w:rsidR="009B420A" w:rsidRPr="00620F68" w:rsidRDefault="00620F68" w:rsidP="00CC7E08">
      <w:pPr>
        <w:spacing w:after="0"/>
      </w:pPr>
      <w:r w:rsidRPr="00620F68">
        <w:t xml:space="preserve">3 = </w:t>
      </w:r>
      <w:r w:rsidR="009B420A" w:rsidRPr="00620F68">
        <w:t>500 000 – 799 999 NOK</w:t>
      </w:r>
    </w:p>
    <w:p w14:paraId="4F5037EF" w14:textId="4ED3B217" w:rsidR="009B420A" w:rsidRPr="00620F68" w:rsidRDefault="00620F68" w:rsidP="00CC7E08">
      <w:pPr>
        <w:spacing w:after="0"/>
      </w:pPr>
      <w:r w:rsidRPr="00620F68">
        <w:t xml:space="preserve">4 = </w:t>
      </w:r>
      <w:r w:rsidR="009B420A" w:rsidRPr="00620F68">
        <w:t>800 000 – 999 999 NOK</w:t>
      </w:r>
    </w:p>
    <w:p w14:paraId="537EB6D2" w14:textId="50E91755" w:rsidR="009B420A" w:rsidRPr="00DB5766" w:rsidRDefault="00620F68" w:rsidP="00CC7E08">
      <w:pPr>
        <w:spacing w:after="0"/>
        <w:rPr>
          <w:lang w:val="en-US"/>
        </w:rPr>
      </w:pPr>
      <w:r w:rsidRPr="00DB5766">
        <w:rPr>
          <w:lang w:val="en-US"/>
        </w:rPr>
        <w:t xml:space="preserve">5 = </w:t>
      </w:r>
      <w:r w:rsidR="009B420A" w:rsidRPr="00DB5766">
        <w:rPr>
          <w:lang w:val="en-US"/>
        </w:rPr>
        <w:t>1 000 000 – 1 499 999 NOK</w:t>
      </w:r>
    </w:p>
    <w:p w14:paraId="3F387ED0" w14:textId="1721FEBE" w:rsidR="009B420A" w:rsidRPr="00DB5766" w:rsidRDefault="00620F68" w:rsidP="00CC7E08">
      <w:pPr>
        <w:spacing w:after="0"/>
        <w:rPr>
          <w:lang w:val="en-US"/>
        </w:rPr>
      </w:pPr>
      <w:r w:rsidRPr="00DB5766">
        <w:rPr>
          <w:lang w:val="en-US"/>
        </w:rPr>
        <w:t xml:space="preserve">6 = </w:t>
      </w:r>
      <w:r w:rsidR="009B420A" w:rsidRPr="00DB5766">
        <w:rPr>
          <w:lang w:val="en-US"/>
        </w:rPr>
        <w:t>1 500 000 NOK or more</w:t>
      </w:r>
    </w:p>
    <w:p w14:paraId="7565DA4F" w14:textId="227ACEA3" w:rsidR="009B420A" w:rsidRPr="00620F68" w:rsidRDefault="005D3493" w:rsidP="00CC7E08">
      <w:pPr>
        <w:spacing w:after="0"/>
        <w:rPr>
          <w:lang w:val="en-US"/>
        </w:rPr>
      </w:pPr>
      <w:r>
        <w:rPr>
          <w:lang w:val="en-US"/>
        </w:rPr>
        <w:t>7</w:t>
      </w:r>
      <w:r w:rsidR="00620F68">
        <w:rPr>
          <w:lang w:val="en-US"/>
        </w:rPr>
        <w:t xml:space="preserve"> = </w:t>
      </w:r>
      <w:r w:rsidR="009B420A" w:rsidRPr="00620F68">
        <w:rPr>
          <w:lang w:val="en-US"/>
        </w:rPr>
        <w:t>Do not want to state income</w:t>
      </w:r>
    </w:p>
    <w:p w14:paraId="5F75065A" w14:textId="09C8C7D6" w:rsidR="009B420A" w:rsidRPr="00620F68" w:rsidRDefault="005D3493" w:rsidP="00CC7E08">
      <w:pPr>
        <w:spacing w:after="0"/>
        <w:rPr>
          <w:lang w:val="en-US"/>
        </w:rPr>
      </w:pPr>
      <w:r>
        <w:rPr>
          <w:lang w:val="en-US"/>
        </w:rPr>
        <w:t>8</w:t>
      </w:r>
      <w:r w:rsidR="00620F68">
        <w:rPr>
          <w:lang w:val="en-US"/>
        </w:rPr>
        <w:t xml:space="preserve"> = </w:t>
      </w:r>
      <w:r w:rsidR="009B420A" w:rsidRPr="00620F68">
        <w:rPr>
          <w:lang w:val="en-US"/>
        </w:rPr>
        <w:t>I don’t know</w:t>
      </w:r>
    </w:p>
    <w:p w14:paraId="22AF43D5" w14:textId="77777777" w:rsidR="004F6849" w:rsidRDefault="004F6849">
      <w:pPr>
        <w:rPr>
          <w:lang w:val="en-US"/>
        </w:rPr>
      </w:pPr>
    </w:p>
    <w:p w14:paraId="439BCB92" w14:textId="77777777" w:rsidR="007B3B7F" w:rsidRDefault="007B3B7F" w:rsidP="007B3B7F">
      <w:pPr>
        <w:rPr>
          <w:lang w:val="en-US"/>
        </w:rPr>
      </w:pPr>
      <w:r w:rsidRPr="00C3050D">
        <w:rPr>
          <w:b/>
          <w:bCs/>
          <w:lang w:val="en-US"/>
        </w:rPr>
        <w:t>Household income</w:t>
      </w:r>
      <w:r w:rsidRPr="00C3050D">
        <w:rPr>
          <w:lang w:val="en-US"/>
        </w:rPr>
        <w:t xml:space="preserve"> (Iceland)</w:t>
      </w:r>
    </w:p>
    <w:p w14:paraId="795FA34C" w14:textId="22B5F343" w:rsidR="00F53804" w:rsidRPr="00C3050D" w:rsidRDefault="00F53804" w:rsidP="007B3B7F">
      <w:pPr>
        <w:rPr>
          <w:i/>
          <w:iCs/>
          <w:lang w:val="en-US"/>
        </w:rPr>
      </w:pPr>
      <w:r w:rsidRPr="00C3050D">
        <w:rPr>
          <w:i/>
          <w:iCs/>
          <w:lang w:val="en-US"/>
        </w:rPr>
        <w:t>FamIncome</w:t>
      </w:r>
    </w:p>
    <w:p w14:paraId="0499193A" w14:textId="245BEBA9" w:rsidR="00011124" w:rsidRDefault="00011124" w:rsidP="007B3B7F">
      <w:pPr>
        <w:rPr>
          <w:lang w:val="en-US"/>
        </w:rPr>
      </w:pPr>
      <w:r>
        <w:rPr>
          <w:lang w:val="en-US"/>
        </w:rPr>
        <w:t>Household income</w:t>
      </w:r>
      <w:r w:rsidR="00937450">
        <w:rPr>
          <w:lang w:val="en-US"/>
        </w:rPr>
        <w:t xml:space="preserve"> for respondents from Iceland</w:t>
      </w:r>
      <w:r>
        <w:rPr>
          <w:lang w:val="en-US"/>
        </w:rPr>
        <w:t>, provided in ISK</w:t>
      </w:r>
      <w:r w:rsidR="00937450">
        <w:rPr>
          <w:lang w:val="en-US"/>
        </w:rPr>
        <w:t>.</w:t>
      </w:r>
    </w:p>
    <w:p w14:paraId="4ADD765B" w14:textId="4BDD1349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1 = </w:t>
      </w:r>
      <w:r w:rsidR="007B3B7F" w:rsidRPr="005D3493">
        <w:rPr>
          <w:lang w:val="en-US"/>
        </w:rPr>
        <w:t>Less than 400 000 ISK</w:t>
      </w:r>
    </w:p>
    <w:p w14:paraId="2D12647D" w14:textId="532BFB35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2 = </w:t>
      </w:r>
      <w:r w:rsidR="007B3B7F" w:rsidRPr="005D3493">
        <w:rPr>
          <w:lang w:val="en-US"/>
        </w:rPr>
        <w:t>400 000 – 549 999 ISK</w:t>
      </w:r>
    </w:p>
    <w:p w14:paraId="35A5EAAC" w14:textId="659CDA11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3 = </w:t>
      </w:r>
      <w:r w:rsidR="007B3B7F" w:rsidRPr="005D3493">
        <w:rPr>
          <w:lang w:val="en-US"/>
        </w:rPr>
        <w:t>550 000 – 799 999 ISK</w:t>
      </w:r>
    </w:p>
    <w:p w14:paraId="3928AB77" w14:textId="2F0BADD7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4 = </w:t>
      </w:r>
      <w:r w:rsidR="007B3B7F" w:rsidRPr="005D3493">
        <w:rPr>
          <w:lang w:val="en-US"/>
        </w:rPr>
        <w:t>800 000 – 999 999 ISK</w:t>
      </w:r>
    </w:p>
    <w:p w14:paraId="6846CC0B" w14:textId="14E1FD47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5 = </w:t>
      </w:r>
      <w:r w:rsidR="007B3B7F" w:rsidRPr="005D3493">
        <w:rPr>
          <w:lang w:val="en-US"/>
        </w:rPr>
        <w:t>1 000 000 – 1 249 999 ISK</w:t>
      </w:r>
    </w:p>
    <w:p w14:paraId="7F0EBDB3" w14:textId="0EE71750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6 = </w:t>
      </w:r>
      <w:r w:rsidR="007B3B7F" w:rsidRPr="005D3493">
        <w:rPr>
          <w:lang w:val="en-US"/>
        </w:rPr>
        <w:t>1 250 000 – 1 499 999 ISK</w:t>
      </w:r>
    </w:p>
    <w:p w14:paraId="739077F5" w14:textId="78B11A5D" w:rsidR="007B3B7F" w:rsidRPr="005D3493" w:rsidRDefault="0086265F" w:rsidP="00CC7E08">
      <w:pPr>
        <w:spacing w:after="0"/>
        <w:rPr>
          <w:lang w:val="en-US"/>
        </w:rPr>
      </w:pPr>
      <w:r>
        <w:rPr>
          <w:lang w:val="en-US"/>
        </w:rPr>
        <w:t xml:space="preserve">7 = </w:t>
      </w:r>
      <w:r w:rsidR="007B3B7F" w:rsidRPr="005D3493">
        <w:rPr>
          <w:lang w:val="en-US"/>
        </w:rPr>
        <w:t>1 500 000 ISK or more</w:t>
      </w:r>
    </w:p>
    <w:p w14:paraId="0856DCA1" w14:textId="1E701EB0" w:rsidR="007B3B7F" w:rsidRPr="005D3493" w:rsidRDefault="005D3493" w:rsidP="00CC7E08">
      <w:pPr>
        <w:spacing w:after="0"/>
        <w:rPr>
          <w:lang w:val="en-US"/>
        </w:rPr>
      </w:pPr>
      <w:r>
        <w:rPr>
          <w:lang w:val="en-US"/>
        </w:rPr>
        <w:t xml:space="preserve">98 = </w:t>
      </w:r>
      <w:r w:rsidR="007B3B7F" w:rsidRPr="005D3493">
        <w:rPr>
          <w:lang w:val="en-US"/>
        </w:rPr>
        <w:t>I don’t want to state income</w:t>
      </w:r>
    </w:p>
    <w:p w14:paraId="075AD240" w14:textId="0472953A" w:rsidR="007B3B7F" w:rsidRPr="005D3493" w:rsidRDefault="005D3493" w:rsidP="00CC7E08">
      <w:pPr>
        <w:spacing w:after="0"/>
        <w:rPr>
          <w:lang w:val="en-US"/>
        </w:rPr>
      </w:pPr>
      <w:r>
        <w:rPr>
          <w:lang w:val="en-US"/>
        </w:rPr>
        <w:t xml:space="preserve">99 = </w:t>
      </w:r>
      <w:r w:rsidR="007B3B7F" w:rsidRPr="005D3493">
        <w:rPr>
          <w:lang w:val="en-US"/>
        </w:rPr>
        <w:t>I don’t know</w:t>
      </w:r>
    </w:p>
    <w:p w14:paraId="54A2B4A1" w14:textId="77777777" w:rsidR="009B420A" w:rsidRDefault="009B420A">
      <w:pPr>
        <w:rPr>
          <w:lang w:val="en-US"/>
        </w:rPr>
      </w:pPr>
    </w:p>
    <w:p w14:paraId="7999F904" w14:textId="77777777" w:rsidR="007B3B7F" w:rsidRDefault="007B3B7F">
      <w:pPr>
        <w:rPr>
          <w:lang w:val="en-US"/>
        </w:rPr>
      </w:pPr>
    </w:p>
    <w:p w14:paraId="1D575F1C" w14:textId="77777777" w:rsidR="00AF16CE" w:rsidRDefault="00AF16C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7749B54" w14:textId="0A2DE283" w:rsidR="00CB2207" w:rsidRDefault="00CB2207" w:rsidP="00CB2207">
      <w:pPr>
        <w:rPr>
          <w:lang w:val="en-US"/>
        </w:rPr>
      </w:pPr>
      <w:r w:rsidRPr="00B32C4C">
        <w:rPr>
          <w:b/>
          <w:bCs/>
          <w:lang w:val="en-US"/>
        </w:rPr>
        <w:lastRenderedPageBreak/>
        <w:t>How many people in your household?</w:t>
      </w:r>
      <w:r>
        <w:rPr>
          <w:lang w:val="en-US"/>
        </w:rPr>
        <w:t xml:space="preserve"> (Norway)</w:t>
      </w:r>
    </w:p>
    <w:p w14:paraId="02B93D14" w14:textId="467A6488" w:rsidR="00B57E15" w:rsidRPr="00C3050D" w:rsidRDefault="00B57E15" w:rsidP="00CB2207">
      <w:pPr>
        <w:rPr>
          <w:i/>
          <w:iCs/>
          <w:lang w:val="en-US"/>
        </w:rPr>
      </w:pPr>
      <w:r w:rsidRPr="00C3050D">
        <w:rPr>
          <w:i/>
          <w:iCs/>
          <w:lang w:val="en-US"/>
        </w:rPr>
        <w:t>PeopleHousehold</w:t>
      </w:r>
    </w:p>
    <w:p w14:paraId="3047D30C" w14:textId="3D434CD2" w:rsidR="00B57E15" w:rsidRDefault="00B57E15" w:rsidP="00CB2207">
      <w:pPr>
        <w:rPr>
          <w:lang w:val="en-US"/>
        </w:rPr>
      </w:pPr>
      <w:r>
        <w:rPr>
          <w:lang w:val="en-US"/>
        </w:rPr>
        <w:t>The number of people in respondents’ household</w:t>
      </w:r>
      <w:r w:rsidR="00FF5574">
        <w:rPr>
          <w:lang w:val="en-US"/>
        </w:rPr>
        <w:t xml:space="preserve"> (Norway). </w:t>
      </w:r>
    </w:p>
    <w:p w14:paraId="2F77D695" w14:textId="0B2248E5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1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1 person</w:t>
      </w:r>
    </w:p>
    <w:p w14:paraId="236FEFA4" w14:textId="7A6A4589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2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2 persons</w:t>
      </w:r>
    </w:p>
    <w:p w14:paraId="1849346E" w14:textId="1DB77E84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3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3 persons</w:t>
      </w:r>
    </w:p>
    <w:p w14:paraId="4B6D2F3C" w14:textId="7424794F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4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4 persons</w:t>
      </w:r>
    </w:p>
    <w:p w14:paraId="36B9F161" w14:textId="36FCF890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5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5 persons</w:t>
      </w:r>
    </w:p>
    <w:p w14:paraId="166DF540" w14:textId="231BDCD1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6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6 persons</w:t>
      </w:r>
    </w:p>
    <w:p w14:paraId="13665804" w14:textId="329B66DA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7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7 persons</w:t>
      </w:r>
    </w:p>
    <w:p w14:paraId="584B5B08" w14:textId="1C2FC1E5" w:rsidR="00CB2207" w:rsidRPr="00B57E15" w:rsidRDefault="00B57E15" w:rsidP="00B57E1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8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8 persons</w:t>
      </w:r>
    </w:p>
    <w:p w14:paraId="5DF029FB" w14:textId="7A6CDDBE" w:rsidR="00CB2207" w:rsidRPr="00B57E15" w:rsidRDefault="00B57E15" w:rsidP="00B57E15">
      <w:pPr>
        <w:rPr>
          <w:lang w:val="en-US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9 = 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>9 pe</w:t>
      </w:r>
      <w:r w:rsidR="00AB0C8E" w:rsidRPr="00B57E15">
        <w:rPr>
          <w:rFonts w:ascii="Calibri" w:eastAsia="Times New Roman" w:hAnsi="Calibri" w:cs="Calibri"/>
          <w:color w:val="000000"/>
          <w:lang w:val="en-US" w:eastAsia="nb-NO"/>
        </w:rPr>
        <w:t>ople</w:t>
      </w:r>
      <w:r w:rsidR="00CB2207" w:rsidRPr="00B57E15">
        <w:rPr>
          <w:rFonts w:ascii="Calibri" w:eastAsia="Times New Roman" w:hAnsi="Calibri" w:cs="Calibri"/>
          <w:color w:val="000000"/>
          <w:lang w:val="en-US" w:eastAsia="nb-NO"/>
        </w:rPr>
        <w:t xml:space="preserve"> or more</w:t>
      </w:r>
    </w:p>
    <w:p w14:paraId="6187677C" w14:textId="0BDFA645" w:rsidR="00CB2207" w:rsidRDefault="00CC7E08" w:rsidP="00CB2207">
      <w:pPr>
        <w:rPr>
          <w:lang w:val="en-US"/>
        </w:rPr>
      </w:pPr>
      <w:r>
        <w:rPr>
          <w:lang w:val="en-US"/>
        </w:rPr>
        <w:t xml:space="preserve"> </w:t>
      </w:r>
    </w:p>
    <w:p w14:paraId="2699CFE3" w14:textId="77777777" w:rsidR="00CC7E08" w:rsidRDefault="00CC7E08" w:rsidP="00CB2207">
      <w:pPr>
        <w:rPr>
          <w:lang w:val="en-US"/>
        </w:rPr>
      </w:pPr>
    </w:p>
    <w:p w14:paraId="2299F011" w14:textId="77777777" w:rsidR="00CB2207" w:rsidRDefault="00CB2207" w:rsidP="00CB2207">
      <w:pPr>
        <w:rPr>
          <w:rFonts w:ascii="Calibri" w:eastAsia="Times New Roman" w:hAnsi="Calibri" w:cs="Calibri"/>
          <w:color w:val="000000"/>
          <w:lang w:val="en-US" w:eastAsia="nb-NO"/>
        </w:rPr>
      </w:pP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>How many children under the age of 18 living at home are in the household?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nb-NO"/>
        </w:rPr>
        <w:t>(Norway)</w:t>
      </w:r>
    </w:p>
    <w:p w14:paraId="4A562480" w14:textId="02608364" w:rsidR="00AF7318" w:rsidRPr="00C3050D" w:rsidRDefault="00AF7318" w:rsidP="00CB2207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3050D">
        <w:rPr>
          <w:rFonts w:ascii="Calibri" w:eastAsia="Times New Roman" w:hAnsi="Calibri" w:cs="Calibri"/>
          <w:i/>
          <w:iCs/>
          <w:color w:val="000000"/>
          <w:lang w:val="en-US" w:eastAsia="nb-NO"/>
        </w:rPr>
        <w:t>Children</w:t>
      </w:r>
    </w:p>
    <w:p w14:paraId="0BAD1A63" w14:textId="0502752E" w:rsidR="00C046AB" w:rsidRPr="00B32C4C" w:rsidRDefault="00C046AB" w:rsidP="00CB2207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The number of children in respondents’ household</w:t>
      </w:r>
      <w:r w:rsidR="00AF7318">
        <w:rPr>
          <w:rFonts w:ascii="Calibri" w:eastAsia="Times New Roman" w:hAnsi="Calibri" w:cs="Calibri"/>
          <w:color w:val="000000"/>
          <w:lang w:val="en-US" w:eastAsia="nb-NO"/>
        </w:rPr>
        <w:t xml:space="preserve"> (Norway). </w:t>
      </w:r>
    </w:p>
    <w:p w14:paraId="069B84DC" w14:textId="5C55BE44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1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No children</w:t>
      </w:r>
    </w:p>
    <w:p w14:paraId="1744A6BE" w14:textId="78CC4965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2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1 child</w:t>
      </w:r>
    </w:p>
    <w:p w14:paraId="3FBD910E" w14:textId="05AB35E1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3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2 children</w:t>
      </w:r>
    </w:p>
    <w:p w14:paraId="66728B3E" w14:textId="2DD69F50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4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3 children</w:t>
      </w:r>
    </w:p>
    <w:p w14:paraId="5354BC76" w14:textId="34CEA33B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5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4 children</w:t>
      </w:r>
    </w:p>
    <w:p w14:paraId="74CEED21" w14:textId="467B4B6B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6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5 children</w:t>
      </w:r>
    </w:p>
    <w:p w14:paraId="416C0B44" w14:textId="3F91195A" w:rsidR="00CB2207" w:rsidRPr="00C046AB" w:rsidRDefault="00C046AB" w:rsidP="00C046A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7 = </w:t>
      </w:r>
      <w:r w:rsidR="00CB2207" w:rsidRPr="00C046AB">
        <w:rPr>
          <w:rFonts w:ascii="Calibri" w:eastAsia="Times New Roman" w:hAnsi="Calibri" w:cs="Calibri"/>
          <w:color w:val="000000"/>
          <w:lang w:val="en-US" w:eastAsia="nb-NO"/>
        </w:rPr>
        <w:t>6 children or more</w:t>
      </w:r>
    </w:p>
    <w:p w14:paraId="62B6C711" w14:textId="77777777" w:rsidR="007B3B7F" w:rsidRDefault="007B3B7F">
      <w:pPr>
        <w:rPr>
          <w:lang w:val="en-US"/>
        </w:rPr>
      </w:pPr>
    </w:p>
    <w:p w14:paraId="07B6FCFC" w14:textId="77777777" w:rsidR="00794672" w:rsidRDefault="00794672">
      <w:pPr>
        <w:rPr>
          <w:lang w:val="en-US"/>
        </w:rPr>
      </w:pPr>
    </w:p>
    <w:p w14:paraId="2482B1D4" w14:textId="72D814A6" w:rsidR="00794672" w:rsidRDefault="002744F7">
      <w:pPr>
        <w:rPr>
          <w:lang w:val="en-US"/>
        </w:rPr>
      </w:pPr>
      <w:r w:rsidRPr="002744F7">
        <w:rPr>
          <w:b/>
          <w:bCs/>
          <w:lang w:val="en-US"/>
        </w:rPr>
        <w:t>How often do you eat salmon? Please include for breakfast, lunch, and dinner, at restaurants as well as at home (all meals)</w:t>
      </w:r>
    </w:p>
    <w:p w14:paraId="4D04C60E" w14:textId="6D3E1CBF" w:rsidR="00794672" w:rsidRPr="00C3050D" w:rsidRDefault="00794672">
      <w:pPr>
        <w:rPr>
          <w:i/>
          <w:iCs/>
          <w:lang w:val="en-US"/>
        </w:rPr>
      </w:pPr>
      <w:r w:rsidRPr="00C3050D">
        <w:rPr>
          <w:i/>
          <w:iCs/>
          <w:lang w:val="en-US"/>
        </w:rPr>
        <w:t>SalmonConsume</w:t>
      </w:r>
    </w:p>
    <w:p w14:paraId="3A75FB5D" w14:textId="3303DD9B" w:rsidR="004F6849" w:rsidRDefault="00AA20B1">
      <w:pPr>
        <w:rPr>
          <w:lang w:val="en-US"/>
        </w:rPr>
      </w:pPr>
      <w:r>
        <w:rPr>
          <w:lang w:val="en-US"/>
        </w:rPr>
        <w:t xml:space="preserve">Indicates how often respondents eat salmon (all meals). </w:t>
      </w:r>
      <w:r w:rsidR="002744F7">
        <w:rPr>
          <w:lang w:val="en-US"/>
        </w:rPr>
        <w:t>(Norway)</w:t>
      </w:r>
    </w:p>
    <w:p w14:paraId="19BCDE02" w14:textId="55C1B14C" w:rsidR="00F51663" w:rsidRP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 w:rsidRPr="00F51663">
        <w:rPr>
          <w:lang w:val="en-US"/>
        </w:rPr>
        <w:t>= Three times a week or more</w:t>
      </w:r>
    </w:p>
    <w:p w14:paraId="56328DED" w14:textId="149AA4A7" w:rsid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 w:rsidRPr="00F51663">
        <w:rPr>
          <w:lang w:val="en-US"/>
        </w:rPr>
        <w:t>=</w:t>
      </w:r>
      <w:r>
        <w:rPr>
          <w:lang w:val="en-US"/>
        </w:rPr>
        <w:t xml:space="preserve"> </w:t>
      </w:r>
      <w:r w:rsidRPr="00F51663">
        <w:rPr>
          <w:lang w:val="en-US"/>
        </w:rPr>
        <w:t>Tw</w:t>
      </w:r>
      <w:r w:rsidR="00DF7CA1">
        <w:rPr>
          <w:lang w:val="en-US"/>
        </w:rPr>
        <w:t>ice</w:t>
      </w:r>
      <w:r w:rsidRPr="00F51663">
        <w:rPr>
          <w:lang w:val="en-US"/>
        </w:rPr>
        <w:t xml:space="preserve"> a week</w:t>
      </w:r>
    </w:p>
    <w:p w14:paraId="2462860A" w14:textId="5D099EF8" w:rsidR="00F51663" w:rsidRP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= </w:t>
      </w:r>
      <w:r w:rsidRPr="00F51663">
        <w:rPr>
          <w:lang w:val="en-US"/>
        </w:rPr>
        <w:t>Once a week</w:t>
      </w:r>
    </w:p>
    <w:p w14:paraId="72BCE9F3" w14:textId="7AEC3DFA" w:rsidR="00F51663" w:rsidRP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= </w:t>
      </w:r>
      <w:r w:rsidRPr="00F51663">
        <w:rPr>
          <w:lang w:val="en-US"/>
        </w:rPr>
        <w:t>2-3 times a month</w:t>
      </w:r>
    </w:p>
    <w:p w14:paraId="5467F195" w14:textId="74FE2942" w:rsidR="00F51663" w:rsidRP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= </w:t>
      </w:r>
      <w:r w:rsidRPr="00F51663">
        <w:rPr>
          <w:lang w:val="en-US"/>
        </w:rPr>
        <w:t>Once a month</w:t>
      </w:r>
    </w:p>
    <w:p w14:paraId="32ABC6F5" w14:textId="6E99E0D5" w:rsid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= Every other month</w:t>
      </w:r>
    </w:p>
    <w:p w14:paraId="02FC7914" w14:textId="3520151E" w:rsid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= Every third month</w:t>
      </w:r>
    </w:p>
    <w:p w14:paraId="2ABDA01A" w14:textId="12F2C7F3" w:rsidR="00F51663" w:rsidRDefault="00F51663" w:rsidP="00F51663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= Less often</w:t>
      </w:r>
    </w:p>
    <w:p w14:paraId="7F662946" w14:textId="00B7E0FB" w:rsidR="005C4021" w:rsidRPr="00130736" w:rsidRDefault="00F51663" w:rsidP="00130736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= Never eats</w:t>
      </w:r>
    </w:p>
    <w:p w14:paraId="55AAD511" w14:textId="77777777" w:rsidR="002D4E4A" w:rsidRDefault="002D4E4A">
      <w:pPr>
        <w:rPr>
          <w:lang w:val="en-US"/>
        </w:rPr>
      </w:pPr>
    </w:p>
    <w:p w14:paraId="38E91DD6" w14:textId="77777777" w:rsidR="00573302" w:rsidRDefault="00573302" w:rsidP="00573302">
      <w:pPr>
        <w:rPr>
          <w:lang w:val="en-US"/>
        </w:rPr>
      </w:pPr>
      <w:r w:rsidRPr="00B32C4C">
        <w:rPr>
          <w:b/>
          <w:bCs/>
          <w:lang w:val="en-US"/>
        </w:rPr>
        <w:lastRenderedPageBreak/>
        <w:t>What is your highest education?</w:t>
      </w:r>
      <w:r>
        <w:rPr>
          <w:lang w:val="en-US"/>
        </w:rPr>
        <w:t xml:space="preserve"> (Norway)</w:t>
      </w:r>
    </w:p>
    <w:p w14:paraId="133599D3" w14:textId="435C4617" w:rsidR="00965D77" w:rsidRPr="00530810" w:rsidRDefault="00965D77" w:rsidP="00573302">
      <w:pPr>
        <w:rPr>
          <w:i/>
          <w:iCs/>
          <w:lang w:val="en-US"/>
        </w:rPr>
      </w:pPr>
      <w:r w:rsidRPr="00530810">
        <w:rPr>
          <w:i/>
          <w:iCs/>
          <w:lang w:val="en-US"/>
        </w:rPr>
        <w:t>Education_Norway</w:t>
      </w:r>
    </w:p>
    <w:p w14:paraId="65063E6F" w14:textId="3B882BDC" w:rsidR="009815F6" w:rsidRDefault="009815F6" w:rsidP="00573302">
      <w:pPr>
        <w:rPr>
          <w:lang w:val="en-US"/>
        </w:rPr>
      </w:pPr>
      <w:r w:rsidRPr="009815F6">
        <w:rPr>
          <w:lang w:val="en-US"/>
        </w:rPr>
        <w:t>Level of education for re</w:t>
      </w:r>
      <w:r>
        <w:rPr>
          <w:lang w:val="en-US"/>
        </w:rPr>
        <w:t xml:space="preserve">spondents from Norway. </w:t>
      </w:r>
    </w:p>
    <w:p w14:paraId="622A5F86" w14:textId="2FE41306" w:rsidR="00573302" w:rsidRPr="000D38FD" w:rsidRDefault="000D38FD" w:rsidP="000D38FD">
      <w:pPr>
        <w:spacing w:after="0"/>
        <w:rPr>
          <w:lang w:val="en-US"/>
        </w:rPr>
      </w:pPr>
      <w:r>
        <w:rPr>
          <w:lang w:val="en-US"/>
        </w:rPr>
        <w:t xml:space="preserve">1 = </w:t>
      </w:r>
      <w:r w:rsidR="00573302" w:rsidRPr="000D38FD">
        <w:rPr>
          <w:lang w:val="en-US"/>
        </w:rPr>
        <w:t>Primary and lower secondary school (1-10)</w:t>
      </w:r>
    </w:p>
    <w:p w14:paraId="0E9F8E25" w14:textId="3CF5ADEC" w:rsidR="00573302" w:rsidRPr="000D38FD" w:rsidRDefault="000D38FD" w:rsidP="000D38FD">
      <w:pPr>
        <w:spacing w:after="0"/>
        <w:rPr>
          <w:lang w:val="en-US"/>
        </w:rPr>
      </w:pPr>
      <w:r>
        <w:rPr>
          <w:lang w:val="en-US"/>
        </w:rPr>
        <w:t xml:space="preserve">2 = </w:t>
      </w:r>
      <w:r w:rsidR="00573302" w:rsidRPr="000D38FD">
        <w:rPr>
          <w:lang w:val="en-US"/>
        </w:rPr>
        <w:t>Upper secondary school (11-13)</w:t>
      </w:r>
    </w:p>
    <w:p w14:paraId="1A1CDB97" w14:textId="3025496C" w:rsidR="00573302" w:rsidRPr="000D38FD" w:rsidRDefault="000D38FD" w:rsidP="000D38FD">
      <w:pPr>
        <w:spacing w:after="0"/>
        <w:rPr>
          <w:lang w:val="en-US"/>
        </w:rPr>
      </w:pPr>
      <w:r>
        <w:rPr>
          <w:lang w:val="en-US"/>
        </w:rPr>
        <w:t xml:space="preserve">3 = </w:t>
      </w:r>
      <w:r w:rsidR="00573302" w:rsidRPr="000D38FD">
        <w:rPr>
          <w:lang w:val="en-US"/>
        </w:rPr>
        <w:t>College/University (Bachelor)</w:t>
      </w:r>
    </w:p>
    <w:p w14:paraId="6020E188" w14:textId="087A3CD0" w:rsidR="00573302" w:rsidRPr="000D38FD" w:rsidRDefault="000D38FD" w:rsidP="000D38FD">
      <w:pPr>
        <w:spacing w:after="0"/>
        <w:rPr>
          <w:lang w:val="en-US"/>
        </w:rPr>
      </w:pPr>
      <w:r>
        <w:rPr>
          <w:lang w:val="en-US"/>
        </w:rPr>
        <w:t xml:space="preserve">4 = </w:t>
      </w:r>
      <w:r w:rsidR="00573302" w:rsidRPr="000D38FD">
        <w:rPr>
          <w:lang w:val="en-US"/>
        </w:rPr>
        <w:t>College/University (Master or higher)</w:t>
      </w:r>
    </w:p>
    <w:p w14:paraId="687908A7" w14:textId="77777777" w:rsidR="00573302" w:rsidRDefault="00573302" w:rsidP="00573302">
      <w:pPr>
        <w:rPr>
          <w:lang w:val="en-US"/>
        </w:rPr>
      </w:pPr>
    </w:p>
    <w:p w14:paraId="064DDE3D" w14:textId="4132A0FB" w:rsidR="00573302" w:rsidRPr="00AF16CE" w:rsidRDefault="00573302" w:rsidP="00573302">
      <w:pPr>
        <w:rPr>
          <w:b/>
          <w:bCs/>
          <w:lang w:val="en-US"/>
        </w:rPr>
      </w:pPr>
      <w:r w:rsidRPr="00B32C4C">
        <w:rPr>
          <w:b/>
          <w:bCs/>
          <w:lang w:val="en-US"/>
        </w:rPr>
        <w:t>What is the highest level of education you have obtained (or currently studying towards)?</w:t>
      </w:r>
      <w:r>
        <w:rPr>
          <w:lang w:val="en-US"/>
        </w:rPr>
        <w:t xml:space="preserve"> (Tasmania)</w:t>
      </w:r>
    </w:p>
    <w:p w14:paraId="476FBD26" w14:textId="33374991" w:rsidR="00965D77" w:rsidRPr="00530810" w:rsidRDefault="00965D77" w:rsidP="00573302">
      <w:pPr>
        <w:rPr>
          <w:i/>
          <w:iCs/>
          <w:lang w:val="en-US"/>
        </w:rPr>
      </w:pPr>
      <w:r w:rsidRPr="00530810">
        <w:rPr>
          <w:i/>
          <w:iCs/>
          <w:lang w:val="en-US"/>
        </w:rPr>
        <w:t>Education_Tasmania</w:t>
      </w:r>
    </w:p>
    <w:p w14:paraId="069BAF7A" w14:textId="4DA66EEC" w:rsidR="009815F6" w:rsidRDefault="009815F6" w:rsidP="00573302">
      <w:pPr>
        <w:rPr>
          <w:lang w:val="en-US"/>
        </w:rPr>
      </w:pPr>
      <w:r w:rsidRPr="009815F6">
        <w:rPr>
          <w:lang w:val="en-US"/>
        </w:rPr>
        <w:t>Level of education for re</w:t>
      </w:r>
      <w:r>
        <w:rPr>
          <w:lang w:val="en-US"/>
        </w:rPr>
        <w:t xml:space="preserve">spondents from Tasmania. </w:t>
      </w:r>
    </w:p>
    <w:p w14:paraId="74538F64" w14:textId="0FF41E99" w:rsidR="00573302" w:rsidRPr="0065051B" w:rsidRDefault="0065051B" w:rsidP="00130736">
      <w:pPr>
        <w:spacing w:after="0"/>
        <w:rPr>
          <w:lang w:val="en-US"/>
        </w:rPr>
      </w:pPr>
      <w:r>
        <w:rPr>
          <w:lang w:val="en-US"/>
        </w:rPr>
        <w:t xml:space="preserve">1 = </w:t>
      </w:r>
      <w:r w:rsidR="00573302" w:rsidRPr="0065051B">
        <w:rPr>
          <w:lang w:val="en-US"/>
        </w:rPr>
        <w:t>Less than year 10</w:t>
      </w:r>
    </w:p>
    <w:p w14:paraId="44B0E93D" w14:textId="18121D6C" w:rsidR="00573302" w:rsidRPr="0065051B" w:rsidRDefault="0065051B" w:rsidP="00130736">
      <w:pPr>
        <w:spacing w:after="0"/>
        <w:rPr>
          <w:lang w:val="en-US"/>
        </w:rPr>
      </w:pPr>
      <w:r>
        <w:rPr>
          <w:lang w:val="en-US"/>
        </w:rPr>
        <w:t xml:space="preserve">2 = </w:t>
      </w:r>
      <w:r w:rsidR="00573302" w:rsidRPr="0065051B">
        <w:rPr>
          <w:lang w:val="en-US"/>
        </w:rPr>
        <w:t>Completed year 10 or equivalent</w:t>
      </w:r>
    </w:p>
    <w:p w14:paraId="51F09104" w14:textId="45C1B83E" w:rsidR="00573302" w:rsidRPr="0065051B" w:rsidRDefault="0065051B" w:rsidP="00130736">
      <w:pPr>
        <w:spacing w:after="0"/>
        <w:rPr>
          <w:lang w:val="en-US"/>
        </w:rPr>
      </w:pPr>
      <w:r>
        <w:rPr>
          <w:lang w:val="en-US"/>
        </w:rPr>
        <w:t xml:space="preserve">3 = </w:t>
      </w:r>
      <w:r w:rsidR="00573302" w:rsidRPr="0065051B">
        <w:rPr>
          <w:lang w:val="en-US"/>
        </w:rPr>
        <w:t>Completed year 12 or equivalent</w:t>
      </w:r>
    </w:p>
    <w:p w14:paraId="14F827B7" w14:textId="466C6F68" w:rsidR="00573302" w:rsidRPr="0065051B" w:rsidRDefault="0065051B" w:rsidP="00130736">
      <w:pPr>
        <w:spacing w:after="0"/>
        <w:rPr>
          <w:lang w:val="en-US"/>
        </w:rPr>
      </w:pPr>
      <w:r>
        <w:rPr>
          <w:lang w:val="en-US"/>
        </w:rPr>
        <w:t xml:space="preserve">4 = </w:t>
      </w:r>
      <w:r w:rsidR="00573302" w:rsidRPr="0065051B">
        <w:rPr>
          <w:lang w:val="en-US"/>
        </w:rPr>
        <w:t>TAFE/Trade qualification</w:t>
      </w:r>
    </w:p>
    <w:p w14:paraId="0F18421E" w14:textId="04FFE824" w:rsidR="00573302" w:rsidRPr="0065051B" w:rsidRDefault="0065051B" w:rsidP="00130736">
      <w:pPr>
        <w:spacing w:after="0"/>
        <w:rPr>
          <w:lang w:val="en-US"/>
        </w:rPr>
      </w:pPr>
      <w:r>
        <w:rPr>
          <w:lang w:val="en-US"/>
        </w:rPr>
        <w:t xml:space="preserve">5 = </w:t>
      </w:r>
      <w:r w:rsidR="00573302" w:rsidRPr="0065051B">
        <w:rPr>
          <w:lang w:val="en-US"/>
        </w:rPr>
        <w:t>University degree or higher</w:t>
      </w:r>
    </w:p>
    <w:p w14:paraId="30AD39F0" w14:textId="2CCFC007" w:rsidR="00573302" w:rsidRPr="0065051B" w:rsidRDefault="0065051B" w:rsidP="00130736">
      <w:pPr>
        <w:spacing w:after="0"/>
        <w:rPr>
          <w:lang w:val="en-US"/>
        </w:rPr>
      </w:pPr>
      <w:r>
        <w:rPr>
          <w:lang w:val="en-US"/>
        </w:rPr>
        <w:t xml:space="preserve">6 = </w:t>
      </w:r>
      <w:r w:rsidR="00573302" w:rsidRPr="0065051B">
        <w:rPr>
          <w:lang w:val="en-US"/>
        </w:rPr>
        <w:t xml:space="preserve">Other </w:t>
      </w:r>
    </w:p>
    <w:p w14:paraId="00947925" w14:textId="77777777" w:rsidR="00573302" w:rsidRDefault="00573302" w:rsidP="00573302">
      <w:pPr>
        <w:rPr>
          <w:lang w:val="en-US"/>
        </w:rPr>
      </w:pPr>
    </w:p>
    <w:p w14:paraId="5AF82275" w14:textId="51CB744C" w:rsidR="00573302" w:rsidRPr="0086265F" w:rsidRDefault="00573302" w:rsidP="00573302">
      <w:pPr>
        <w:rPr>
          <w:lang w:val="en-US"/>
        </w:rPr>
      </w:pPr>
      <w:r w:rsidRPr="00130736">
        <w:rPr>
          <w:b/>
          <w:bCs/>
          <w:lang w:val="en-US"/>
        </w:rPr>
        <w:t>What is your highest education?</w:t>
      </w:r>
      <w:r w:rsidRPr="00130736">
        <w:rPr>
          <w:lang w:val="en-US"/>
        </w:rPr>
        <w:t xml:space="preserve"> </w:t>
      </w:r>
      <w:r w:rsidRPr="0086265F">
        <w:rPr>
          <w:lang w:val="en-US"/>
        </w:rPr>
        <w:t>(Iceland)</w:t>
      </w:r>
      <w:r w:rsidR="00965D77" w:rsidRPr="0086265F">
        <w:rPr>
          <w:lang w:val="en-US"/>
        </w:rPr>
        <w:t xml:space="preserve"> </w:t>
      </w:r>
    </w:p>
    <w:p w14:paraId="210D5C55" w14:textId="0B1701B5" w:rsidR="00F02661" w:rsidRPr="00530810" w:rsidRDefault="00F02661" w:rsidP="00573302">
      <w:pPr>
        <w:rPr>
          <w:i/>
          <w:iCs/>
          <w:lang w:val="en-US"/>
        </w:rPr>
      </w:pPr>
      <w:r w:rsidRPr="00530810">
        <w:rPr>
          <w:i/>
          <w:iCs/>
          <w:lang w:val="en-US"/>
        </w:rPr>
        <w:t>Education_Iceland</w:t>
      </w:r>
    </w:p>
    <w:p w14:paraId="502AEA6F" w14:textId="1EB2D6B0" w:rsidR="00F02661" w:rsidRPr="009815F6" w:rsidRDefault="009815F6" w:rsidP="00573302">
      <w:pPr>
        <w:rPr>
          <w:lang w:val="en-US"/>
        </w:rPr>
      </w:pPr>
      <w:r w:rsidRPr="009815F6">
        <w:rPr>
          <w:lang w:val="en-US"/>
        </w:rPr>
        <w:t>Level of education for re</w:t>
      </w:r>
      <w:r>
        <w:rPr>
          <w:lang w:val="en-US"/>
        </w:rPr>
        <w:t xml:space="preserve">spondents from Iceland. </w:t>
      </w:r>
    </w:p>
    <w:p w14:paraId="7C4ECE2C" w14:textId="3FE692A3" w:rsidR="00573302" w:rsidRPr="00F02661" w:rsidRDefault="00F02661" w:rsidP="00F02661">
      <w:pPr>
        <w:pStyle w:val="Listeavsnitt"/>
        <w:numPr>
          <w:ilvl w:val="0"/>
          <w:numId w:val="11"/>
        </w:numPr>
        <w:ind w:left="360"/>
        <w:rPr>
          <w:lang w:val="en-US"/>
        </w:rPr>
      </w:pPr>
      <w:r>
        <w:rPr>
          <w:lang w:val="en-US"/>
        </w:rPr>
        <w:t xml:space="preserve">= </w:t>
      </w:r>
      <w:r w:rsidR="00573302" w:rsidRPr="00F02661">
        <w:rPr>
          <w:lang w:val="en-US"/>
        </w:rPr>
        <w:t>Primary school</w:t>
      </w:r>
    </w:p>
    <w:p w14:paraId="76487A52" w14:textId="430AE48D" w:rsidR="00573302" w:rsidRPr="00F02661" w:rsidRDefault="00F02661" w:rsidP="00F02661">
      <w:pPr>
        <w:pStyle w:val="Listeavsnitt"/>
        <w:numPr>
          <w:ilvl w:val="0"/>
          <w:numId w:val="11"/>
        </w:numPr>
        <w:ind w:left="360"/>
        <w:rPr>
          <w:lang w:val="en-US"/>
        </w:rPr>
      </w:pPr>
      <w:r>
        <w:rPr>
          <w:lang w:val="en-US"/>
        </w:rPr>
        <w:t xml:space="preserve">= </w:t>
      </w:r>
      <w:r w:rsidRPr="00F02661">
        <w:rPr>
          <w:lang w:val="en-US"/>
        </w:rPr>
        <w:t>Secondary School/High School</w:t>
      </w:r>
    </w:p>
    <w:p w14:paraId="5589A43C" w14:textId="2CB088CE" w:rsidR="00573302" w:rsidRPr="00F02661" w:rsidRDefault="00F02661" w:rsidP="00F02661">
      <w:pPr>
        <w:pStyle w:val="Listeavsnitt"/>
        <w:numPr>
          <w:ilvl w:val="0"/>
          <w:numId w:val="11"/>
        </w:numPr>
        <w:ind w:left="360"/>
        <w:rPr>
          <w:lang w:val="en-US"/>
        </w:rPr>
      </w:pPr>
      <w:r>
        <w:rPr>
          <w:lang w:val="en-US"/>
        </w:rPr>
        <w:t xml:space="preserve">= </w:t>
      </w:r>
      <w:r w:rsidRPr="00F02661">
        <w:rPr>
          <w:lang w:val="en-US"/>
        </w:rPr>
        <w:t>College/</w:t>
      </w:r>
      <w:r w:rsidR="00573302" w:rsidRPr="00F02661">
        <w:rPr>
          <w:lang w:val="en-US"/>
        </w:rPr>
        <w:t>University</w:t>
      </w:r>
    </w:p>
    <w:p w14:paraId="1C6E62CC" w14:textId="4030BF19" w:rsidR="00573302" w:rsidRPr="00F02661" w:rsidRDefault="00F02661" w:rsidP="00F02661">
      <w:pPr>
        <w:pStyle w:val="Listeavsnitt"/>
        <w:numPr>
          <w:ilvl w:val="0"/>
          <w:numId w:val="10"/>
        </w:numPr>
        <w:ind w:left="360"/>
        <w:rPr>
          <w:lang w:val="en-US"/>
        </w:rPr>
      </w:pPr>
      <w:r>
        <w:rPr>
          <w:lang w:val="en-US"/>
        </w:rPr>
        <w:t xml:space="preserve">= </w:t>
      </w:r>
      <w:r w:rsidR="00573302" w:rsidRPr="00F02661">
        <w:rPr>
          <w:lang w:val="en-US"/>
        </w:rPr>
        <w:t>I don’t want to answer</w:t>
      </w:r>
    </w:p>
    <w:p w14:paraId="51D0ED25" w14:textId="1FADFCBA" w:rsidR="00573302" w:rsidRDefault="00F02661" w:rsidP="00F02661">
      <w:pPr>
        <w:pStyle w:val="Listeavsnitt"/>
        <w:numPr>
          <w:ilvl w:val="0"/>
          <w:numId w:val="10"/>
        </w:numPr>
        <w:ind w:left="360"/>
        <w:rPr>
          <w:lang w:val="en-US"/>
        </w:rPr>
      </w:pPr>
      <w:r>
        <w:rPr>
          <w:lang w:val="en-US"/>
        </w:rPr>
        <w:t xml:space="preserve">= </w:t>
      </w:r>
      <w:r w:rsidR="00573302" w:rsidRPr="00F02661">
        <w:rPr>
          <w:lang w:val="en-US"/>
        </w:rPr>
        <w:t>I don’t know</w:t>
      </w:r>
    </w:p>
    <w:p w14:paraId="61769980" w14:textId="77777777" w:rsidR="00F02661" w:rsidRDefault="00F02661" w:rsidP="00F02661">
      <w:pPr>
        <w:pStyle w:val="Listeavsnitt"/>
        <w:ind w:left="360"/>
        <w:rPr>
          <w:lang w:val="en-US"/>
        </w:rPr>
      </w:pPr>
    </w:p>
    <w:p w14:paraId="73534086" w14:textId="77777777" w:rsidR="00F02661" w:rsidRPr="00F02661" w:rsidRDefault="00F02661" w:rsidP="00F02661">
      <w:pPr>
        <w:pStyle w:val="Listeavsnitt"/>
        <w:ind w:left="360"/>
        <w:rPr>
          <w:lang w:val="en-US"/>
        </w:rPr>
      </w:pPr>
    </w:p>
    <w:p w14:paraId="7797E803" w14:textId="77777777" w:rsidR="003C5233" w:rsidRDefault="003C5233" w:rsidP="003C5233">
      <w:pPr>
        <w:rPr>
          <w:lang w:val="en-US"/>
        </w:rPr>
      </w:pPr>
      <w:r w:rsidRPr="00B32C4C">
        <w:rPr>
          <w:b/>
          <w:bCs/>
          <w:lang w:val="en-US"/>
        </w:rPr>
        <w:t>Where do you live?</w:t>
      </w:r>
      <w:r>
        <w:rPr>
          <w:lang w:val="en-US"/>
        </w:rPr>
        <w:t xml:space="preserve"> (Norway)</w:t>
      </w:r>
    </w:p>
    <w:p w14:paraId="758EEA2A" w14:textId="585DF141" w:rsidR="009C516D" w:rsidRPr="00530810" w:rsidRDefault="009C516D" w:rsidP="003C5233">
      <w:pPr>
        <w:rPr>
          <w:i/>
          <w:iCs/>
          <w:lang w:val="en-US"/>
        </w:rPr>
      </w:pPr>
      <w:r w:rsidRPr="00530810">
        <w:rPr>
          <w:i/>
          <w:iCs/>
          <w:lang w:val="en-US"/>
        </w:rPr>
        <w:t>AreaResidency</w:t>
      </w:r>
    </w:p>
    <w:p w14:paraId="5B6325AB" w14:textId="29C86DB7" w:rsidR="009C516D" w:rsidRDefault="009C516D" w:rsidP="003C5233">
      <w:pPr>
        <w:rPr>
          <w:lang w:val="en-US"/>
        </w:rPr>
      </w:pPr>
      <w:r>
        <w:rPr>
          <w:lang w:val="en-US"/>
        </w:rPr>
        <w:t xml:space="preserve">Reflects </w:t>
      </w:r>
      <w:r w:rsidR="00965D77">
        <w:rPr>
          <w:lang w:val="en-US"/>
        </w:rPr>
        <w:t>if respondents live in an area which is urban/rural. (Norway)</w:t>
      </w:r>
    </w:p>
    <w:p w14:paraId="548B292E" w14:textId="17E13462" w:rsidR="00965D77" w:rsidRDefault="00965D77" w:rsidP="00965D77">
      <w:pPr>
        <w:spacing w:after="0"/>
        <w:rPr>
          <w:lang w:val="en-US"/>
        </w:rPr>
      </w:pPr>
      <w:r>
        <w:rPr>
          <w:lang w:val="en-US"/>
        </w:rPr>
        <w:t>1 = Large city</w:t>
      </w:r>
    </w:p>
    <w:p w14:paraId="57F56D61" w14:textId="17842E46" w:rsidR="00965D77" w:rsidRDefault="00965D77" w:rsidP="00965D77">
      <w:pPr>
        <w:spacing w:after="0"/>
        <w:rPr>
          <w:lang w:val="en-US"/>
        </w:rPr>
      </w:pPr>
      <w:r>
        <w:rPr>
          <w:lang w:val="en-US"/>
        </w:rPr>
        <w:t>2 = Small city</w:t>
      </w:r>
    </w:p>
    <w:p w14:paraId="0B3FD626" w14:textId="124878A0" w:rsidR="00965D77" w:rsidRDefault="00965D77" w:rsidP="00965D77">
      <w:pPr>
        <w:spacing w:after="0"/>
        <w:rPr>
          <w:lang w:val="en-US"/>
        </w:rPr>
      </w:pPr>
      <w:r>
        <w:rPr>
          <w:lang w:val="en-US"/>
        </w:rPr>
        <w:t>3 = Densely populated area</w:t>
      </w:r>
    </w:p>
    <w:p w14:paraId="4D2FD048" w14:textId="5AAFF7EE" w:rsidR="00965D77" w:rsidRDefault="00965D77" w:rsidP="00965D77">
      <w:pPr>
        <w:spacing w:after="0"/>
        <w:rPr>
          <w:lang w:val="en-US"/>
        </w:rPr>
      </w:pPr>
      <w:r>
        <w:rPr>
          <w:lang w:val="en-US"/>
        </w:rPr>
        <w:t>4 = In the country/rural area</w:t>
      </w:r>
    </w:p>
    <w:p w14:paraId="46039B37" w14:textId="77777777" w:rsidR="00965D77" w:rsidRDefault="00965D77" w:rsidP="003C5233">
      <w:pPr>
        <w:rPr>
          <w:lang w:val="en-US"/>
        </w:rPr>
      </w:pPr>
    </w:p>
    <w:p w14:paraId="4CC0EBFA" w14:textId="77777777" w:rsidR="003C5233" w:rsidRDefault="003C5233" w:rsidP="003C5233">
      <w:pPr>
        <w:rPr>
          <w:lang w:val="en-US"/>
        </w:rPr>
      </w:pPr>
    </w:p>
    <w:p w14:paraId="6B2BD001" w14:textId="77777777" w:rsidR="00AF16CE" w:rsidRDefault="00AF16C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029BFB2" w14:textId="4E5698AC" w:rsidR="003C5233" w:rsidRDefault="003C5233" w:rsidP="003C5233">
      <w:pPr>
        <w:rPr>
          <w:lang w:val="en-US"/>
        </w:rPr>
      </w:pPr>
      <w:r w:rsidRPr="00DD2BFA">
        <w:rPr>
          <w:b/>
          <w:bCs/>
          <w:lang w:val="en-US"/>
        </w:rPr>
        <w:lastRenderedPageBreak/>
        <w:t>Which best describes where you live?</w:t>
      </w:r>
      <w:r w:rsidRPr="00DD2BFA">
        <w:rPr>
          <w:lang w:val="en-US"/>
        </w:rPr>
        <w:t xml:space="preserve"> (Tasmania)</w:t>
      </w:r>
    </w:p>
    <w:p w14:paraId="77EB3AA3" w14:textId="016D65F3" w:rsidR="007C17FB" w:rsidRPr="00530810" w:rsidRDefault="007C17FB" w:rsidP="003C5233">
      <w:pPr>
        <w:rPr>
          <w:i/>
          <w:iCs/>
          <w:lang w:val="en-US"/>
        </w:rPr>
      </w:pPr>
      <w:r w:rsidRPr="00530810">
        <w:rPr>
          <w:i/>
          <w:iCs/>
          <w:lang w:val="en-US"/>
        </w:rPr>
        <w:t>Residence_Tasmania</w:t>
      </w:r>
    </w:p>
    <w:p w14:paraId="00CDB5EF" w14:textId="745C727C" w:rsidR="007C17FB" w:rsidRDefault="007C17FB" w:rsidP="003C5233">
      <w:pPr>
        <w:rPr>
          <w:lang w:val="en-US"/>
        </w:rPr>
      </w:pPr>
      <w:r>
        <w:rPr>
          <w:lang w:val="en-US"/>
        </w:rPr>
        <w:t>Indicate in which area the respondents</w:t>
      </w:r>
      <w:r w:rsidR="00012FE1">
        <w:rPr>
          <w:lang w:val="en-US"/>
        </w:rPr>
        <w:t xml:space="preserve"> from Tasmania</w:t>
      </w:r>
      <w:r>
        <w:rPr>
          <w:lang w:val="en-US"/>
        </w:rPr>
        <w:t xml:space="preserve"> resides</w:t>
      </w:r>
      <w:r w:rsidR="00DF68D7">
        <w:rPr>
          <w:lang w:val="en-US"/>
        </w:rPr>
        <w:t xml:space="preserve">. Originally provided by a string variable, which has been recoded into a numeric variable. </w:t>
      </w:r>
    </w:p>
    <w:p w14:paraId="59A43831" w14:textId="68CACC7C" w:rsidR="00DF68D7" w:rsidRDefault="00DD2BFA" w:rsidP="00DD2BFA">
      <w:pPr>
        <w:spacing w:after="0"/>
        <w:rPr>
          <w:lang w:val="en-US"/>
        </w:rPr>
      </w:pPr>
      <w:r>
        <w:rPr>
          <w:lang w:val="en-US"/>
        </w:rPr>
        <w:t>1 = Tasmania south</w:t>
      </w:r>
    </w:p>
    <w:p w14:paraId="5936196A" w14:textId="060073F4" w:rsidR="00DD2BFA" w:rsidRDefault="00DD2BFA" w:rsidP="00DD2BFA">
      <w:pPr>
        <w:spacing w:after="0"/>
        <w:rPr>
          <w:lang w:val="en-US"/>
        </w:rPr>
      </w:pPr>
      <w:r>
        <w:rPr>
          <w:lang w:val="en-US"/>
        </w:rPr>
        <w:t>2 = Tasmania North</w:t>
      </w:r>
    </w:p>
    <w:p w14:paraId="252DA59D" w14:textId="17DE4E0B" w:rsidR="00DD2BFA" w:rsidRDefault="00DD2BFA" w:rsidP="00DD2BFA">
      <w:pPr>
        <w:spacing w:after="0"/>
        <w:rPr>
          <w:lang w:val="en-US"/>
        </w:rPr>
      </w:pPr>
      <w:r>
        <w:rPr>
          <w:lang w:val="en-US"/>
        </w:rPr>
        <w:t>3 = Tasmania North West</w:t>
      </w:r>
    </w:p>
    <w:p w14:paraId="49F4859D" w14:textId="77777777" w:rsidR="002D4E4A" w:rsidRDefault="002D4E4A">
      <w:pPr>
        <w:rPr>
          <w:lang w:val="en-US"/>
        </w:rPr>
      </w:pPr>
    </w:p>
    <w:p w14:paraId="30BD98ED" w14:textId="27A42D83" w:rsidR="00C56405" w:rsidRPr="00A45292" w:rsidRDefault="00A45292">
      <w:pPr>
        <w:rPr>
          <w:b/>
          <w:bCs/>
          <w:lang w:val="en-US"/>
        </w:rPr>
      </w:pPr>
      <w:r w:rsidRPr="00A45292">
        <w:rPr>
          <w:b/>
          <w:bCs/>
          <w:lang w:val="en-US"/>
        </w:rPr>
        <w:t>Area of residency</w:t>
      </w:r>
      <w:r w:rsidR="00C56405" w:rsidRPr="00A45292">
        <w:rPr>
          <w:b/>
          <w:bCs/>
          <w:lang w:val="en-US"/>
        </w:rPr>
        <w:t xml:space="preserve"> </w:t>
      </w:r>
      <w:r w:rsidR="00C56405" w:rsidRPr="00D10ADE">
        <w:rPr>
          <w:lang w:val="en-US"/>
        </w:rPr>
        <w:t>(Iceland)</w:t>
      </w:r>
      <w:r w:rsidR="00852BCE">
        <w:rPr>
          <w:lang w:val="en-US"/>
        </w:rPr>
        <w:t xml:space="preserve"> (recoded variable)</w:t>
      </w:r>
    </w:p>
    <w:p w14:paraId="37AE35A6" w14:textId="4E5F3116" w:rsidR="00A45292" w:rsidRPr="00A45292" w:rsidRDefault="00A45292">
      <w:pPr>
        <w:rPr>
          <w:i/>
          <w:iCs/>
          <w:lang w:val="en-US"/>
        </w:rPr>
      </w:pPr>
      <w:r w:rsidRPr="00A45292">
        <w:rPr>
          <w:i/>
          <w:iCs/>
          <w:lang w:val="en-US"/>
        </w:rPr>
        <w:t>Residence_Iceland</w:t>
      </w:r>
    </w:p>
    <w:p w14:paraId="4D09D510" w14:textId="7C45CAF7" w:rsidR="00C56405" w:rsidRDefault="00C56405">
      <w:pPr>
        <w:rPr>
          <w:lang w:val="en-US"/>
        </w:rPr>
      </w:pPr>
      <w:r>
        <w:rPr>
          <w:lang w:val="en-US"/>
        </w:rPr>
        <w:t>Indicate in whic</w:t>
      </w:r>
      <w:r w:rsidR="00C45B66">
        <w:rPr>
          <w:lang w:val="en-US"/>
        </w:rPr>
        <w:t>h area the respondents from Iceland resides. Originally provided by postcodes, which has been recoded into urban (Reykjavik and surrounding area</w:t>
      </w:r>
      <w:r w:rsidR="002C7AAB">
        <w:rPr>
          <w:lang w:val="en-US"/>
        </w:rPr>
        <w:t xml:space="preserve"> – postal codes 101-225 + 270-276</w:t>
      </w:r>
      <w:r w:rsidR="00C45B66">
        <w:rPr>
          <w:lang w:val="en-US"/>
        </w:rPr>
        <w:t>) and more rural (other</w:t>
      </w:r>
      <w:r w:rsidR="00A45292">
        <w:rPr>
          <w:lang w:val="en-US"/>
        </w:rPr>
        <w:t>)</w:t>
      </w:r>
      <w:r w:rsidR="00C45B66">
        <w:rPr>
          <w:lang w:val="en-US"/>
        </w:rPr>
        <w:t xml:space="preserve"> areas. </w:t>
      </w:r>
    </w:p>
    <w:p w14:paraId="1978908D" w14:textId="46977779" w:rsidR="004C0CD4" w:rsidRDefault="004C0CD4" w:rsidP="00CC7E08">
      <w:pPr>
        <w:spacing w:after="0"/>
        <w:rPr>
          <w:lang w:val="en-US"/>
        </w:rPr>
      </w:pPr>
      <w:r>
        <w:rPr>
          <w:lang w:val="en-US"/>
        </w:rPr>
        <w:t xml:space="preserve">0 = </w:t>
      </w:r>
      <w:r w:rsidR="00E4009A">
        <w:rPr>
          <w:lang w:val="en-US"/>
        </w:rPr>
        <w:t>Rural areas/other</w:t>
      </w:r>
    </w:p>
    <w:p w14:paraId="768C0278" w14:textId="715E6695" w:rsidR="00231137" w:rsidRDefault="00C45B66" w:rsidP="00AF16CE">
      <w:pPr>
        <w:spacing w:after="0"/>
        <w:rPr>
          <w:lang w:val="en-US"/>
        </w:rPr>
      </w:pPr>
      <w:r>
        <w:rPr>
          <w:lang w:val="en-US"/>
        </w:rPr>
        <w:t>1 = Reykjavik and surrounding</w:t>
      </w:r>
      <w:r w:rsidR="002C7AAB">
        <w:rPr>
          <w:lang w:val="en-US"/>
        </w:rPr>
        <w:t>s</w:t>
      </w:r>
    </w:p>
    <w:p w14:paraId="33357D0E" w14:textId="77777777" w:rsidR="003C5233" w:rsidRDefault="003C5233">
      <w:pPr>
        <w:rPr>
          <w:lang w:val="en-US"/>
        </w:rPr>
      </w:pPr>
    </w:p>
    <w:p w14:paraId="0FE7B936" w14:textId="77777777" w:rsidR="00927887" w:rsidRDefault="00927887" w:rsidP="00927887">
      <w:pPr>
        <w:rPr>
          <w:lang w:val="en-US"/>
        </w:rPr>
      </w:pPr>
      <w:r w:rsidRPr="00B32C4C">
        <w:rPr>
          <w:b/>
          <w:bCs/>
          <w:lang w:val="en-US"/>
        </w:rPr>
        <w:t xml:space="preserve">Are you…? </w:t>
      </w:r>
      <w:r w:rsidRPr="00B32C4C">
        <w:rPr>
          <w:lang w:val="en-US"/>
        </w:rPr>
        <w:t>(</w:t>
      </w:r>
      <w:r>
        <w:rPr>
          <w:lang w:val="en-US"/>
        </w:rPr>
        <w:t>sex/</w:t>
      </w:r>
      <w:r w:rsidRPr="00B32C4C">
        <w:rPr>
          <w:lang w:val="en-US"/>
        </w:rPr>
        <w:t>gender)</w:t>
      </w:r>
    </w:p>
    <w:p w14:paraId="1B90A57F" w14:textId="63811A77" w:rsidR="001E41C8" w:rsidRPr="00C05372" w:rsidRDefault="005C32AB" w:rsidP="00927887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Sex</w:t>
      </w:r>
    </w:p>
    <w:p w14:paraId="5D75F667" w14:textId="7142FC3E" w:rsidR="005C32AB" w:rsidRDefault="005C32AB" w:rsidP="00927887">
      <w:pPr>
        <w:rPr>
          <w:lang w:val="en-US"/>
        </w:rPr>
      </w:pPr>
      <w:r>
        <w:rPr>
          <w:lang w:val="en-US"/>
        </w:rPr>
        <w:t xml:space="preserve">Respondents gender. </w:t>
      </w:r>
    </w:p>
    <w:p w14:paraId="24FE850C" w14:textId="09AC334D" w:rsidR="005C32AB" w:rsidRDefault="005C32AB" w:rsidP="005C32AB">
      <w:pPr>
        <w:spacing w:after="0"/>
        <w:rPr>
          <w:lang w:val="en-US"/>
        </w:rPr>
      </w:pPr>
      <w:r>
        <w:rPr>
          <w:lang w:val="en-US"/>
        </w:rPr>
        <w:t>1 = Male</w:t>
      </w:r>
    </w:p>
    <w:p w14:paraId="51095624" w14:textId="3777BE49" w:rsidR="005C32AB" w:rsidRDefault="005C32AB" w:rsidP="005C32AB">
      <w:pPr>
        <w:spacing w:after="0"/>
        <w:rPr>
          <w:lang w:val="en-US"/>
        </w:rPr>
      </w:pPr>
      <w:r>
        <w:rPr>
          <w:lang w:val="en-US"/>
        </w:rPr>
        <w:t>2 = Female</w:t>
      </w:r>
    </w:p>
    <w:p w14:paraId="2EF722C3" w14:textId="4BBF4344" w:rsidR="005C32AB" w:rsidRPr="00B32C4C" w:rsidRDefault="005C32AB" w:rsidP="005C32AB">
      <w:pPr>
        <w:spacing w:after="0"/>
        <w:rPr>
          <w:b/>
          <w:bCs/>
          <w:lang w:val="en-US"/>
        </w:rPr>
      </w:pPr>
      <w:r>
        <w:rPr>
          <w:lang w:val="en-US"/>
        </w:rPr>
        <w:t>3 = Non-binary (option provided only for respondents from Tasmania)</w:t>
      </w:r>
    </w:p>
    <w:p w14:paraId="476EDCDA" w14:textId="77777777" w:rsidR="005C32AB" w:rsidRDefault="005C32AB" w:rsidP="00927887">
      <w:pPr>
        <w:rPr>
          <w:lang w:val="en-US"/>
        </w:rPr>
      </w:pPr>
    </w:p>
    <w:p w14:paraId="3C61EE46" w14:textId="2D5D0200" w:rsidR="00927887" w:rsidRDefault="00927887" w:rsidP="00927887">
      <w:pPr>
        <w:rPr>
          <w:lang w:val="en-US"/>
        </w:rPr>
      </w:pPr>
      <w:r w:rsidRPr="00B32C4C">
        <w:rPr>
          <w:b/>
          <w:bCs/>
          <w:lang w:val="en-US"/>
        </w:rPr>
        <w:t xml:space="preserve">What is your age? </w:t>
      </w:r>
      <w:r w:rsidRPr="00B32C4C">
        <w:rPr>
          <w:lang w:val="en-US"/>
        </w:rPr>
        <w:t>(open-ended for Norway and Iceland, group options for Tasmania</w:t>
      </w:r>
      <w:r w:rsidR="001E41C8">
        <w:rPr>
          <w:lang w:val="en-US"/>
        </w:rPr>
        <w:t>. Recoded into groups</w:t>
      </w:r>
      <w:r w:rsidR="007E5F69">
        <w:rPr>
          <w:lang w:val="en-US"/>
        </w:rPr>
        <w:t xml:space="preserve"> for all three countries</w:t>
      </w:r>
      <w:r w:rsidRPr="00B32C4C">
        <w:rPr>
          <w:lang w:val="en-US"/>
        </w:rPr>
        <w:t>)</w:t>
      </w:r>
    </w:p>
    <w:p w14:paraId="3E918C0F" w14:textId="1DE9A6F3" w:rsidR="00927887" w:rsidRPr="00C05372" w:rsidRDefault="00927887" w:rsidP="00927887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Age_group</w:t>
      </w:r>
    </w:p>
    <w:p w14:paraId="19294EEF" w14:textId="4EE6B58F" w:rsidR="003C5233" w:rsidRDefault="00EB66E3">
      <w:pPr>
        <w:rPr>
          <w:b/>
          <w:bCs/>
          <w:lang w:val="en-US"/>
        </w:rPr>
      </w:pPr>
      <w:r>
        <w:rPr>
          <w:lang w:val="en-US"/>
        </w:rPr>
        <w:t xml:space="preserve">Age categories in groups. </w:t>
      </w:r>
    </w:p>
    <w:p w14:paraId="57790998" w14:textId="7AC22358" w:rsidR="00FE117E" w:rsidRDefault="007D25F1" w:rsidP="00DB0D97">
      <w:pPr>
        <w:spacing w:after="0"/>
        <w:rPr>
          <w:lang w:val="en-US"/>
        </w:rPr>
      </w:pPr>
      <w:r>
        <w:rPr>
          <w:lang w:val="en-US"/>
        </w:rPr>
        <w:t>1 = 18-20</w:t>
      </w:r>
    </w:p>
    <w:p w14:paraId="2AA20D3B" w14:textId="5B95FD02" w:rsidR="007D25F1" w:rsidRDefault="007D25F1" w:rsidP="00DB0D97">
      <w:pPr>
        <w:spacing w:after="0"/>
        <w:rPr>
          <w:lang w:val="en-US"/>
        </w:rPr>
      </w:pPr>
      <w:r>
        <w:rPr>
          <w:lang w:val="en-US"/>
        </w:rPr>
        <w:t>2 = 21-24</w:t>
      </w:r>
    </w:p>
    <w:p w14:paraId="4AEBE44B" w14:textId="02D0F45A" w:rsidR="007D25F1" w:rsidRDefault="007D25F1" w:rsidP="00DB0D97">
      <w:pPr>
        <w:spacing w:after="0"/>
        <w:rPr>
          <w:lang w:val="en-US"/>
        </w:rPr>
      </w:pPr>
      <w:r>
        <w:rPr>
          <w:lang w:val="en-US"/>
        </w:rPr>
        <w:t>3 = 25-29</w:t>
      </w:r>
    </w:p>
    <w:p w14:paraId="5F8B0F65" w14:textId="371C0764" w:rsidR="007D25F1" w:rsidRDefault="007D25F1" w:rsidP="00DB0D97">
      <w:pPr>
        <w:spacing w:after="0"/>
        <w:rPr>
          <w:lang w:val="en-US"/>
        </w:rPr>
      </w:pPr>
      <w:r>
        <w:rPr>
          <w:lang w:val="en-US"/>
        </w:rPr>
        <w:t>4 = 30-34</w:t>
      </w:r>
    </w:p>
    <w:p w14:paraId="43E44E85" w14:textId="677CA7C4" w:rsidR="007D25F1" w:rsidRDefault="007D25F1" w:rsidP="00DB0D97">
      <w:pPr>
        <w:spacing w:after="0"/>
        <w:rPr>
          <w:lang w:val="en-US"/>
        </w:rPr>
      </w:pPr>
      <w:r>
        <w:rPr>
          <w:lang w:val="en-US"/>
        </w:rPr>
        <w:t xml:space="preserve">5 = </w:t>
      </w:r>
      <w:r w:rsidR="00503DEB">
        <w:rPr>
          <w:lang w:val="en-US"/>
        </w:rPr>
        <w:t>35-39</w:t>
      </w:r>
    </w:p>
    <w:p w14:paraId="225B0543" w14:textId="542D872C" w:rsidR="00503DEB" w:rsidRDefault="00503DEB" w:rsidP="00DB0D97">
      <w:pPr>
        <w:spacing w:after="0"/>
        <w:rPr>
          <w:lang w:val="en-US"/>
        </w:rPr>
      </w:pPr>
      <w:r>
        <w:rPr>
          <w:lang w:val="en-US"/>
        </w:rPr>
        <w:t>6 = 40-44</w:t>
      </w:r>
    </w:p>
    <w:p w14:paraId="421334D3" w14:textId="084BB3F4" w:rsidR="00503DEB" w:rsidRDefault="00503DEB" w:rsidP="00DB0D97">
      <w:pPr>
        <w:spacing w:after="0"/>
        <w:rPr>
          <w:lang w:val="en-US"/>
        </w:rPr>
      </w:pPr>
      <w:r>
        <w:rPr>
          <w:lang w:val="en-US"/>
        </w:rPr>
        <w:t>7 = 45-49</w:t>
      </w:r>
    </w:p>
    <w:p w14:paraId="6F1D8A22" w14:textId="3BBE8D9B" w:rsidR="00DB0D97" w:rsidRDefault="00503DEB" w:rsidP="00DB0D97">
      <w:pPr>
        <w:spacing w:after="0"/>
        <w:rPr>
          <w:lang w:val="en-US"/>
        </w:rPr>
      </w:pPr>
      <w:r>
        <w:rPr>
          <w:lang w:val="en-US"/>
        </w:rPr>
        <w:t>8 = 50-54</w:t>
      </w:r>
    </w:p>
    <w:p w14:paraId="27384008" w14:textId="5F3014C5" w:rsidR="00DB0D97" w:rsidRDefault="00DB0D97" w:rsidP="00DB0D97">
      <w:pPr>
        <w:spacing w:after="0"/>
        <w:rPr>
          <w:lang w:val="en-US"/>
        </w:rPr>
      </w:pPr>
      <w:r>
        <w:rPr>
          <w:lang w:val="en-US"/>
        </w:rPr>
        <w:t>9 = 55-59</w:t>
      </w:r>
    </w:p>
    <w:p w14:paraId="33FD3C69" w14:textId="60763960" w:rsidR="00DB0D97" w:rsidRDefault="00DB0D97" w:rsidP="00DB0D97">
      <w:pPr>
        <w:spacing w:after="0"/>
        <w:rPr>
          <w:lang w:val="en-US"/>
        </w:rPr>
      </w:pPr>
      <w:r>
        <w:rPr>
          <w:lang w:val="en-US"/>
        </w:rPr>
        <w:t>10 = 60-64</w:t>
      </w:r>
    </w:p>
    <w:p w14:paraId="15036941" w14:textId="76543C4E" w:rsidR="00DB0D97" w:rsidRDefault="00DB0D97" w:rsidP="00DB0D97">
      <w:pPr>
        <w:spacing w:after="0"/>
        <w:rPr>
          <w:lang w:val="en-US"/>
        </w:rPr>
      </w:pPr>
      <w:r>
        <w:rPr>
          <w:lang w:val="en-US"/>
        </w:rPr>
        <w:t>11 = 65-69</w:t>
      </w:r>
    </w:p>
    <w:p w14:paraId="3EE9A5AD" w14:textId="511369C8" w:rsidR="00DB0D97" w:rsidRDefault="00DB0D97" w:rsidP="00DB0D97">
      <w:pPr>
        <w:spacing w:after="0"/>
        <w:rPr>
          <w:lang w:val="en-US"/>
        </w:rPr>
      </w:pPr>
      <w:r>
        <w:rPr>
          <w:lang w:val="en-US"/>
        </w:rPr>
        <w:t>12 = 70-75</w:t>
      </w:r>
    </w:p>
    <w:p w14:paraId="57F68424" w14:textId="1108B0E7" w:rsidR="00DB0D97" w:rsidRPr="00DB0D97" w:rsidRDefault="00DB0D97" w:rsidP="00AF16CE">
      <w:pPr>
        <w:spacing w:after="0"/>
        <w:rPr>
          <w:lang w:val="en-US"/>
        </w:rPr>
      </w:pPr>
      <w:r>
        <w:rPr>
          <w:lang w:val="en-US"/>
        </w:rPr>
        <w:t>13 = 75+</w:t>
      </w:r>
    </w:p>
    <w:p w14:paraId="2FAA71DC" w14:textId="77777777" w:rsidR="002D4E4A" w:rsidRDefault="002D4E4A">
      <w:pPr>
        <w:rPr>
          <w:lang w:val="en-US"/>
        </w:rPr>
      </w:pPr>
    </w:p>
    <w:p w14:paraId="23978983" w14:textId="589E9105" w:rsidR="002E0E2B" w:rsidRPr="002E0E2B" w:rsidRDefault="002E0E2B" w:rsidP="002E0E2B">
      <w:pPr>
        <w:rPr>
          <w:b/>
          <w:bCs/>
          <w:lang w:val="en-US"/>
        </w:rPr>
      </w:pPr>
      <w:r w:rsidRPr="002E0E2B">
        <w:rPr>
          <w:b/>
          <w:bCs/>
          <w:lang w:val="en-US"/>
        </w:rPr>
        <w:t>Weight variable for Norwegian data</w:t>
      </w:r>
    </w:p>
    <w:p w14:paraId="07832353" w14:textId="77777777" w:rsidR="002E0E2B" w:rsidRPr="00C05372" w:rsidRDefault="002E0E2B" w:rsidP="002E0E2B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Sysweight.1</w:t>
      </w:r>
    </w:p>
    <w:p w14:paraId="53364856" w14:textId="18159E04" w:rsidR="00BB29BE" w:rsidRPr="00BB29BE" w:rsidRDefault="00BB29BE" w:rsidP="004B18EA">
      <w:pPr>
        <w:rPr>
          <w:lang w:val="en-US"/>
        </w:rPr>
      </w:pPr>
      <w:r>
        <w:rPr>
          <w:lang w:val="en-US"/>
        </w:rPr>
        <w:t xml:space="preserve">Norfakta </w:t>
      </w:r>
      <w:r w:rsidR="001B2A40">
        <w:rPr>
          <w:lang w:val="en-US"/>
        </w:rPr>
        <w:t>provided this variable for the purpose of weighting data collected from Norwegian respondents. The variable is calculated based on geographical distribution (county – division prior to 2020), gender, and age</w:t>
      </w:r>
      <w:r w:rsidR="001C0794">
        <w:rPr>
          <w:lang w:val="en-US"/>
        </w:rPr>
        <w:t xml:space="preserve"> (data from </w:t>
      </w:r>
      <w:r w:rsidR="007C6C30">
        <w:rPr>
          <w:lang w:val="en-US"/>
        </w:rPr>
        <w:t>Statistics Norway</w:t>
      </w:r>
      <w:r w:rsidR="001C0794">
        <w:rPr>
          <w:lang w:val="en-US"/>
        </w:rPr>
        <w:t>)</w:t>
      </w:r>
      <w:r w:rsidR="004B18EA">
        <w:rPr>
          <w:lang w:val="en-US"/>
        </w:rPr>
        <w:t xml:space="preserve">. Please note that the raw data has not undergone any weighting adjustments. </w:t>
      </w:r>
    </w:p>
    <w:p w14:paraId="56295223" w14:textId="77777777" w:rsidR="002D4E4A" w:rsidRDefault="002D4E4A">
      <w:pPr>
        <w:rPr>
          <w:lang w:val="en-US"/>
        </w:rPr>
      </w:pPr>
    </w:p>
    <w:p w14:paraId="602788E4" w14:textId="50F1AAF3" w:rsidR="002E0E2B" w:rsidRPr="00FF5557" w:rsidRDefault="002E0E2B">
      <w:pPr>
        <w:rPr>
          <w:b/>
          <w:bCs/>
          <w:lang w:val="en-US"/>
        </w:rPr>
      </w:pPr>
      <w:r w:rsidRPr="00C05372">
        <w:rPr>
          <w:b/>
          <w:bCs/>
          <w:lang w:val="en-US"/>
        </w:rPr>
        <w:t>Weight variable for Icelandic data</w:t>
      </w:r>
    </w:p>
    <w:p w14:paraId="4DA4AA07" w14:textId="20A801A6" w:rsidR="00FF5557" w:rsidRPr="00C05372" w:rsidRDefault="00F13133" w:rsidP="00FF5557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vigt</w:t>
      </w:r>
    </w:p>
    <w:p w14:paraId="3A0501DD" w14:textId="286723DD" w:rsidR="004B18EA" w:rsidRPr="00BB29BE" w:rsidRDefault="007B4ED3" w:rsidP="004B18EA">
      <w:pPr>
        <w:rPr>
          <w:lang w:val="en-US"/>
        </w:rPr>
      </w:pPr>
      <w:r>
        <w:rPr>
          <w:lang w:val="en-US"/>
        </w:rPr>
        <w:t>Gallup</w:t>
      </w:r>
      <w:r w:rsidR="00F14935">
        <w:rPr>
          <w:lang w:val="en-US"/>
        </w:rPr>
        <w:t xml:space="preserve"> Island</w:t>
      </w:r>
      <w:r w:rsidR="004B18EA">
        <w:rPr>
          <w:lang w:val="en-US"/>
        </w:rPr>
        <w:t xml:space="preserve"> provided this variable for the purpose of weighting data collected from </w:t>
      </w:r>
      <w:r>
        <w:rPr>
          <w:lang w:val="en-US"/>
        </w:rPr>
        <w:t>Icelandic</w:t>
      </w:r>
      <w:r w:rsidR="004B18EA">
        <w:rPr>
          <w:lang w:val="en-US"/>
        </w:rPr>
        <w:t xml:space="preserve"> respondents. The variable is calculated based on </w:t>
      </w:r>
      <w:r w:rsidR="00CB562B">
        <w:rPr>
          <w:lang w:val="en-US"/>
        </w:rPr>
        <w:t xml:space="preserve">age, gender, education, and </w:t>
      </w:r>
      <w:r w:rsidR="007C6C30">
        <w:rPr>
          <w:lang w:val="en-US"/>
        </w:rPr>
        <w:t>residency</w:t>
      </w:r>
      <w:r w:rsidR="00CB562B">
        <w:rPr>
          <w:lang w:val="en-US"/>
        </w:rPr>
        <w:t xml:space="preserve"> </w:t>
      </w:r>
      <w:r w:rsidR="001C0794">
        <w:rPr>
          <w:lang w:val="en-US"/>
        </w:rPr>
        <w:t xml:space="preserve">(data </w:t>
      </w:r>
      <w:r w:rsidR="00CB562B">
        <w:rPr>
          <w:lang w:val="en-US"/>
        </w:rPr>
        <w:t>from Statistics Iceland</w:t>
      </w:r>
      <w:r w:rsidR="001C0794">
        <w:rPr>
          <w:lang w:val="en-US"/>
        </w:rPr>
        <w:t>)</w:t>
      </w:r>
      <w:r w:rsidR="00CB562B">
        <w:rPr>
          <w:lang w:val="en-US"/>
        </w:rPr>
        <w:t xml:space="preserve">. </w:t>
      </w:r>
      <w:r w:rsidR="004B18EA">
        <w:rPr>
          <w:lang w:val="en-US"/>
        </w:rPr>
        <w:t xml:space="preserve">Please note that the raw data has not undergone any weighting adjustments. </w:t>
      </w:r>
    </w:p>
    <w:p w14:paraId="6360AC8C" w14:textId="77777777" w:rsidR="004B18EA" w:rsidRDefault="004B18EA" w:rsidP="00FF5557">
      <w:pPr>
        <w:rPr>
          <w:lang w:val="en-US"/>
        </w:rPr>
      </w:pPr>
    </w:p>
    <w:p w14:paraId="3D825FDE" w14:textId="77777777" w:rsidR="00FF5557" w:rsidRDefault="00FF5557">
      <w:pPr>
        <w:rPr>
          <w:lang w:val="en-US"/>
        </w:rPr>
      </w:pPr>
    </w:p>
    <w:p w14:paraId="75C778B0" w14:textId="7D98FFCB" w:rsidR="006C74C8" w:rsidRDefault="006C74C8">
      <w:pPr>
        <w:rPr>
          <w:lang w:val="en-US"/>
        </w:rPr>
      </w:pPr>
      <w:r>
        <w:rPr>
          <w:lang w:val="en-US"/>
        </w:rPr>
        <w:br w:type="page"/>
      </w:r>
    </w:p>
    <w:p w14:paraId="719A1B3C" w14:textId="4B83D4A9" w:rsidR="002D4E4A" w:rsidRDefault="00EF0578" w:rsidP="00EF0578">
      <w:pPr>
        <w:pStyle w:val="Overskrift1"/>
        <w:rPr>
          <w:lang w:val="en-US"/>
        </w:rPr>
      </w:pPr>
      <w:r>
        <w:rPr>
          <w:lang w:val="en-US"/>
        </w:rPr>
        <w:lastRenderedPageBreak/>
        <w:t>Respondents’</w:t>
      </w:r>
      <w:r w:rsidR="006C74C8">
        <w:rPr>
          <w:lang w:val="en-US"/>
        </w:rPr>
        <w:t xml:space="preserve"> confidence in governance system, concern for </w:t>
      </w:r>
      <w:r>
        <w:rPr>
          <w:lang w:val="en-US"/>
        </w:rPr>
        <w:t>environmental issues, and knowledge of aquaculture industry</w:t>
      </w:r>
    </w:p>
    <w:p w14:paraId="44ABA95E" w14:textId="77777777" w:rsidR="00EF0578" w:rsidRDefault="00EF0578" w:rsidP="00EF0578">
      <w:pPr>
        <w:rPr>
          <w:lang w:val="en-US"/>
        </w:rPr>
      </w:pPr>
      <w:r>
        <w:rPr>
          <w:lang w:val="en-US"/>
        </w:rPr>
        <w:t>(Questions provided to all respondents)</w:t>
      </w:r>
    </w:p>
    <w:p w14:paraId="44409148" w14:textId="77777777" w:rsidR="00EF0578" w:rsidRDefault="00EF0578">
      <w:pPr>
        <w:rPr>
          <w:lang w:val="en-US"/>
        </w:rPr>
      </w:pPr>
    </w:p>
    <w:p w14:paraId="5281C168" w14:textId="23877FF2" w:rsidR="001D0C58" w:rsidRPr="00481D6B" w:rsidRDefault="00481D6B">
      <w:pPr>
        <w:rPr>
          <w:lang w:val="en-US"/>
        </w:rPr>
      </w:pPr>
      <w:r w:rsidRPr="00481D6B">
        <w:rPr>
          <w:b/>
          <w:bCs/>
          <w:lang w:val="en-US"/>
        </w:rPr>
        <w:t>Confidence in governance system:</w:t>
      </w:r>
      <w:r>
        <w:rPr>
          <w:lang w:val="en-US"/>
        </w:rPr>
        <w:t xml:space="preserve"> </w:t>
      </w:r>
      <w:r w:rsidR="001D0C58" w:rsidRPr="00001FD2">
        <w:rPr>
          <w:b/>
          <w:bCs/>
          <w:lang w:val="en-US"/>
        </w:rPr>
        <w:t>On a scale from 1 to 5, how much confidence do you have in the (country) governance system?</w:t>
      </w:r>
    </w:p>
    <w:p w14:paraId="67F60242" w14:textId="2A1110C8" w:rsidR="00D02AA5" w:rsidRPr="00C05372" w:rsidRDefault="008B57D4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ConfidenceGov</w:t>
      </w:r>
    </w:p>
    <w:p w14:paraId="61F65780" w14:textId="2F911444" w:rsidR="008B57D4" w:rsidRDefault="00515832">
      <w:pPr>
        <w:rPr>
          <w:lang w:val="en-US"/>
        </w:rPr>
      </w:pPr>
      <w:r>
        <w:rPr>
          <w:lang w:val="en-US"/>
        </w:rPr>
        <w:t>Level of</w:t>
      </w:r>
      <w:r w:rsidR="001D0C58">
        <w:rPr>
          <w:lang w:val="en-US"/>
        </w:rPr>
        <w:t xml:space="preserve"> confidence in country govern</w:t>
      </w:r>
      <w:r w:rsidR="00755CB5">
        <w:rPr>
          <w:lang w:val="en-US"/>
        </w:rPr>
        <w:t>ance</w:t>
      </w:r>
      <w:r w:rsidR="001D0C58">
        <w:rPr>
          <w:lang w:val="en-US"/>
        </w:rPr>
        <w:t xml:space="preserve"> system.</w:t>
      </w:r>
    </w:p>
    <w:p w14:paraId="46B62AC1" w14:textId="6EC707A1" w:rsidR="001D0C58" w:rsidRDefault="00077CD8" w:rsidP="00F51663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19446B8E" w14:textId="0A388A9F" w:rsidR="00077CD8" w:rsidRDefault="00077CD8" w:rsidP="00F51663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F35291E" w14:textId="064AF45E" w:rsidR="00077CD8" w:rsidRDefault="00077CD8" w:rsidP="00F51663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096A617" w14:textId="08920F1D" w:rsidR="00077CD8" w:rsidRDefault="00077CD8" w:rsidP="00F51663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37743706" w14:textId="31B2555D" w:rsidR="00077CD8" w:rsidRDefault="00077CD8" w:rsidP="00F51663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06421063" w14:textId="06192159" w:rsidR="00077CD8" w:rsidRDefault="00077CD8" w:rsidP="00F51663">
      <w:pPr>
        <w:spacing w:after="0"/>
        <w:rPr>
          <w:lang w:val="en-US"/>
        </w:rPr>
      </w:pPr>
      <w:r>
        <w:rPr>
          <w:lang w:val="en-US"/>
        </w:rPr>
        <w:t>6 = I don’t know</w:t>
      </w:r>
      <w:r w:rsidR="00001FD2">
        <w:rPr>
          <w:lang w:val="en-US"/>
        </w:rPr>
        <w:t>/insecure</w:t>
      </w:r>
    </w:p>
    <w:p w14:paraId="46570D26" w14:textId="08A9E962" w:rsidR="00001FD2" w:rsidRDefault="00001FD2" w:rsidP="00F51663">
      <w:pPr>
        <w:spacing w:after="0"/>
        <w:rPr>
          <w:lang w:val="en-US"/>
        </w:rPr>
      </w:pPr>
      <w:r>
        <w:rPr>
          <w:lang w:val="en-US"/>
        </w:rPr>
        <w:t>98 = I don’t want to answer</w:t>
      </w:r>
    </w:p>
    <w:p w14:paraId="1D0FF730" w14:textId="199574C9" w:rsidR="00001FD2" w:rsidRPr="005C4021" w:rsidRDefault="00001FD2" w:rsidP="00F51663">
      <w:pPr>
        <w:spacing w:after="0"/>
        <w:rPr>
          <w:lang w:val="en-US"/>
        </w:rPr>
      </w:pPr>
      <w:r>
        <w:rPr>
          <w:lang w:val="en-US"/>
        </w:rPr>
        <w:t xml:space="preserve">99 = I don’t know </w:t>
      </w:r>
    </w:p>
    <w:p w14:paraId="361A3537" w14:textId="77777777" w:rsidR="002E75F2" w:rsidRDefault="002E75F2">
      <w:pPr>
        <w:rPr>
          <w:lang w:val="en-US"/>
        </w:rPr>
      </w:pPr>
    </w:p>
    <w:p w14:paraId="71E5E29B" w14:textId="11CEFF2B" w:rsidR="002E75F2" w:rsidRPr="00755CB5" w:rsidRDefault="00481D6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Concerned with environmental issues: </w:t>
      </w:r>
      <w:r w:rsidR="002E75F2" w:rsidRPr="00755CB5">
        <w:rPr>
          <w:b/>
          <w:bCs/>
          <w:lang w:val="en-US"/>
        </w:rPr>
        <w:t>On a scale from 1 to 5, how concerned are you with environmental issues?</w:t>
      </w:r>
    </w:p>
    <w:p w14:paraId="4B7093FB" w14:textId="7D7C66EE" w:rsidR="002E75F2" w:rsidRPr="00C05372" w:rsidRDefault="002E75F2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EnvironmentConc</w:t>
      </w:r>
    </w:p>
    <w:p w14:paraId="2D719EDA" w14:textId="7CE09239" w:rsidR="002E75F2" w:rsidRDefault="002E75F2">
      <w:pPr>
        <w:rPr>
          <w:lang w:val="en-US"/>
        </w:rPr>
      </w:pPr>
      <w:r>
        <w:rPr>
          <w:lang w:val="en-US"/>
        </w:rPr>
        <w:t>Level of concern for environmental issues</w:t>
      </w:r>
      <w:r w:rsidR="00481D6B">
        <w:rPr>
          <w:lang w:val="en-US"/>
        </w:rPr>
        <w:t xml:space="preserve"> (in general).</w:t>
      </w:r>
    </w:p>
    <w:p w14:paraId="7159C7DF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1C559D1E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B7938FB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148BA7B0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4CACCEBF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1C845DFD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6 = I don’t know/insecure</w:t>
      </w:r>
    </w:p>
    <w:p w14:paraId="1D167C44" w14:textId="77777777" w:rsidR="002E75F2" w:rsidRDefault="002E75F2" w:rsidP="00F51663">
      <w:pPr>
        <w:spacing w:after="0"/>
        <w:rPr>
          <w:lang w:val="en-US"/>
        </w:rPr>
      </w:pPr>
      <w:r>
        <w:rPr>
          <w:lang w:val="en-US"/>
        </w:rPr>
        <w:t>98 = I don’t want to answer</w:t>
      </w:r>
    </w:p>
    <w:p w14:paraId="02AA0FE1" w14:textId="77777777" w:rsidR="002E75F2" w:rsidRPr="005C4021" w:rsidRDefault="002E75F2" w:rsidP="00F51663">
      <w:pPr>
        <w:spacing w:after="0"/>
        <w:rPr>
          <w:lang w:val="en-US"/>
        </w:rPr>
      </w:pPr>
      <w:r>
        <w:rPr>
          <w:lang w:val="en-US"/>
        </w:rPr>
        <w:t xml:space="preserve">99 = I don’t know </w:t>
      </w:r>
    </w:p>
    <w:p w14:paraId="3BBABDEC" w14:textId="77777777" w:rsidR="00755CB5" w:rsidRDefault="00755CB5">
      <w:pPr>
        <w:rPr>
          <w:lang w:val="en-US"/>
        </w:rPr>
      </w:pPr>
    </w:p>
    <w:p w14:paraId="6A207743" w14:textId="4E0FA6BE" w:rsidR="00755CB5" w:rsidRPr="001E41C8" w:rsidRDefault="00481D6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Knowledge of aquaculture industry: </w:t>
      </w:r>
      <w:r w:rsidR="00755CB5" w:rsidRPr="001E41C8">
        <w:rPr>
          <w:b/>
          <w:bCs/>
          <w:lang w:val="en-US"/>
        </w:rPr>
        <w:t>On a scale from 1 to 5, how knowledgeable are you about (country) aquaculture industry?</w:t>
      </w:r>
    </w:p>
    <w:p w14:paraId="4023399A" w14:textId="77A410C5" w:rsidR="00755CB5" w:rsidRPr="00C05372" w:rsidRDefault="00755CB5">
      <w:pPr>
        <w:rPr>
          <w:i/>
          <w:iCs/>
          <w:lang w:val="en-US"/>
        </w:rPr>
      </w:pPr>
      <w:r w:rsidRPr="00C05372">
        <w:rPr>
          <w:i/>
          <w:iCs/>
          <w:lang w:val="en-US"/>
        </w:rPr>
        <w:t>KnowInd</w:t>
      </w:r>
    </w:p>
    <w:p w14:paraId="48741E51" w14:textId="497CB5B1" w:rsidR="00755CB5" w:rsidRDefault="00755CB5">
      <w:pPr>
        <w:rPr>
          <w:lang w:val="en-US"/>
        </w:rPr>
      </w:pPr>
      <w:r>
        <w:rPr>
          <w:lang w:val="en-US"/>
        </w:rPr>
        <w:t>Level of knowledge of salmon aquaculture industry</w:t>
      </w:r>
      <w:r w:rsidR="00481D6B">
        <w:rPr>
          <w:lang w:val="en-US"/>
        </w:rPr>
        <w:t>.</w:t>
      </w:r>
      <w:r>
        <w:rPr>
          <w:lang w:val="en-US"/>
        </w:rPr>
        <w:t xml:space="preserve"> </w:t>
      </w:r>
    </w:p>
    <w:p w14:paraId="4FE81CC0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16A3C73F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241F7908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6672E3C6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609901CA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68E67A92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t>6 = I don’t know/insecure</w:t>
      </w:r>
    </w:p>
    <w:p w14:paraId="6CF92B39" w14:textId="77777777" w:rsidR="00755CB5" w:rsidRDefault="00755CB5" w:rsidP="00F51663">
      <w:pPr>
        <w:spacing w:after="0"/>
        <w:rPr>
          <w:lang w:val="en-US"/>
        </w:rPr>
      </w:pPr>
      <w:r>
        <w:rPr>
          <w:lang w:val="en-US"/>
        </w:rPr>
        <w:lastRenderedPageBreak/>
        <w:t>98 = I don’t want to answer</w:t>
      </w:r>
    </w:p>
    <w:p w14:paraId="2DFC1109" w14:textId="77777777" w:rsidR="00755CB5" w:rsidRPr="005C4021" w:rsidRDefault="00755CB5" w:rsidP="00F51663">
      <w:pPr>
        <w:spacing w:after="0"/>
        <w:rPr>
          <w:lang w:val="en-US"/>
        </w:rPr>
      </w:pPr>
      <w:r>
        <w:rPr>
          <w:lang w:val="en-US"/>
        </w:rPr>
        <w:t xml:space="preserve">99 = I don’t know </w:t>
      </w:r>
    </w:p>
    <w:p w14:paraId="39BE2D99" w14:textId="77777777" w:rsidR="00755CB5" w:rsidRDefault="00755CB5">
      <w:pPr>
        <w:rPr>
          <w:lang w:val="en-US"/>
        </w:rPr>
      </w:pPr>
    </w:p>
    <w:p w14:paraId="6566D847" w14:textId="77777777" w:rsidR="002E0E2B" w:rsidRDefault="002E0E2B">
      <w:pPr>
        <w:rPr>
          <w:lang w:val="en-US"/>
        </w:rPr>
      </w:pPr>
    </w:p>
    <w:p w14:paraId="01F3BFA9" w14:textId="77777777" w:rsidR="003A604D" w:rsidRDefault="003A604D">
      <w:pPr>
        <w:rPr>
          <w:lang w:val="en-US"/>
        </w:rPr>
      </w:pPr>
    </w:p>
    <w:p w14:paraId="38966EB5" w14:textId="77777777" w:rsidR="00481D6B" w:rsidRDefault="00481D6B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264AC56E" w14:textId="2A4F204A" w:rsidR="00C978E9" w:rsidRPr="003A604D" w:rsidRDefault="00C978E9" w:rsidP="005748EA">
      <w:pPr>
        <w:pStyle w:val="Overskrift1"/>
        <w:rPr>
          <w:sz w:val="24"/>
          <w:szCs w:val="24"/>
          <w:lang w:val="en-US"/>
        </w:rPr>
      </w:pPr>
      <w:r w:rsidRPr="003A604D">
        <w:rPr>
          <w:lang w:val="en-US"/>
        </w:rPr>
        <w:lastRenderedPageBreak/>
        <w:t xml:space="preserve">Survey variables for </w:t>
      </w:r>
      <w:r w:rsidR="00C26111" w:rsidRPr="003A604D">
        <w:rPr>
          <w:lang w:val="en-US"/>
        </w:rPr>
        <w:t>perceptions of salmon aquaculture industry in Norway/Tasmania/Iceland:</w:t>
      </w:r>
    </w:p>
    <w:p w14:paraId="0227AADB" w14:textId="21CC0100" w:rsidR="00C26111" w:rsidRDefault="003B4EEC">
      <w:pPr>
        <w:rPr>
          <w:lang w:val="en-US"/>
        </w:rPr>
      </w:pPr>
      <w:r>
        <w:rPr>
          <w:lang w:val="en-US"/>
        </w:rPr>
        <w:t>(</w:t>
      </w:r>
      <w:r w:rsidR="00481D6B">
        <w:rPr>
          <w:lang w:val="en-US"/>
        </w:rPr>
        <w:t>Questions</w:t>
      </w:r>
      <w:r>
        <w:rPr>
          <w:lang w:val="en-US"/>
        </w:rPr>
        <w:t xml:space="preserve"> provided to all respondents)</w:t>
      </w:r>
    </w:p>
    <w:p w14:paraId="0CA58E51" w14:textId="77777777" w:rsidR="00C26111" w:rsidRDefault="00C26111">
      <w:pPr>
        <w:rPr>
          <w:lang w:val="en-US"/>
        </w:rPr>
      </w:pPr>
    </w:p>
    <w:p w14:paraId="6EC39AA9" w14:textId="66F0116C" w:rsidR="00D954C4" w:rsidRDefault="00D954C4">
      <w:pPr>
        <w:rPr>
          <w:b/>
          <w:bCs/>
          <w:lang w:val="en-US"/>
        </w:rPr>
      </w:pPr>
      <w:r w:rsidRPr="00AC68C2">
        <w:rPr>
          <w:b/>
          <w:bCs/>
          <w:lang w:val="en-US"/>
        </w:rPr>
        <w:t>Q1. On a scale from 1 to 5, how easy is it to find information about the salmon aquaculture industry?</w:t>
      </w:r>
    </w:p>
    <w:p w14:paraId="7FEBEEF7" w14:textId="46B7DA00" w:rsidR="00C23695" w:rsidRPr="00C05372" w:rsidRDefault="00C05372">
      <w:pPr>
        <w:rPr>
          <w:i/>
          <w:iCs/>
          <w:lang w:val="en-US"/>
        </w:rPr>
      </w:pPr>
      <w:r>
        <w:rPr>
          <w:i/>
          <w:iCs/>
          <w:lang w:val="en-US"/>
        </w:rPr>
        <w:t>v</w:t>
      </w:r>
      <w:r w:rsidR="00C23695" w:rsidRPr="00C05372">
        <w:rPr>
          <w:i/>
          <w:iCs/>
          <w:lang w:val="en-US"/>
        </w:rPr>
        <w:t>ar1</w:t>
      </w:r>
    </w:p>
    <w:p w14:paraId="06AC18A5" w14:textId="685DEB46" w:rsidR="00D954C4" w:rsidRDefault="00D954C4">
      <w:pPr>
        <w:rPr>
          <w:lang w:val="en-US"/>
        </w:rPr>
      </w:pPr>
      <w:r>
        <w:rPr>
          <w:lang w:val="en-US"/>
        </w:rPr>
        <w:t>Indicate how easily respondents think information about industry is available.</w:t>
      </w:r>
    </w:p>
    <w:p w14:paraId="57CCFCB8" w14:textId="086194AB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>1 = 1 Not very easy</w:t>
      </w:r>
    </w:p>
    <w:p w14:paraId="6E07FCBA" w14:textId="77777777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437767BA" w14:textId="77777777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56D323A9" w14:textId="77777777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7D0BE31B" w14:textId="0B74BFBB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 xml:space="preserve">5 = 5 </w:t>
      </w:r>
      <w:r w:rsidR="00AC68C2">
        <w:rPr>
          <w:lang w:val="en-US"/>
        </w:rPr>
        <w:t>Very easy</w:t>
      </w:r>
    </w:p>
    <w:p w14:paraId="4C148568" w14:textId="7FB741F3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>6 = I don’t know/insecure</w:t>
      </w:r>
      <w:r w:rsidR="00811185">
        <w:rPr>
          <w:lang w:val="en-US"/>
        </w:rPr>
        <w:t xml:space="preserve"> (Norway)</w:t>
      </w:r>
    </w:p>
    <w:p w14:paraId="4A4ED7B3" w14:textId="10E705CE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>98 = I don’t want to answer</w:t>
      </w:r>
      <w:r w:rsidR="00811185">
        <w:rPr>
          <w:lang w:val="en-US"/>
        </w:rPr>
        <w:t xml:space="preserve"> (Iceland)</w:t>
      </w:r>
    </w:p>
    <w:p w14:paraId="4DB5BD9A" w14:textId="247400A4" w:rsidR="00D954C4" w:rsidRDefault="00D954C4" w:rsidP="00AF16CE">
      <w:pPr>
        <w:spacing w:after="0"/>
        <w:rPr>
          <w:lang w:val="en-US"/>
        </w:rPr>
      </w:pPr>
      <w:r>
        <w:rPr>
          <w:lang w:val="en-US"/>
        </w:rPr>
        <w:t xml:space="preserve">99 = I don’t know </w:t>
      </w:r>
      <w:r w:rsidR="00811185">
        <w:rPr>
          <w:lang w:val="en-US"/>
        </w:rPr>
        <w:t xml:space="preserve"> (Iceland)</w:t>
      </w:r>
    </w:p>
    <w:p w14:paraId="499D726A" w14:textId="77777777" w:rsidR="00E57CE0" w:rsidRDefault="00E57CE0" w:rsidP="00D954C4">
      <w:pPr>
        <w:rPr>
          <w:lang w:val="en-US"/>
        </w:rPr>
      </w:pPr>
    </w:p>
    <w:p w14:paraId="222B4E97" w14:textId="77777777" w:rsidR="00E57CE0" w:rsidRDefault="00E57CE0" w:rsidP="00E57CE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 xml:space="preserve">Q2.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Where do you get your information about the aquaculture industry from? (select up to 3 responses from below)</w:t>
      </w:r>
    </w:p>
    <w:p w14:paraId="33E886FD" w14:textId="77777777" w:rsidR="000B3484" w:rsidRDefault="000B3484" w:rsidP="00E57CE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</w:p>
    <w:p w14:paraId="29CF2408" w14:textId="345EF45E" w:rsidR="00304A84" w:rsidRPr="00C05372" w:rsidRDefault="00F46939" w:rsidP="00E57CE0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304A84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TV</w:t>
      </w:r>
    </w:p>
    <w:p w14:paraId="744E5151" w14:textId="25E97F5D" w:rsidR="00304A84" w:rsidRDefault="00304A84" w:rsidP="00E57CE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TV is </w:t>
      </w:r>
      <w:r w:rsidR="00F54080">
        <w:rPr>
          <w:rFonts w:ascii="Calibri" w:eastAsia="Times New Roman" w:hAnsi="Calibri" w:cs="Calibri"/>
          <w:color w:val="000000"/>
          <w:lang w:val="en-US" w:eastAsia="nb-NO"/>
        </w:rPr>
        <w:t>one of their information sources</w:t>
      </w:r>
    </w:p>
    <w:p w14:paraId="50D700F5" w14:textId="78FF7AFF" w:rsidR="00F54080" w:rsidRDefault="00F54080" w:rsidP="00E57CE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0 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 xml:space="preserve">/NA </w:t>
      </w:r>
      <w:r>
        <w:rPr>
          <w:rFonts w:ascii="Calibri" w:eastAsia="Times New Roman" w:hAnsi="Calibri" w:cs="Calibri"/>
          <w:color w:val="000000"/>
          <w:lang w:val="en-US" w:eastAsia="nb-NO"/>
        </w:rPr>
        <w:t>= No</w:t>
      </w:r>
    </w:p>
    <w:p w14:paraId="02A2946A" w14:textId="32358915" w:rsidR="00F54080" w:rsidRPr="00304A84" w:rsidRDefault="00F54080" w:rsidP="00E57CE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TV</w:t>
      </w:r>
    </w:p>
    <w:p w14:paraId="7272B32C" w14:textId="5985D9E8" w:rsidR="00E57CE0" w:rsidRDefault="00E57CE0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0143F026" w14:textId="289F56FD" w:rsidR="00C12B20" w:rsidRPr="00C05372" w:rsidRDefault="00F46939" w:rsidP="00C12B20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C12B20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Radio</w:t>
      </w:r>
    </w:p>
    <w:p w14:paraId="60EBF203" w14:textId="38D7B74C" w:rsidR="00C12B20" w:rsidRDefault="00C12B20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Radio is one of their information sources</w:t>
      </w:r>
    </w:p>
    <w:p w14:paraId="79DB3548" w14:textId="42389B82" w:rsidR="00C12B20" w:rsidRDefault="00C12B20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564FE46F" w14:textId="39778F57" w:rsidR="00C12B20" w:rsidRDefault="00C12B20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Radio</w:t>
      </w:r>
    </w:p>
    <w:p w14:paraId="0261AF1E" w14:textId="77777777" w:rsidR="00C12B20" w:rsidRDefault="00C12B20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3550814B" w14:textId="62576D37" w:rsidR="00E57CE0" w:rsidRPr="00C05372" w:rsidRDefault="00F46939" w:rsidP="00C12B20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AF5C03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Newspaper</w:t>
      </w:r>
    </w:p>
    <w:p w14:paraId="3A345BCC" w14:textId="678D4F78" w:rsidR="00AF5C03" w:rsidRDefault="00AF5C03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newspaper/magazines </w:t>
      </w:r>
      <w:r w:rsidR="003F06FF">
        <w:rPr>
          <w:rFonts w:ascii="Calibri" w:eastAsia="Times New Roman" w:hAnsi="Calibri" w:cs="Calibri"/>
          <w:color w:val="000000"/>
          <w:lang w:val="en-US" w:eastAsia="nb-NO"/>
        </w:rPr>
        <w:t>are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one of their information sources</w:t>
      </w:r>
    </w:p>
    <w:p w14:paraId="5492E8A5" w14:textId="691F42A7" w:rsidR="00AF5C03" w:rsidRDefault="00AF5C03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5F000A83" w14:textId="77D9CBB7" w:rsidR="00AF5C03" w:rsidRDefault="00AF5C03" w:rsidP="00C12B2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Newspaper</w:t>
      </w:r>
    </w:p>
    <w:p w14:paraId="6C7CD9B5" w14:textId="364E9B31" w:rsidR="00E57CE0" w:rsidRDefault="00E57CE0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766F5ABE" w14:textId="6FBA9954" w:rsidR="00AF5C03" w:rsidRPr="00C05372" w:rsidRDefault="00F46939" w:rsidP="00AF5C03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AF5C03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Internet</w:t>
      </w:r>
    </w:p>
    <w:p w14:paraId="4035D6FB" w14:textId="346ED41D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news sites on internet is one of their information sources</w:t>
      </w:r>
    </w:p>
    <w:p w14:paraId="256348AA" w14:textId="31B57CE2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56D28F2A" w14:textId="0E562EE9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8256C9">
        <w:rPr>
          <w:rFonts w:ascii="Calibri" w:eastAsia="Times New Roman" w:hAnsi="Calibri" w:cs="Calibri"/>
          <w:color w:val="000000"/>
          <w:lang w:val="en-US" w:eastAsia="nb-NO"/>
        </w:rPr>
        <w:t>/</w:t>
      </w:r>
      <w:r w:rsidR="00F470F2">
        <w:rPr>
          <w:rFonts w:ascii="Calibri" w:eastAsia="Times New Roman" w:hAnsi="Calibri" w:cs="Calibri"/>
          <w:color w:val="000000"/>
          <w:lang w:val="en-US" w:eastAsia="nb-NO"/>
        </w:rPr>
        <w:t>Internet news sites</w:t>
      </w:r>
    </w:p>
    <w:p w14:paraId="5F9D4802" w14:textId="77777777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71EB27EE" w14:textId="2735F440" w:rsidR="00D258DF" w:rsidRPr="00C05372" w:rsidRDefault="00F46939" w:rsidP="00D258DF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D258DF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SocMed</w:t>
      </w:r>
    </w:p>
    <w:p w14:paraId="6567C122" w14:textId="1FD88B0D" w:rsidR="00D258DF" w:rsidRDefault="00D258DF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social media/internet is one of their information sources</w:t>
      </w:r>
    </w:p>
    <w:p w14:paraId="58690FF0" w14:textId="0335D949" w:rsidR="00D258DF" w:rsidRDefault="00D258DF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F470F2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1B5C8CA6" w14:textId="2A4D506B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F470F2">
        <w:rPr>
          <w:rFonts w:ascii="Calibri" w:eastAsia="Times New Roman" w:hAnsi="Calibri" w:cs="Calibri"/>
          <w:color w:val="000000"/>
          <w:lang w:val="en-US" w:eastAsia="nb-NO"/>
        </w:rPr>
        <w:t>/Internet social media</w:t>
      </w:r>
    </w:p>
    <w:p w14:paraId="34783585" w14:textId="77777777" w:rsidR="00F470F2" w:rsidRDefault="00F470F2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1451A960" w14:textId="77777777" w:rsidR="00AF16CE" w:rsidRDefault="00AF16CE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nb-NO"/>
        </w:rPr>
        <w:br w:type="page"/>
      </w:r>
    </w:p>
    <w:p w14:paraId="09E9880C" w14:textId="401C2F5C" w:rsidR="00D258DF" w:rsidRPr="00C05372" w:rsidRDefault="00F46939" w:rsidP="00D258DF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lastRenderedPageBreak/>
        <w:t>v</w:t>
      </w:r>
      <w:r w:rsidR="00D258DF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Company</w:t>
      </w:r>
    </w:p>
    <w:p w14:paraId="5F14F0FA" w14:textId="1A86EB35" w:rsidR="00D258DF" w:rsidRDefault="00D258DF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company websites/information is one of their information sources</w:t>
      </w:r>
    </w:p>
    <w:p w14:paraId="416D7EA3" w14:textId="756FFF77" w:rsidR="00D258DF" w:rsidRDefault="00D258DF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F470F2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493C8E46" w14:textId="33E154B2" w:rsidR="008F2DDE" w:rsidRDefault="00D258DF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F470F2">
        <w:rPr>
          <w:rFonts w:ascii="Calibri" w:eastAsia="Times New Roman" w:hAnsi="Calibri" w:cs="Calibri"/>
          <w:color w:val="000000"/>
          <w:lang w:val="en-US" w:eastAsia="nb-NO"/>
        </w:rPr>
        <w:t>/</w:t>
      </w:r>
      <w:r w:rsidR="006859CF">
        <w:rPr>
          <w:rFonts w:ascii="Calibri" w:eastAsia="Times New Roman" w:hAnsi="Calibri" w:cs="Calibri"/>
          <w:color w:val="000000"/>
          <w:lang w:val="en-US" w:eastAsia="nb-NO"/>
        </w:rPr>
        <w:t>Internet company websites</w:t>
      </w:r>
    </w:p>
    <w:p w14:paraId="1B955058" w14:textId="77777777" w:rsidR="006859CF" w:rsidRDefault="006859CF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11A0B8F2" w14:textId="734148B9" w:rsidR="008F2DDE" w:rsidRPr="00C05372" w:rsidRDefault="00F46939" w:rsidP="00D258DF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F2DDE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FamFriends</w:t>
      </w:r>
    </w:p>
    <w:p w14:paraId="40A72E2D" w14:textId="01CC7DE5" w:rsidR="008F2DDE" w:rsidRDefault="008F2DDE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family /friends /colleagues is one of their information sources</w:t>
      </w:r>
    </w:p>
    <w:p w14:paraId="1CF1908B" w14:textId="4ACB554D" w:rsidR="008F2DDE" w:rsidRDefault="008F2DDE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6859CF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42C99A75" w14:textId="22D4EC8A" w:rsidR="008F2DDE" w:rsidRDefault="008F2DDE" w:rsidP="00D258D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6859CF">
        <w:rPr>
          <w:rFonts w:ascii="Calibri" w:eastAsia="Times New Roman" w:hAnsi="Calibri" w:cs="Calibri"/>
          <w:color w:val="000000"/>
          <w:lang w:val="en-US" w:eastAsia="nb-NO"/>
        </w:rPr>
        <w:t>/Family, friends, colleagues</w:t>
      </w:r>
    </w:p>
    <w:p w14:paraId="4E220368" w14:textId="77777777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47837797" w14:textId="04FCE3CF" w:rsidR="00D258DF" w:rsidRPr="00C05372" w:rsidRDefault="00F46939" w:rsidP="00AF5C03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F2DDE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Other</w:t>
      </w:r>
    </w:p>
    <w:p w14:paraId="54023684" w14:textId="1CC93DB9" w:rsidR="00B40D82" w:rsidRDefault="00B40D82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other sources (than listed above) is one of their information sources</w:t>
      </w:r>
      <w:r w:rsidR="00856309">
        <w:rPr>
          <w:rFonts w:ascii="Calibri" w:eastAsia="Times New Roman" w:hAnsi="Calibri" w:cs="Calibri"/>
          <w:color w:val="000000"/>
          <w:lang w:val="en-US" w:eastAsia="nb-NO"/>
        </w:rPr>
        <w:t>. (comments are not included in raw data file)</w:t>
      </w:r>
    </w:p>
    <w:p w14:paraId="7E339838" w14:textId="3702FD66" w:rsidR="00B40D82" w:rsidRDefault="00B40D82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6859CF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027531A9" w14:textId="0D57BE3A" w:rsidR="00B40D82" w:rsidRDefault="00B40D82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6859CF">
        <w:rPr>
          <w:rFonts w:ascii="Calibri" w:eastAsia="Times New Roman" w:hAnsi="Calibri" w:cs="Calibri"/>
          <w:color w:val="000000"/>
          <w:lang w:val="en-US" w:eastAsia="nb-NO"/>
        </w:rPr>
        <w:t>/Other</w:t>
      </w:r>
    </w:p>
    <w:p w14:paraId="3AD82CB7" w14:textId="77777777" w:rsidR="00D258DF" w:rsidRDefault="00D258DF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0322C876" w14:textId="5E519D90" w:rsidR="0083107A" w:rsidRPr="00C05372" w:rsidRDefault="00F46939" w:rsidP="00AF5C03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3107A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DontKnow</w:t>
      </w:r>
    </w:p>
    <w:p w14:paraId="06862255" w14:textId="602B6E24" w:rsidR="0083107A" w:rsidRDefault="0083107A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they do not know which information sources they could use to find information about the industry</w:t>
      </w:r>
      <w:r w:rsidR="00B07E8A"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62BEC7B2" w14:textId="1A493A7D" w:rsidR="0083107A" w:rsidRDefault="0083107A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B07E8A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39BA8225" w14:textId="217EACB3" w:rsidR="0083107A" w:rsidRDefault="0083107A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B07E8A">
        <w:rPr>
          <w:rFonts w:ascii="Calibri" w:eastAsia="Times New Roman" w:hAnsi="Calibri" w:cs="Calibri"/>
          <w:color w:val="000000"/>
          <w:lang w:val="en-US" w:eastAsia="nb-NO"/>
        </w:rPr>
        <w:t>/I don’t know</w:t>
      </w:r>
    </w:p>
    <w:p w14:paraId="2429BE8B" w14:textId="77777777" w:rsidR="0083107A" w:rsidRDefault="0083107A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69E36AB4" w14:textId="57C23578" w:rsidR="0083107A" w:rsidRPr="00C05372" w:rsidRDefault="00F46939" w:rsidP="00AF5C03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3107A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2_None</w:t>
      </w:r>
    </w:p>
    <w:p w14:paraId="01A1DA4C" w14:textId="2D6BAB0E" w:rsidR="00406552" w:rsidRDefault="00406552" w:rsidP="00AF5C0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none of the mentioned information sources are used/preferred (</w:t>
      </w:r>
      <w:r w:rsidR="00B07E8A">
        <w:rPr>
          <w:rFonts w:ascii="Calibri" w:eastAsia="Times New Roman" w:hAnsi="Calibri" w:cs="Calibri"/>
          <w:color w:val="000000"/>
          <w:lang w:val="en-US" w:eastAsia="nb-NO"/>
        </w:rPr>
        <w:t xml:space="preserve">Option </w:t>
      </w:r>
      <w:r w:rsidR="000D7583">
        <w:rPr>
          <w:rFonts w:ascii="Calibri" w:eastAsia="Times New Roman" w:hAnsi="Calibri" w:cs="Calibri"/>
          <w:color w:val="000000"/>
          <w:lang w:val="en-US" w:eastAsia="nb-NO"/>
        </w:rPr>
        <w:t xml:space="preserve">presented only </w:t>
      </w:r>
      <w:r>
        <w:rPr>
          <w:rFonts w:ascii="Calibri" w:eastAsia="Times New Roman" w:hAnsi="Calibri" w:cs="Calibri"/>
          <w:color w:val="000000"/>
          <w:lang w:val="en-US" w:eastAsia="nb-NO"/>
        </w:rPr>
        <w:t>for respondents from Iceland)</w:t>
      </w:r>
    </w:p>
    <w:p w14:paraId="3B1FDD60" w14:textId="454AC92E" w:rsidR="00406552" w:rsidRDefault="00406552" w:rsidP="0040655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B07E8A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24E549FF" w14:textId="2FF43F48" w:rsidR="00406552" w:rsidRPr="00406552" w:rsidRDefault="00406552" w:rsidP="0040655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0D7583">
        <w:rPr>
          <w:rFonts w:ascii="Calibri" w:eastAsia="Times New Roman" w:hAnsi="Calibri" w:cs="Calibri"/>
          <w:color w:val="000000"/>
          <w:lang w:val="en-US" w:eastAsia="nb-NO"/>
        </w:rPr>
        <w:t>/None of these – I don’t know</w:t>
      </w:r>
    </w:p>
    <w:p w14:paraId="3BC1BE17" w14:textId="77777777" w:rsidR="00E57CE0" w:rsidRDefault="00E57CE0" w:rsidP="00E57CE0">
      <w:pPr>
        <w:rPr>
          <w:lang w:val="en-US"/>
        </w:rPr>
      </w:pPr>
    </w:p>
    <w:p w14:paraId="11B2676E" w14:textId="423CD2F5" w:rsidR="000D7583" w:rsidRPr="00C05372" w:rsidRDefault="000D7583" w:rsidP="000D7583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ar2_DontAnswer</w:t>
      </w:r>
    </w:p>
    <w:p w14:paraId="0436A83A" w14:textId="0C0330B2" w:rsidR="000D7583" w:rsidRDefault="000D7583" w:rsidP="000D758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respondents do not want to state which information sources are used/preferred (Option presented only for respondents from Iceland)</w:t>
      </w:r>
    </w:p>
    <w:p w14:paraId="3FE07490" w14:textId="77777777" w:rsidR="000D7583" w:rsidRDefault="000D7583" w:rsidP="000D758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/NA = No</w:t>
      </w:r>
    </w:p>
    <w:p w14:paraId="20E49AB2" w14:textId="224AD541" w:rsidR="000D7583" w:rsidRPr="00406552" w:rsidRDefault="000D7583" w:rsidP="000D7583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/I don’t want to answer</w:t>
      </w:r>
    </w:p>
    <w:p w14:paraId="4981C013" w14:textId="77777777" w:rsidR="000D7583" w:rsidRDefault="000D7583" w:rsidP="00E57CE0">
      <w:pPr>
        <w:rPr>
          <w:lang w:val="en-US"/>
        </w:rPr>
      </w:pPr>
    </w:p>
    <w:p w14:paraId="4E6E8C83" w14:textId="77777777" w:rsidR="00406552" w:rsidRDefault="00406552" w:rsidP="00E57CE0">
      <w:pPr>
        <w:rPr>
          <w:lang w:val="en-US"/>
        </w:rPr>
      </w:pPr>
    </w:p>
    <w:p w14:paraId="12A65DE3" w14:textId="77777777" w:rsidR="00E57CE0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 xml:space="preserve">Q3.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t all) to 5 (a lot), to what extent do you perceive the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(country)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salmon aquaculture industry as.. transparent?</w:t>
      </w:r>
    </w:p>
    <w:p w14:paraId="6A83D120" w14:textId="3EC1AFA2" w:rsidR="00CD796B" w:rsidRPr="00C05372" w:rsidRDefault="00C05372" w:rsidP="00E57CE0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F46939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3</w:t>
      </w:r>
    </w:p>
    <w:p w14:paraId="11C6CDAB" w14:textId="5ECE1231" w:rsidR="00C23695" w:rsidRDefault="00C23695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</w:t>
      </w:r>
      <w:r w:rsidR="00D3309C">
        <w:rPr>
          <w:rFonts w:ascii="Calibri" w:eastAsia="Times New Roman" w:hAnsi="Calibri" w:cs="Calibri"/>
          <w:color w:val="000000"/>
          <w:lang w:val="en-US" w:eastAsia="nb-NO"/>
        </w:rPr>
        <w:t xml:space="preserve"> to what extent the industry is perceived as transparent. </w:t>
      </w:r>
    </w:p>
    <w:p w14:paraId="362CEEA1" w14:textId="6AE30443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74CB6A55" w14:textId="77777777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3ABB2289" w14:textId="77777777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3828ABB9" w14:textId="77777777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0B50BCC4" w14:textId="75ACF606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3366558A" w14:textId="77777777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77EC5AA8" w14:textId="77777777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415EE2D5" w14:textId="531CB588" w:rsidR="00811185" w:rsidRDefault="00811185" w:rsidP="00D94B10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0D7FB997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77FF8E33" w14:textId="77777777" w:rsidR="00E57CE0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>
        <w:rPr>
          <w:lang w:val="en-US"/>
        </w:rPr>
        <w:t xml:space="preserve"> </w:t>
      </w:r>
      <w:r w:rsidRPr="00BE748E">
        <w:rPr>
          <w:b/>
          <w:bCs/>
          <w:lang w:val="en-US"/>
        </w:rPr>
        <w:t xml:space="preserve">Q4.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t all) to 5 (a lot), to what extent do you perceive the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s.. trustworthy?</w:t>
      </w:r>
    </w:p>
    <w:p w14:paraId="393F586F" w14:textId="4DD4D40D" w:rsidR="00811185" w:rsidRPr="00C05372" w:rsidRDefault="00C05372" w:rsidP="00E57CE0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11185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B378B1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4</w:t>
      </w:r>
    </w:p>
    <w:p w14:paraId="387ED23F" w14:textId="2BC07B46" w:rsidR="00B378B1" w:rsidRPr="00B378B1" w:rsidRDefault="00B378B1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o what extent </w:t>
      </w:r>
      <w:r w:rsidR="00D3309C">
        <w:rPr>
          <w:rFonts w:ascii="Calibri" w:eastAsia="Times New Roman" w:hAnsi="Calibri" w:cs="Calibri"/>
          <w:color w:val="000000"/>
          <w:lang w:val="en-US" w:eastAsia="nb-NO"/>
        </w:rPr>
        <w:t>the industry is perceived as trustworthy.</w:t>
      </w:r>
    </w:p>
    <w:p w14:paraId="519BBF35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5F033270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8B2D8E4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20377361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0A520DD5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08E963B2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7CA269CB" w14:textId="77777777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DC1918B" w14:textId="1F54CC44" w:rsidR="00B378B1" w:rsidRDefault="00B378B1" w:rsidP="00D94B10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2C28D75D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5DAD3C4" w14:textId="77777777" w:rsidR="00E57CE0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5. On a scale from 1 (not very positive) to 5 (very positive), what is your general impression of the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?</w:t>
      </w:r>
    </w:p>
    <w:p w14:paraId="025EB803" w14:textId="0D45F502" w:rsidR="007B3168" w:rsidRPr="00C05372" w:rsidRDefault="00C05372" w:rsidP="00E57CE0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7B3168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5</w:t>
      </w:r>
    </w:p>
    <w:p w14:paraId="6A98CC6D" w14:textId="50AF3002" w:rsidR="007B3168" w:rsidRPr="007B3168" w:rsidRDefault="007B3168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o what extent </w:t>
      </w:r>
      <w:r w:rsidR="009C2909">
        <w:rPr>
          <w:rFonts w:ascii="Calibri" w:eastAsia="Times New Roman" w:hAnsi="Calibri" w:cs="Calibri"/>
          <w:color w:val="000000"/>
          <w:lang w:val="en-US" w:eastAsia="nb-NO"/>
        </w:rPr>
        <w:t xml:space="preserve">there is a positive general impression of the industry. </w:t>
      </w:r>
    </w:p>
    <w:p w14:paraId="4000BF7C" w14:textId="29C386EA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1 = 1 Not very positive</w:t>
      </w:r>
    </w:p>
    <w:p w14:paraId="77BECE49" w14:textId="77777777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6DFCC958" w14:textId="77777777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15C51481" w14:textId="77777777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44B0631E" w14:textId="0281A6C5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5 = 5 Very positive</w:t>
      </w:r>
    </w:p>
    <w:p w14:paraId="3DD74FF6" w14:textId="77777777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082376F3" w14:textId="77777777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5396EEF1" w14:textId="77777777" w:rsidR="009C2909" w:rsidRDefault="009C2909" w:rsidP="00D94B10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1F0705FF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B7DD3C3" w14:textId="77777777" w:rsidR="00E57CE0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6. On a scale from 1 (not very important) to 5 (very important), how important do you think the salmon aquaculture industry is for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629E47D4" w14:textId="3D0B91FD" w:rsidR="00D30B23" w:rsidRPr="00C05372" w:rsidRDefault="00C05372" w:rsidP="00E57CE0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D30B23" w:rsidRPr="00C05372">
        <w:rPr>
          <w:rFonts w:ascii="Calibri" w:eastAsia="Times New Roman" w:hAnsi="Calibri" w:cs="Calibri"/>
          <w:i/>
          <w:iCs/>
          <w:color w:val="000000"/>
          <w:lang w:val="en-US" w:eastAsia="nb-NO"/>
        </w:rPr>
        <w:t>ar6</w:t>
      </w:r>
    </w:p>
    <w:p w14:paraId="5951A541" w14:textId="152B71ED" w:rsidR="00D30B23" w:rsidRPr="00D30B23" w:rsidRDefault="00D30B23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o what extent there is an impression of the industry as important for Norway/Tasmania/Iceland.</w:t>
      </w:r>
    </w:p>
    <w:p w14:paraId="702BA7F4" w14:textId="25E1B0B3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 xml:space="preserve">1 = 1 Not </w:t>
      </w:r>
      <w:r w:rsidR="00663B98">
        <w:rPr>
          <w:lang w:val="en-US"/>
        </w:rPr>
        <w:t>very important</w:t>
      </w:r>
    </w:p>
    <w:p w14:paraId="55D71CBF" w14:textId="7777777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3876B4D0" w14:textId="7777777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3D0358D8" w14:textId="7777777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447422AC" w14:textId="5CD5972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 xml:space="preserve">5 = 5 </w:t>
      </w:r>
      <w:r w:rsidR="00663B98">
        <w:rPr>
          <w:lang w:val="en-US"/>
        </w:rPr>
        <w:t>Very important</w:t>
      </w:r>
    </w:p>
    <w:p w14:paraId="3662EFE9" w14:textId="7777777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0C9A85CE" w14:textId="7777777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1F0BE03E" w14:textId="77777777" w:rsidR="00D30B23" w:rsidRDefault="00D30B23" w:rsidP="00D94B10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5FE902B0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918FC3F" w14:textId="77777777" w:rsidR="00E57CE0" w:rsidRDefault="00E57CE0" w:rsidP="00E57CE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 w:rsidRPr="00AE343B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>Q7. Which of these elements do you think the industry contributes the most with? (Please select as many as you think apply</w:t>
      </w:r>
      <w:r w:rsidRPr="00AE343B">
        <w:rPr>
          <w:rFonts w:ascii="Calibri" w:eastAsia="Times New Roman" w:hAnsi="Calibri" w:cs="Calibri"/>
          <w:color w:val="000000"/>
          <w:lang w:val="en-US" w:eastAsia="nb-NO"/>
        </w:rPr>
        <w:t>)</w:t>
      </w:r>
    </w:p>
    <w:p w14:paraId="71057A2C" w14:textId="77777777" w:rsidR="004A1C26" w:rsidRDefault="004A1C26" w:rsidP="00E57CE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439EB94F" w14:textId="2D5ABFAA" w:rsidR="00221002" w:rsidRPr="004A1C26" w:rsidRDefault="00C05372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564DE3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564DE3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Empl</w:t>
      </w:r>
    </w:p>
    <w:p w14:paraId="3B37DF9F" w14:textId="29449211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</w:t>
      </w:r>
      <w:r w:rsidR="00564DE3">
        <w:rPr>
          <w:rFonts w:ascii="Calibri" w:eastAsia="Times New Roman" w:hAnsi="Calibri" w:cs="Calibri"/>
          <w:color w:val="000000"/>
          <w:lang w:val="en-US" w:eastAsia="nb-NO"/>
        </w:rPr>
        <w:t>‘employment’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is one of the</w:t>
      </w:r>
      <w:r w:rsidR="00564DE3">
        <w:rPr>
          <w:rFonts w:ascii="Calibri" w:eastAsia="Times New Roman" w:hAnsi="Calibri" w:cs="Calibri"/>
          <w:color w:val="000000"/>
          <w:lang w:val="en-US" w:eastAsia="nb-NO"/>
        </w:rPr>
        <w:t xml:space="preserve"> elements the industry contributes </w:t>
      </w:r>
      <w:r w:rsidR="00490650">
        <w:rPr>
          <w:rFonts w:ascii="Calibri" w:eastAsia="Times New Roman" w:hAnsi="Calibri" w:cs="Calibri"/>
          <w:color w:val="000000"/>
          <w:lang w:val="en-US" w:eastAsia="nb-NO"/>
        </w:rPr>
        <w:t>the most with.</w:t>
      </w:r>
    </w:p>
    <w:p w14:paraId="698A9B05" w14:textId="1E4E2D6B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0569FADE" w14:textId="58845E00" w:rsidR="00221002" w:rsidRPr="00304A84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Employment</w:t>
      </w:r>
    </w:p>
    <w:p w14:paraId="4DC9C747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50EEC436" w14:textId="739D394F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57295F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RobComm</w:t>
      </w:r>
    </w:p>
    <w:p w14:paraId="60393F72" w14:textId="77777777" w:rsidR="0057295F" w:rsidRDefault="00490650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‘</w:t>
      </w:r>
      <w:r w:rsidR="0057295F">
        <w:rPr>
          <w:rFonts w:ascii="Calibri" w:eastAsia="Times New Roman" w:hAnsi="Calibri" w:cs="Calibri"/>
          <w:color w:val="000000"/>
          <w:lang w:val="en-US" w:eastAsia="nb-NO"/>
        </w:rPr>
        <w:t>robust communities</w:t>
      </w:r>
      <w:r>
        <w:rPr>
          <w:rFonts w:ascii="Calibri" w:eastAsia="Times New Roman" w:hAnsi="Calibri" w:cs="Calibri"/>
          <w:color w:val="000000"/>
          <w:lang w:val="en-US" w:eastAsia="nb-NO"/>
        </w:rPr>
        <w:t>’ is one of the elements the industry contributes the most with.</w:t>
      </w:r>
    </w:p>
    <w:p w14:paraId="1C134686" w14:textId="68D84133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2A853AF4" w14:textId="2BB10F52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Robust communities</w:t>
      </w:r>
    </w:p>
    <w:p w14:paraId="543365ED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52DA1348" w14:textId="519409F7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57295F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MunRevenues</w:t>
      </w:r>
    </w:p>
    <w:p w14:paraId="3CF64A6C" w14:textId="2431908B" w:rsidR="0057295F" w:rsidRDefault="00490650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‘</w:t>
      </w:r>
      <w:r w:rsidR="00333919">
        <w:rPr>
          <w:rFonts w:ascii="Calibri" w:eastAsia="Times New Roman" w:hAnsi="Calibri" w:cs="Calibri"/>
          <w:color w:val="000000"/>
          <w:lang w:val="en-US" w:eastAsia="nb-NO"/>
        </w:rPr>
        <w:t>municipal revenues</w:t>
      </w:r>
      <w:r>
        <w:rPr>
          <w:rFonts w:ascii="Calibri" w:eastAsia="Times New Roman" w:hAnsi="Calibri" w:cs="Calibri"/>
          <w:color w:val="000000"/>
          <w:lang w:val="en-US" w:eastAsia="nb-NO"/>
        </w:rPr>
        <w:t>’ is one of the elements the industry contributes the most with.</w:t>
      </w:r>
    </w:p>
    <w:p w14:paraId="311574F9" w14:textId="4EA1F0D2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1F35320D" w14:textId="4C22A93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Municipal revenues</w:t>
      </w:r>
    </w:p>
    <w:p w14:paraId="56CDDC09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327F31C4" w14:textId="28C4DDBD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333919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StateRevenues</w:t>
      </w:r>
    </w:p>
    <w:p w14:paraId="4D87DEA7" w14:textId="77777777" w:rsidR="00333919" w:rsidRDefault="00490650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‘</w:t>
      </w:r>
      <w:r w:rsidR="00333919">
        <w:rPr>
          <w:rFonts w:ascii="Calibri" w:eastAsia="Times New Roman" w:hAnsi="Calibri" w:cs="Calibri"/>
          <w:color w:val="000000"/>
          <w:lang w:val="en-US" w:eastAsia="nb-NO"/>
        </w:rPr>
        <w:t>state revenues</w:t>
      </w:r>
      <w:r>
        <w:rPr>
          <w:rFonts w:ascii="Calibri" w:eastAsia="Times New Roman" w:hAnsi="Calibri" w:cs="Calibri"/>
          <w:color w:val="000000"/>
          <w:lang w:val="en-US" w:eastAsia="nb-NO"/>
        </w:rPr>
        <w:t>’ is one of the elements the industry contributes the most with.</w:t>
      </w:r>
    </w:p>
    <w:p w14:paraId="59FCA4A2" w14:textId="39DC523B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4C44B9A3" w14:textId="4FEAF564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State revenues</w:t>
      </w:r>
    </w:p>
    <w:p w14:paraId="03927371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246365A2" w14:textId="02C7F6F2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333919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BusinessAct</w:t>
      </w:r>
    </w:p>
    <w:p w14:paraId="6936048D" w14:textId="625559DA" w:rsidR="00333919" w:rsidRDefault="00490650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‘</w:t>
      </w:r>
      <w:r w:rsidR="00673DC5">
        <w:rPr>
          <w:rFonts w:ascii="Calibri" w:eastAsia="Times New Roman" w:hAnsi="Calibri" w:cs="Calibri"/>
          <w:color w:val="000000"/>
          <w:lang w:val="en-US" w:eastAsia="nb-NO"/>
        </w:rPr>
        <w:t>increased business activity</w:t>
      </w:r>
      <w:r>
        <w:rPr>
          <w:rFonts w:ascii="Calibri" w:eastAsia="Times New Roman" w:hAnsi="Calibri" w:cs="Calibri"/>
          <w:color w:val="000000"/>
          <w:lang w:val="en-US" w:eastAsia="nb-NO"/>
        </w:rPr>
        <w:t>’ is one of the elements the industry contributes the most with.</w:t>
      </w:r>
    </w:p>
    <w:p w14:paraId="4536908E" w14:textId="68E2EFDE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595478B1" w14:textId="6EE022BA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Increased business activity</w:t>
      </w:r>
    </w:p>
    <w:p w14:paraId="18A707BA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5AE033D9" w14:textId="1A72ABE7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673DC5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TechInnov</w:t>
      </w:r>
    </w:p>
    <w:p w14:paraId="0013E4C8" w14:textId="5A9BDD24" w:rsidR="00333919" w:rsidRDefault="00490650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‘</w:t>
      </w:r>
      <w:r w:rsidR="00673DC5">
        <w:rPr>
          <w:rFonts w:ascii="Calibri" w:eastAsia="Times New Roman" w:hAnsi="Calibri" w:cs="Calibri"/>
          <w:color w:val="000000"/>
          <w:lang w:val="en-US" w:eastAsia="nb-NO"/>
        </w:rPr>
        <w:t>technology development and innovation</w:t>
      </w:r>
      <w:r>
        <w:rPr>
          <w:rFonts w:ascii="Calibri" w:eastAsia="Times New Roman" w:hAnsi="Calibri" w:cs="Calibri"/>
          <w:color w:val="000000"/>
          <w:lang w:val="en-US" w:eastAsia="nb-NO"/>
        </w:rPr>
        <w:t>’ is one of the elements the industry contributes the most with.</w:t>
      </w:r>
    </w:p>
    <w:p w14:paraId="26F95E7B" w14:textId="04605508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47AA5CD7" w14:textId="607B9DA3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Technology development and innovation</w:t>
      </w:r>
    </w:p>
    <w:p w14:paraId="6DB87ADF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594EA3E3" w14:textId="02A803B8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673DC5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3553A8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FoodProd</w:t>
      </w:r>
    </w:p>
    <w:p w14:paraId="1942B733" w14:textId="77777777" w:rsidR="003553A8" w:rsidRDefault="00490650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‘</w:t>
      </w:r>
      <w:r w:rsidR="003553A8">
        <w:rPr>
          <w:rFonts w:ascii="Calibri" w:eastAsia="Times New Roman" w:hAnsi="Calibri" w:cs="Calibri"/>
          <w:color w:val="000000"/>
          <w:lang w:val="en-US" w:eastAsia="nb-NO"/>
        </w:rPr>
        <w:t>food production</w:t>
      </w:r>
      <w:r>
        <w:rPr>
          <w:rFonts w:ascii="Calibri" w:eastAsia="Times New Roman" w:hAnsi="Calibri" w:cs="Calibri"/>
          <w:color w:val="000000"/>
          <w:lang w:val="en-US" w:eastAsia="nb-NO"/>
        </w:rPr>
        <w:t>’ is one of the elements the industry contributes the most with.</w:t>
      </w:r>
    </w:p>
    <w:p w14:paraId="3C6CC8E2" w14:textId="0D0439DB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34636B08" w14:textId="3FA4B320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Food production</w:t>
      </w:r>
    </w:p>
    <w:p w14:paraId="650DDF15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603405EA" w14:textId="52D7E697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Other</w:t>
      </w:r>
    </w:p>
    <w:p w14:paraId="46D3C151" w14:textId="1E49370A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</w:t>
      </w:r>
      <w:r w:rsidR="001808F5">
        <w:rPr>
          <w:rFonts w:ascii="Calibri" w:eastAsia="Times New Roman" w:hAnsi="Calibri" w:cs="Calibri"/>
          <w:color w:val="000000"/>
          <w:lang w:val="en-US" w:eastAsia="nb-NO"/>
        </w:rPr>
        <w:t xml:space="preserve">there are 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other </w:t>
      </w:r>
      <w:r w:rsidR="003553A8">
        <w:rPr>
          <w:rFonts w:ascii="Calibri" w:eastAsia="Times New Roman" w:hAnsi="Calibri" w:cs="Calibri"/>
          <w:color w:val="000000"/>
          <w:lang w:val="en-US" w:eastAsia="nb-NO"/>
        </w:rPr>
        <w:t>elements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(than listed above) </w:t>
      </w:r>
      <w:r w:rsidR="001808F5">
        <w:rPr>
          <w:rFonts w:ascii="Calibri" w:eastAsia="Times New Roman" w:hAnsi="Calibri" w:cs="Calibri"/>
          <w:color w:val="000000"/>
          <w:lang w:val="en-US" w:eastAsia="nb-NO"/>
        </w:rPr>
        <w:t xml:space="preserve">that </w:t>
      </w:r>
      <w:r w:rsidR="002A6FF4">
        <w:rPr>
          <w:rFonts w:ascii="Calibri" w:eastAsia="Times New Roman" w:hAnsi="Calibri" w:cs="Calibri"/>
          <w:color w:val="000000"/>
          <w:lang w:val="en-US" w:eastAsia="nb-NO"/>
        </w:rPr>
        <w:t>the industry contributes the most with</w:t>
      </w:r>
      <w:r>
        <w:rPr>
          <w:rFonts w:ascii="Calibri" w:eastAsia="Times New Roman" w:hAnsi="Calibri" w:cs="Calibri"/>
          <w:color w:val="000000"/>
          <w:lang w:val="en-US" w:eastAsia="nb-NO"/>
        </w:rPr>
        <w:t>. (comments are not included in raw data file)</w:t>
      </w:r>
    </w:p>
    <w:p w14:paraId="44AC1C10" w14:textId="7469A286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19BD7146" w14:textId="1ABFCEE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Other elements</w:t>
      </w:r>
    </w:p>
    <w:p w14:paraId="13AF4DA5" w14:textId="77777777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474263CB" w14:textId="442AC755" w:rsidR="00221002" w:rsidRPr="004A1C26" w:rsidRDefault="004A1C26" w:rsidP="00221002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221002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3803F1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None</w:t>
      </w:r>
    </w:p>
    <w:p w14:paraId="58FB4D11" w14:textId="360D266A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they </w:t>
      </w:r>
      <w:r w:rsidR="00A44F7E">
        <w:rPr>
          <w:rFonts w:ascii="Calibri" w:eastAsia="Times New Roman" w:hAnsi="Calibri" w:cs="Calibri"/>
          <w:color w:val="000000"/>
          <w:lang w:val="en-US" w:eastAsia="nb-NO"/>
        </w:rPr>
        <w:t>perceive the industry to contribute with none</w:t>
      </w:r>
      <w:r w:rsidR="00867836">
        <w:rPr>
          <w:rFonts w:ascii="Calibri" w:eastAsia="Times New Roman" w:hAnsi="Calibri" w:cs="Calibri"/>
          <w:color w:val="000000"/>
          <w:lang w:val="en-US" w:eastAsia="nb-NO"/>
        </w:rPr>
        <w:t xml:space="preserve"> of these, or contributions to have little value (for Norwegian respondents)</w:t>
      </w:r>
    </w:p>
    <w:p w14:paraId="3BC87BB7" w14:textId="457EE5D8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153EDC99" w14:textId="2DDF8CF1" w:rsidR="00221002" w:rsidRDefault="00221002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>/None of these or little value</w:t>
      </w:r>
    </w:p>
    <w:p w14:paraId="03DD9C2C" w14:textId="77777777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4F93A8C9" w14:textId="52C626B0" w:rsidR="00867836" w:rsidRPr="004A1C26" w:rsidRDefault="004A1C26" w:rsidP="00867836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lastRenderedPageBreak/>
        <w:t>v</w:t>
      </w:r>
      <w:r w:rsidR="00867836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867836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NoneLittleValue</w:t>
      </w:r>
    </w:p>
    <w:p w14:paraId="6EBEFAB6" w14:textId="7E4B9E36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hat they perceive the industry to contribute with none of these, or contributions to have little value (for Tasmanian respondents)</w:t>
      </w:r>
    </w:p>
    <w:p w14:paraId="2FA51433" w14:textId="5FB200E1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6B04BA92" w14:textId="4CBC454D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 xml:space="preserve">/None </w:t>
      </w:r>
      <w:r w:rsidR="00AE343B">
        <w:rPr>
          <w:rFonts w:ascii="Calibri" w:eastAsia="Times New Roman" w:hAnsi="Calibri" w:cs="Calibri"/>
          <w:color w:val="000000"/>
          <w:lang w:val="en-US" w:eastAsia="nb-NO"/>
        </w:rPr>
        <w:t xml:space="preserve">of these 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or little value</w:t>
      </w:r>
    </w:p>
    <w:p w14:paraId="33C960CF" w14:textId="77777777" w:rsidR="00867836" w:rsidRDefault="00867836" w:rsidP="0022100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378DF23F" w14:textId="6E25DC15" w:rsidR="00867836" w:rsidRPr="004A1C26" w:rsidRDefault="004A1C26" w:rsidP="00867836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67836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867836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</w:t>
      </w:r>
      <w:r w:rsidR="00B12100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DontAnswer</w:t>
      </w:r>
    </w:p>
    <w:p w14:paraId="5B9321D8" w14:textId="60B731A0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</w:t>
      </w:r>
      <w:r w:rsidR="00B12100">
        <w:rPr>
          <w:rFonts w:ascii="Calibri" w:eastAsia="Times New Roman" w:hAnsi="Calibri" w:cs="Calibri"/>
          <w:color w:val="000000"/>
          <w:lang w:val="en-US" w:eastAsia="nb-NO"/>
        </w:rPr>
        <w:t>respondents did not want to answer.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(for </w:t>
      </w:r>
      <w:r w:rsidR="00B12100">
        <w:rPr>
          <w:rFonts w:ascii="Calibri" w:eastAsia="Times New Roman" w:hAnsi="Calibri" w:cs="Calibri"/>
          <w:color w:val="000000"/>
          <w:lang w:val="en-US" w:eastAsia="nb-NO"/>
        </w:rPr>
        <w:t>Icelandic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respondents)</w:t>
      </w:r>
    </w:p>
    <w:p w14:paraId="368635D5" w14:textId="3BCBAAE0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55CC0877" w14:textId="74762D1D" w:rsidR="00867836" w:rsidRDefault="00867836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I don’t want to answer</w:t>
      </w:r>
    </w:p>
    <w:p w14:paraId="6459A3EE" w14:textId="77777777" w:rsidR="00B12100" w:rsidRDefault="00B12100" w:rsidP="0086783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</w:p>
    <w:p w14:paraId="0CA800E8" w14:textId="64AE982A" w:rsidR="00B12100" w:rsidRPr="004A1C26" w:rsidRDefault="004A1C26" w:rsidP="00B12100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B12100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</w:t>
      </w:r>
      <w:r w:rsidR="006945B4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7</w:t>
      </w:r>
      <w:r w:rsidR="00B12100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_Dont</w:t>
      </w:r>
      <w:r w:rsidR="00790E3F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Know</w:t>
      </w:r>
    </w:p>
    <w:p w14:paraId="243780D3" w14:textId="2ACD39EE" w:rsidR="00B12100" w:rsidRDefault="00B12100" w:rsidP="00B1210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hat respondents did not </w:t>
      </w:r>
      <w:r w:rsidR="00790E3F">
        <w:rPr>
          <w:rFonts w:ascii="Calibri" w:eastAsia="Times New Roman" w:hAnsi="Calibri" w:cs="Calibri"/>
          <w:color w:val="000000"/>
          <w:lang w:val="en-US" w:eastAsia="nb-NO"/>
        </w:rPr>
        <w:t>know what the industry contributes with the most</w:t>
      </w:r>
      <w:r>
        <w:rPr>
          <w:rFonts w:ascii="Calibri" w:eastAsia="Times New Roman" w:hAnsi="Calibri" w:cs="Calibri"/>
          <w:color w:val="000000"/>
          <w:lang w:val="en-US" w:eastAsia="nb-NO"/>
        </w:rPr>
        <w:t>. (for Icelandic respondents)</w:t>
      </w:r>
    </w:p>
    <w:p w14:paraId="0055EF81" w14:textId="55C04AFD" w:rsidR="00B12100" w:rsidRDefault="00B12100" w:rsidP="00B1210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0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N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= No</w:t>
      </w:r>
    </w:p>
    <w:p w14:paraId="7BD1DAF6" w14:textId="7B5AA796" w:rsidR="00B12100" w:rsidRDefault="00B12100" w:rsidP="00B1210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= Yes</w:t>
      </w:r>
      <w:r w:rsidR="00D94B10">
        <w:rPr>
          <w:rFonts w:ascii="Calibri" w:eastAsia="Times New Roman" w:hAnsi="Calibri" w:cs="Calibri"/>
          <w:color w:val="000000"/>
          <w:lang w:val="en-US" w:eastAsia="nb-NO"/>
        </w:rPr>
        <w:t>/I don’t know</w:t>
      </w:r>
    </w:p>
    <w:p w14:paraId="61DDC690" w14:textId="54E9071A" w:rsidR="00E57CE0" w:rsidRDefault="00E57CE0" w:rsidP="00790E3F">
      <w:pPr>
        <w:spacing w:after="0" w:line="240" w:lineRule="auto"/>
        <w:rPr>
          <w:lang w:val="en-US"/>
        </w:rPr>
      </w:pPr>
    </w:p>
    <w:p w14:paraId="14177628" w14:textId="77777777" w:rsidR="00E57CE0" w:rsidRDefault="00E57CE0" w:rsidP="00E57CE0">
      <w:pPr>
        <w:rPr>
          <w:lang w:val="en-US"/>
        </w:rPr>
      </w:pPr>
    </w:p>
    <w:p w14:paraId="631C88F6" w14:textId="77777777" w:rsidR="00E57CE0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 xml:space="preserve">Q8.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All in all, on a scale from 1 (not very fairly) to 5 (very fairly), to what extent do you find that the economic benefits from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re distributed fairly, on a council level?</w:t>
      </w:r>
    </w:p>
    <w:p w14:paraId="1340DCAF" w14:textId="3BBBAFDF" w:rsidR="00876320" w:rsidRPr="004A1C26" w:rsidRDefault="004A1C26" w:rsidP="00E57CE0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76320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8</w:t>
      </w:r>
    </w:p>
    <w:p w14:paraId="778BDAC7" w14:textId="0DACC4C7" w:rsidR="00876320" w:rsidRDefault="0087632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to what extent economic benefits from the industry </w:t>
      </w:r>
      <w:r w:rsidR="00F65408">
        <w:rPr>
          <w:rFonts w:ascii="Calibri" w:eastAsia="Times New Roman" w:hAnsi="Calibri" w:cs="Calibri"/>
          <w:color w:val="000000"/>
          <w:lang w:val="en-US" w:eastAsia="nb-NO"/>
        </w:rPr>
        <w:t>is distributed fairly on a council level.</w:t>
      </w:r>
    </w:p>
    <w:p w14:paraId="1CDAB10E" w14:textId="0198ABAC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1 = 1 Not very fairly</w:t>
      </w:r>
    </w:p>
    <w:p w14:paraId="0CC71465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4C6623E8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057C647C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10279D6D" w14:textId="64FC2445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5 = 5 Very fairly</w:t>
      </w:r>
    </w:p>
    <w:p w14:paraId="5ACF10CC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54C456C6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0B41BCA7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0EF71CCD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918A4B0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9. All in all, on a scale from 1 (not very fairly) to 5 (very fairly), to what extent do you find that the economic benefits from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re distributed fairly, on a state level?</w:t>
      </w:r>
    </w:p>
    <w:p w14:paraId="1DBC6B28" w14:textId="622A8647" w:rsidR="00F65408" w:rsidRPr="004A1C26" w:rsidRDefault="004A1C26" w:rsidP="00F65408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F65408" w:rsidRPr="004A1C26">
        <w:rPr>
          <w:rFonts w:ascii="Calibri" w:eastAsia="Times New Roman" w:hAnsi="Calibri" w:cs="Calibri"/>
          <w:i/>
          <w:iCs/>
          <w:color w:val="000000"/>
          <w:lang w:val="en-US" w:eastAsia="nb-NO"/>
        </w:rPr>
        <w:t>ar9</w:t>
      </w:r>
    </w:p>
    <w:p w14:paraId="6067A815" w14:textId="0361406A" w:rsidR="00F65408" w:rsidRDefault="00F65408" w:rsidP="00F65408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dicate to what extent economic benefits from the industry is distributed fairly on a state level.</w:t>
      </w:r>
    </w:p>
    <w:p w14:paraId="03A82392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1 = 1 Not very fairly</w:t>
      </w:r>
    </w:p>
    <w:p w14:paraId="646947C4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35F31F18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AFC9CFB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581F2B0A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5 = 5 Very fairly</w:t>
      </w:r>
    </w:p>
    <w:p w14:paraId="3EC30104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5A0ABCE2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68FD2069" w14:textId="77777777" w:rsidR="00F65408" w:rsidRDefault="00F65408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3C6D2C3A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3469153" w14:textId="77777777" w:rsidR="00E57CE0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0. On a scale from 1 (not very sustainable) to 5 (very sustainable), to what extent do you perceive the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s environmentally sustainable?</w:t>
      </w:r>
    </w:p>
    <w:p w14:paraId="1BBC932E" w14:textId="5C85494E" w:rsidR="00895076" w:rsidRPr="00DB43CD" w:rsidRDefault="00DB43CD" w:rsidP="00E57CE0">
      <w:pPr>
        <w:rPr>
          <w:rFonts w:ascii="Calibri" w:eastAsia="Times New Roman" w:hAnsi="Calibri" w:cs="Calibri"/>
          <w:i/>
          <w:iCs/>
          <w:color w:val="000000"/>
          <w:lang w:val="en-US" w:eastAsia="nb-NO"/>
        </w:rPr>
      </w:pPr>
      <w:r w:rsidRPr="00DB43CD">
        <w:rPr>
          <w:rFonts w:ascii="Calibri" w:eastAsia="Times New Roman" w:hAnsi="Calibri" w:cs="Calibri"/>
          <w:i/>
          <w:iCs/>
          <w:color w:val="000000"/>
          <w:lang w:val="en-US" w:eastAsia="nb-NO"/>
        </w:rPr>
        <w:t>v</w:t>
      </w:r>
      <w:r w:rsidR="00895076" w:rsidRPr="00DB43CD">
        <w:rPr>
          <w:rFonts w:ascii="Calibri" w:eastAsia="Times New Roman" w:hAnsi="Calibri" w:cs="Calibri"/>
          <w:i/>
          <w:iCs/>
          <w:color w:val="000000"/>
          <w:lang w:val="en-US" w:eastAsia="nb-NO"/>
        </w:rPr>
        <w:t>ar10</w:t>
      </w:r>
    </w:p>
    <w:p w14:paraId="30B28F53" w14:textId="4C17253B" w:rsidR="00895076" w:rsidRPr="00895076" w:rsidRDefault="00895076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ndicate </w:t>
      </w:r>
      <w:r w:rsidR="00BE479F">
        <w:rPr>
          <w:rFonts w:ascii="Calibri" w:eastAsia="Times New Roman" w:hAnsi="Calibri" w:cs="Calibri"/>
          <w:color w:val="000000"/>
          <w:lang w:val="en-US" w:eastAsia="nb-NO"/>
        </w:rPr>
        <w:t xml:space="preserve">to what extent the industry is perceived as environmentally sustainable. </w:t>
      </w:r>
    </w:p>
    <w:p w14:paraId="2405CB1D" w14:textId="70E4CA3A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1 = 1 Not very sustainable</w:t>
      </w:r>
    </w:p>
    <w:p w14:paraId="0D4DE697" w14:textId="77777777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0093D42D" w14:textId="77777777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23F60FE" w14:textId="77777777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1478D548" w14:textId="7D158DF1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5 = 5 Very sustainable</w:t>
      </w:r>
    </w:p>
    <w:p w14:paraId="7A9AE466" w14:textId="77777777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23391491" w14:textId="77777777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5FD6CDB9" w14:textId="77777777" w:rsidR="00BE479F" w:rsidRDefault="00BE479F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20A1C432" w14:textId="3BA7D090" w:rsidR="00075EC4" w:rsidRDefault="00075EC4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1AD63256" w14:textId="31AA6748" w:rsidR="00075EC4" w:rsidRPr="00075EC4" w:rsidRDefault="00075EC4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 w:rsidRPr="00075EC4">
        <w:rPr>
          <w:rFonts w:ascii="Calibri" w:eastAsia="Times New Roman" w:hAnsi="Calibri" w:cs="Calibri"/>
          <w:color w:val="000000"/>
          <w:lang w:val="en-US" w:eastAsia="nb-NO"/>
        </w:rPr>
        <w:t xml:space="preserve">(Q11 omitted from raw data </w:t>
      </w:r>
      <w:r>
        <w:rPr>
          <w:rFonts w:ascii="Calibri" w:eastAsia="Times New Roman" w:hAnsi="Calibri" w:cs="Calibri"/>
          <w:color w:val="000000"/>
          <w:lang w:val="en-US" w:eastAsia="nb-NO"/>
        </w:rPr>
        <w:t>– comment field)</w:t>
      </w:r>
    </w:p>
    <w:p w14:paraId="3BC39287" w14:textId="77777777" w:rsidR="00E57CE0" w:rsidRPr="00075EC4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8D91F41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12. On a scale from 1 (not at all) to 5 (a lot), to what extent do you find that the industry is behaving in accordance with... The expectations of society?</w:t>
      </w:r>
    </w:p>
    <w:p w14:paraId="58725C65" w14:textId="1A1C01FD" w:rsidR="00075EC4" w:rsidRPr="00DB43CD" w:rsidRDefault="00DB43CD" w:rsidP="00075EC4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075EC4" w:rsidRPr="00DB43CD">
        <w:rPr>
          <w:i/>
          <w:iCs/>
          <w:lang w:val="en-US"/>
        </w:rPr>
        <w:t>ar12</w:t>
      </w:r>
    </w:p>
    <w:p w14:paraId="1511675B" w14:textId="39EA812D" w:rsidR="00075EC4" w:rsidRDefault="00075EC4" w:rsidP="00075EC4">
      <w:pPr>
        <w:rPr>
          <w:lang w:val="en-US"/>
        </w:rPr>
      </w:pPr>
      <w:r>
        <w:rPr>
          <w:lang w:val="en-US"/>
        </w:rPr>
        <w:t xml:space="preserve">Indicate </w:t>
      </w:r>
      <w:r w:rsidR="0038064D">
        <w:rPr>
          <w:lang w:val="en-US"/>
        </w:rPr>
        <w:t>to what extent the industry behavior is perceived to be in accordance with the expectations from society.</w:t>
      </w:r>
    </w:p>
    <w:p w14:paraId="1832E65A" w14:textId="50D00C3D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73BBCB6E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067838C5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D269024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5B74A638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251996D3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61BBE661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00820D41" w14:textId="77777777" w:rsidR="00075EC4" w:rsidRDefault="00075EC4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24A51CAA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D496273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139F949" w14:textId="77777777" w:rsidR="00AF16CE" w:rsidRDefault="00AF16CE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br w:type="page"/>
      </w:r>
    </w:p>
    <w:p w14:paraId="3352B490" w14:textId="1BDB9042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>Q13. On a scale from 1 (not at all) to 5 (a lot), to what extent do you find that the industry is behaving in accordance with... The expectations of the authorities?</w:t>
      </w:r>
    </w:p>
    <w:p w14:paraId="00856794" w14:textId="6C443F77" w:rsidR="0038064D" w:rsidRPr="00DB43CD" w:rsidRDefault="00DB43CD" w:rsidP="0038064D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38064D" w:rsidRPr="00DB43CD">
        <w:rPr>
          <w:i/>
          <w:iCs/>
          <w:lang w:val="en-US"/>
        </w:rPr>
        <w:t>ar13</w:t>
      </w:r>
    </w:p>
    <w:p w14:paraId="18E35084" w14:textId="3942EC1C" w:rsidR="0038064D" w:rsidRDefault="0038064D" w:rsidP="0038064D">
      <w:pPr>
        <w:rPr>
          <w:lang w:val="en-US"/>
        </w:rPr>
      </w:pPr>
      <w:r>
        <w:rPr>
          <w:lang w:val="en-US"/>
        </w:rPr>
        <w:t>Indicate to what extent the industry behavior is perceived to be in accordance with the expectations from the authorities.</w:t>
      </w:r>
    </w:p>
    <w:p w14:paraId="6394A7D2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58F70221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7198C0D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A1E7CF4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0EAC7941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09B47993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6BA8B066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41843B81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0609AC73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C29725F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4. On a scale from 1 (not very confident) to 5 (very confident), to what extent do you have confidence in how the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authorities regulate the salmon aquaculture industry?</w:t>
      </w:r>
    </w:p>
    <w:p w14:paraId="1E53119A" w14:textId="6DE7AD6B" w:rsidR="0038064D" w:rsidRPr="00DB43CD" w:rsidRDefault="00DB43CD" w:rsidP="0038064D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38064D" w:rsidRPr="00DB43CD">
        <w:rPr>
          <w:i/>
          <w:iCs/>
          <w:lang w:val="en-US"/>
        </w:rPr>
        <w:t>ar14</w:t>
      </w:r>
    </w:p>
    <w:p w14:paraId="73D6F0F9" w14:textId="781F806B" w:rsidR="0038064D" w:rsidRDefault="0038064D" w:rsidP="0038064D">
      <w:pPr>
        <w:rPr>
          <w:lang w:val="en-US"/>
        </w:rPr>
      </w:pPr>
      <w:r>
        <w:rPr>
          <w:lang w:val="en-US"/>
        </w:rPr>
        <w:t xml:space="preserve">Indicate to what extent </w:t>
      </w:r>
      <w:r w:rsidR="00786259">
        <w:rPr>
          <w:lang w:val="en-US"/>
        </w:rPr>
        <w:t xml:space="preserve">respondents </w:t>
      </w:r>
      <w:r w:rsidR="00557733">
        <w:rPr>
          <w:lang w:val="en-US"/>
        </w:rPr>
        <w:t>have confidence in how the authorities regulate the industry</w:t>
      </w:r>
      <w:r>
        <w:rPr>
          <w:lang w:val="en-US"/>
        </w:rPr>
        <w:t>.</w:t>
      </w:r>
    </w:p>
    <w:p w14:paraId="17E76ADC" w14:textId="7E597136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 xml:space="preserve">1 = 1 Not </w:t>
      </w:r>
      <w:r w:rsidR="00557733">
        <w:rPr>
          <w:lang w:val="en-US"/>
        </w:rPr>
        <w:t>very confident</w:t>
      </w:r>
    </w:p>
    <w:p w14:paraId="23FB2AB4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75A1F861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61C29BE5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01E3875F" w14:textId="0AD1D4A6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 xml:space="preserve">5 = 5 </w:t>
      </w:r>
      <w:r w:rsidR="00557733">
        <w:rPr>
          <w:lang w:val="en-US"/>
        </w:rPr>
        <w:t>Very confident</w:t>
      </w:r>
    </w:p>
    <w:p w14:paraId="10CCFF90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2374E5B3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569CB8DA" w14:textId="77777777" w:rsidR="0038064D" w:rsidRDefault="0038064D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75C3144D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7EEC0FD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15. On a scale from 1 (not very sustainable) to 5 (very sustainable), to what extent do you think that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is produced in a sustainable manner, when you consider social, economic and environmental aspects?</w:t>
      </w:r>
    </w:p>
    <w:p w14:paraId="00E25F00" w14:textId="27CC1BB0" w:rsidR="00557733" w:rsidRPr="00DB43CD" w:rsidRDefault="00DB43CD" w:rsidP="00557733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557733" w:rsidRPr="00DB43CD">
        <w:rPr>
          <w:i/>
          <w:iCs/>
          <w:lang w:val="en-US"/>
        </w:rPr>
        <w:t>ar1</w:t>
      </w:r>
      <w:r w:rsidR="004247A1" w:rsidRPr="00DB43CD">
        <w:rPr>
          <w:i/>
          <w:iCs/>
          <w:lang w:val="en-US"/>
        </w:rPr>
        <w:t>5</w:t>
      </w:r>
    </w:p>
    <w:p w14:paraId="0763314F" w14:textId="189C88DF" w:rsidR="00557733" w:rsidRDefault="00557733" w:rsidP="00557733">
      <w:pPr>
        <w:rPr>
          <w:lang w:val="en-US"/>
        </w:rPr>
      </w:pPr>
      <w:r>
        <w:rPr>
          <w:lang w:val="en-US"/>
        </w:rPr>
        <w:t>Indicate to what extent the</w:t>
      </w:r>
      <w:r w:rsidR="00A066F7">
        <w:rPr>
          <w:lang w:val="en-US"/>
        </w:rPr>
        <w:t xml:space="preserve"> salmon is</w:t>
      </w:r>
      <w:r>
        <w:rPr>
          <w:lang w:val="en-US"/>
        </w:rPr>
        <w:t xml:space="preserve"> perceived to be</w:t>
      </w:r>
      <w:r w:rsidR="00A066F7">
        <w:rPr>
          <w:lang w:val="en-US"/>
        </w:rPr>
        <w:t xml:space="preserve"> produced in a sustainable manner considering social, economic</w:t>
      </w:r>
      <w:r w:rsidR="004247A1">
        <w:rPr>
          <w:lang w:val="en-US"/>
        </w:rPr>
        <w:t>,</w:t>
      </w:r>
      <w:r w:rsidR="00A066F7">
        <w:rPr>
          <w:lang w:val="en-US"/>
        </w:rPr>
        <w:t xml:space="preserve"> and environmental aspects. </w:t>
      </w:r>
    </w:p>
    <w:p w14:paraId="036760EC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2FFDE5B6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3A623A24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655D500E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47D50A7E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530062B5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50D798EA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A1216B5" w14:textId="77777777" w:rsidR="00557733" w:rsidRDefault="00557733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7B368685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75D39D1D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 xml:space="preserve">Q16. On a scale from 1 (not a lot) to 5 (a lot), do you tolerate salmon aquaculture production in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3F3E7E44" w14:textId="5F1C0B72" w:rsidR="004247A1" w:rsidRPr="00DB43CD" w:rsidRDefault="00DB43CD" w:rsidP="004247A1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4247A1" w:rsidRPr="00DB43CD">
        <w:rPr>
          <w:i/>
          <w:iCs/>
          <w:lang w:val="en-US"/>
        </w:rPr>
        <w:t>ar16</w:t>
      </w:r>
    </w:p>
    <w:p w14:paraId="5B7ECB5F" w14:textId="54710BE7" w:rsidR="004247A1" w:rsidRDefault="004247A1" w:rsidP="004247A1">
      <w:pPr>
        <w:rPr>
          <w:lang w:val="en-US"/>
        </w:rPr>
      </w:pPr>
      <w:r>
        <w:rPr>
          <w:lang w:val="en-US"/>
        </w:rPr>
        <w:t>Indicate to what extent the salmon aquaculture production is tolerated.</w:t>
      </w:r>
    </w:p>
    <w:p w14:paraId="2A4CDF18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62175E8E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35934853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6E4A70B7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38D31125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14458B3D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4AFB71FC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2B50ADAF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7D1179C2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22790788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7. On a scale from 1 (not a lot) to 5 (a lot), do you accept salmon aquaculture production in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7EAEB259" w14:textId="7FCA204B" w:rsidR="004247A1" w:rsidRPr="00DB43CD" w:rsidRDefault="00DB43CD" w:rsidP="004247A1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4247A1" w:rsidRPr="00DB43CD">
        <w:rPr>
          <w:i/>
          <w:iCs/>
          <w:lang w:val="en-US"/>
        </w:rPr>
        <w:t>ar17</w:t>
      </w:r>
    </w:p>
    <w:p w14:paraId="0EFCEF01" w14:textId="6F035809" w:rsidR="004247A1" w:rsidRDefault="004247A1" w:rsidP="004247A1">
      <w:pPr>
        <w:rPr>
          <w:lang w:val="en-US"/>
        </w:rPr>
      </w:pPr>
      <w:r>
        <w:rPr>
          <w:lang w:val="en-US"/>
        </w:rPr>
        <w:t>Indicate to what extent the salmon aquaculture production is accepted.</w:t>
      </w:r>
    </w:p>
    <w:p w14:paraId="1869B7C8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2ABC32E6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0F960B9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A005167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093FBF1A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6D930463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3C1C2FCB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206252E5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7DBEBAC4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190FEA97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18. On a scale from 1 (not a lot) to 5 (a lot), would you like to see more salmon aquaculture production in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481436CD" w14:textId="7CD444EF" w:rsidR="004247A1" w:rsidRPr="00DB43CD" w:rsidRDefault="00DB43CD" w:rsidP="004247A1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4247A1" w:rsidRPr="00DB43CD">
        <w:rPr>
          <w:i/>
          <w:iCs/>
          <w:lang w:val="en-US"/>
        </w:rPr>
        <w:t>ar18</w:t>
      </w:r>
    </w:p>
    <w:p w14:paraId="4A87236C" w14:textId="2295A78B" w:rsidR="004247A1" w:rsidRDefault="004247A1" w:rsidP="004247A1">
      <w:pPr>
        <w:rPr>
          <w:lang w:val="en-US"/>
        </w:rPr>
      </w:pPr>
      <w:r>
        <w:rPr>
          <w:lang w:val="en-US"/>
        </w:rPr>
        <w:t xml:space="preserve">Indicate to what extent </w:t>
      </w:r>
      <w:r w:rsidR="00D70A1B">
        <w:rPr>
          <w:lang w:val="en-US"/>
        </w:rPr>
        <w:t xml:space="preserve">it is desirable with more salmon aquaculture production in their country. </w:t>
      </w:r>
    </w:p>
    <w:p w14:paraId="3D66D4FB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2D05667E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4339CA49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1B123C8C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25A97B29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71E6A57D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3867A532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B394182" w14:textId="77777777" w:rsidR="004247A1" w:rsidRDefault="004247A1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012B9AF0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52E5CEE" w14:textId="77777777" w:rsidR="00AF16CE" w:rsidRDefault="00AF16CE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br w:type="page"/>
      </w:r>
    </w:p>
    <w:p w14:paraId="00E3A73B" w14:textId="381D4009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 xml:space="preserve">Q19. On a scale from 1 (not a lot) to 5 (a lot), are you proud of 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production?</w:t>
      </w:r>
    </w:p>
    <w:p w14:paraId="5544398D" w14:textId="2D266C77" w:rsidR="00D70A1B" w:rsidRPr="00DB43CD" w:rsidRDefault="00DB43CD" w:rsidP="00D70A1B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D70A1B" w:rsidRPr="00DB43CD">
        <w:rPr>
          <w:i/>
          <w:iCs/>
          <w:lang w:val="en-US"/>
        </w:rPr>
        <w:t>ar1</w:t>
      </w:r>
      <w:r w:rsidR="00C30BD4" w:rsidRPr="00DB43CD">
        <w:rPr>
          <w:i/>
          <w:iCs/>
          <w:lang w:val="en-US"/>
        </w:rPr>
        <w:t>9</w:t>
      </w:r>
    </w:p>
    <w:p w14:paraId="3560C7E4" w14:textId="617953D6" w:rsidR="00D70A1B" w:rsidRDefault="00D70A1B" w:rsidP="00D70A1B">
      <w:pPr>
        <w:rPr>
          <w:lang w:val="en-US"/>
        </w:rPr>
      </w:pPr>
      <w:r>
        <w:rPr>
          <w:lang w:val="en-US"/>
        </w:rPr>
        <w:t>Indicate to what extent respondents are proud of the salmon aquaculture production in their country.</w:t>
      </w:r>
    </w:p>
    <w:p w14:paraId="5CE13E5B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482222AB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6098CC64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60E60319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7311D010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0D67EAEE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66AC5C57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D5F5210" w14:textId="77777777" w:rsidR="00D70A1B" w:rsidRDefault="00D70A1B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0A55FF0E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202669B8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0. On a scale from 1 (not a lot) to 5 (a lot), to what extent do you find that the salmon aquaculture industry has a financial significance for your local community?</w:t>
      </w:r>
    </w:p>
    <w:p w14:paraId="75545200" w14:textId="655882C4" w:rsidR="00BC48E5" w:rsidRPr="00DB43CD" w:rsidRDefault="00DB43CD" w:rsidP="00BC48E5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BC48E5" w:rsidRPr="00DB43CD">
        <w:rPr>
          <w:i/>
          <w:iCs/>
          <w:lang w:val="en-US"/>
        </w:rPr>
        <w:t>ar20</w:t>
      </w:r>
    </w:p>
    <w:p w14:paraId="3EDAC256" w14:textId="0DA4965B" w:rsidR="00BC48E5" w:rsidRDefault="00BC48E5" w:rsidP="00BC48E5">
      <w:pPr>
        <w:rPr>
          <w:lang w:val="en-US"/>
        </w:rPr>
      </w:pPr>
      <w:r>
        <w:rPr>
          <w:lang w:val="en-US"/>
        </w:rPr>
        <w:t xml:space="preserve">Indicate to what extent the salmon aquaculture </w:t>
      </w:r>
      <w:r w:rsidR="008C6D0D">
        <w:rPr>
          <w:lang w:val="en-US"/>
        </w:rPr>
        <w:t>industry is perceived to have financial significance for local community.</w:t>
      </w:r>
    </w:p>
    <w:p w14:paraId="695E2C4A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5CD604EC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987BD1C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076E99D1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390F94B5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25C8BCEC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2104630F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4058E834" w14:textId="77777777" w:rsidR="00BC48E5" w:rsidRDefault="00BC48E5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0D9862CA" w14:textId="77777777" w:rsidR="007A5CFF" w:rsidRDefault="007A5CFF" w:rsidP="00E57CE0">
      <w:pPr>
        <w:rPr>
          <w:b/>
          <w:bCs/>
          <w:sz w:val="24"/>
          <w:szCs w:val="24"/>
          <w:lang w:val="en-US"/>
        </w:rPr>
      </w:pPr>
    </w:p>
    <w:p w14:paraId="25457759" w14:textId="77777777" w:rsidR="007A5CFF" w:rsidRDefault="007A5CFF" w:rsidP="00E57CE0">
      <w:pPr>
        <w:rPr>
          <w:b/>
          <w:bCs/>
          <w:sz w:val="24"/>
          <w:szCs w:val="24"/>
          <w:lang w:val="en-US"/>
        </w:rPr>
      </w:pPr>
    </w:p>
    <w:p w14:paraId="5DE361BA" w14:textId="77777777" w:rsidR="005748EA" w:rsidRDefault="005748EA">
      <w:pPr>
        <w:rPr>
          <w:rFonts w:asciiTheme="majorHAnsi" w:eastAsia="Times New Roman" w:hAnsiTheme="majorHAnsi" w:cstheme="majorBidi"/>
          <w:color w:val="2F5496" w:themeColor="accent1" w:themeShade="BF"/>
          <w:sz w:val="32"/>
          <w:szCs w:val="32"/>
          <w:lang w:val="en-US" w:eastAsia="nb-NO"/>
        </w:rPr>
      </w:pPr>
      <w:r>
        <w:rPr>
          <w:rFonts w:eastAsia="Times New Roman"/>
          <w:lang w:val="en-US" w:eastAsia="nb-NO"/>
        </w:rPr>
        <w:br w:type="page"/>
      </w:r>
    </w:p>
    <w:p w14:paraId="2980ACAA" w14:textId="3BB65B8F" w:rsidR="00E57CE0" w:rsidRPr="007A5CFF" w:rsidRDefault="00E57CE0" w:rsidP="005748EA">
      <w:pPr>
        <w:pStyle w:val="Overskrift1"/>
        <w:rPr>
          <w:rFonts w:eastAsia="Times New Roman"/>
          <w:lang w:val="en-US" w:eastAsia="nb-NO"/>
        </w:rPr>
      </w:pPr>
      <w:r w:rsidRPr="007A5CFF">
        <w:rPr>
          <w:rFonts w:eastAsia="Times New Roman"/>
          <w:lang w:val="en-US" w:eastAsia="nb-NO"/>
        </w:rPr>
        <w:lastRenderedPageBreak/>
        <w:t xml:space="preserve">Additional </w:t>
      </w:r>
      <w:r w:rsidR="003B4EEC" w:rsidRPr="007A5CFF">
        <w:rPr>
          <w:rFonts w:eastAsia="Times New Roman"/>
          <w:lang w:val="en-US" w:eastAsia="nb-NO"/>
        </w:rPr>
        <w:t xml:space="preserve">survey variables </w:t>
      </w:r>
      <w:r w:rsidR="007A5CFF" w:rsidRPr="007A5CFF">
        <w:rPr>
          <w:rFonts w:eastAsia="Times New Roman"/>
          <w:lang w:val="en-US" w:eastAsia="nb-NO"/>
        </w:rPr>
        <w:t>r</w:t>
      </w:r>
      <w:r w:rsidRPr="007A5CFF">
        <w:rPr>
          <w:rFonts w:eastAsia="Times New Roman"/>
          <w:lang w:val="en-US" w:eastAsia="nb-NO"/>
        </w:rPr>
        <w:t>egarding</w:t>
      </w:r>
      <w:r w:rsidR="007A5CFF" w:rsidRPr="007A5CFF">
        <w:rPr>
          <w:rFonts w:eastAsia="Times New Roman"/>
          <w:lang w:val="en-US" w:eastAsia="nb-NO"/>
        </w:rPr>
        <w:t xml:space="preserve"> salmon aquaculture industry in</w:t>
      </w:r>
      <w:r w:rsidRPr="007A5CFF">
        <w:rPr>
          <w:rFonts w:eastAsia="Times New Roman"/>
          <w:lang w:val="en-US" w:eastAsia="nb-NO"/>
        </w:rPr>
        <w:t xml:space="preserve"> local community and industry contact:</w:t>
      </w:r>
    </w:p>
    <w:p w14:paraId="486CC110" w14:textId="1F8DE319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These questions were given to all respondents from Iceland and Tasmania, while in Norway, only respondents from the counties “Troms” and “Hordaland” were asked to answer these. </w:t>
      </w:r>
      <w:r w:rsidR="00B1151E">
        <w:rPr>
          <w:rFonts w:ascii="Calibri" w:eastAsia="Times New Roman" w:hAnsi="Calibri" w:cs="Calibri"/>
          <w:color w:val="000000"/>
          <w:lang w:val="en-US" w:eastAsia="nb-NO"/>
        </w:rPr>
        <w:t xml:space="preserve">Respondents from other counties </w:t>
      </w:r>
      <w:r w:rsidR="007F66B6">
        <w:rPr>
          <w:rFonts w:ascii="Calibri" w:eastAsia="Times New Roman" w:hAnsi="Calibri" w:cs="Calibri"/>
          <w:color w:val="000000"/>
          <w:lang w:val="en-US" w:eastAsia="nb-NO"/>
        </w:rPr>
        <w:t xml:space="preserve">are missing/NA. </w:t>
      </w:r>
    </w:p>
    <w:p w14:paraId="0F374B59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7524237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1. On a scale from 1 (not a lot) to 5 (a lot), to what extent do you find that the salmon aquaculture industry locally listens to and respects community opinions?</w:t>
      </w:r>
    </w:p>
    <w:p w14:paraId="6ABA01C8" w14:textId="2778717B" w:rsidR="007F66B6" w:rsidRPr="00DB43CD" w:rsidRDefault="00DB43CD" w:rsidP="007F66B6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7F66B6" w:rsidRPr="00DB43CD">
        <w:rPr>
          <w:i/>
          <w:iCs/>
          <w:lang w:val="en-US"/>
        </w:rPr>
        <w:t>ar21</w:t>
      </w:r>
    </w:p>
    <w:p w14:paraId="7CE34406" w14:textId="352F6322" w:rsidR="007F66B6" w:rsidRDefault="007F66B6" w:rsidP="007F66B6">
      <w:pPr>
        <w:rPr>
          <w:lang w:val="en-US"/>
        </w:rPr>
      </w:pPr>
      <w:r>
        <w:rPr>
          <w:lang w:val="en-US"/>
        </w:rPr>
        <w:t xml:space="preserve">Indicate to what extent the salmon aquaculture industry </w:t>
      </w:r>
      <w:r w:rsidR="00233253">
        <w:rPr>
          <w:lang w:val="en-US"/>
        </w:rPr>
        <w:t xml:space="preserve">locally </w:t>
      </w:r>
      <w:r>
        <w:rPr>
          <w:lang w:val="en-US"/>
        </w:rPr>
        <w:t>is perceived to</w:t>
      </w:r>
      <w:r w:rsidR="00233253">
        <w:rPr>
          <w:lang w:val="en-US"/>
        </w:rPr>
        <w:t xml:space="preserve"> listen to and respect community opinions.</w:t>
      </w:r>
    </w:p>
    <w:p w14:paraId="35B58960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1063F0A2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651338A3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2D70B17D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5755CDF1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11CA85F9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218258C2" w14:textId="77777777" w:rsidR="007F66B6" w:rsidRDefault="007F66B6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3230583F" w14:textId="64F272B4" w:rsidR="00233253" w:rsidRDefault="007F66B6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29449628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7413866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2. On a scale from 1 (not a lot) to 5 (a lot), to what extent do you find that the salmon aquaculture industry locally is willing to change their practices in response to community concerns?</w:t>
      </w:r>
    </w:p>
    <w:p w14:paraId="33A780F3" w14:textId="4C9A077F" w:rsidR="00233253" w:rsidRPr="00DB43CD" w:rsidRDefault="00DB43CD" w:rsidP="00233253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233253" w:rsidRPr="00DB43CD">
        <w:rPr>
          <w:i/>
          <w:iCs/>
          <w:lang w:val="en-US"/>
        </w:rPr>
        <w:t>ar22</w:t>
      </w:r>
    </w:p>
    <w:p w14:paraId="3C0AC6BD" w14:textId="5FB7E493" w:rsidR="00233253" w:rsidRDefault="00233253" w:rsidP="00233253">
      <w:pPr>
        <w:rPr>
          <w:lang w:val="en-US"/>
        </w:rPr>
      </w:pPr>
      <w:r>
        <w:rPr>
          <w:lang w:val="en-US"/>
        </w:rPr>
        <w:t>Indicate to what extent the salmon aquaculture industry locally is perceived to be willing to change their practices in response to community concerns.</w:t>
      </w:r>
    </w:p>
    <w:p w14:paraId="0477200C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69152899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6BC37748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4C3EF1B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2BB8B2A8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67AA9452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1608FDF6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203769E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38665F64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EC22A38" w14:textId="77777777" w:rsidR="00AF16CE" w:rsidRDefault="00AF16CE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br w:type="page"/>
      </w:r>
    </w:p>
    <w:p w14:paraId="4A665D5D" w14:textId="6EAFF11F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>Q23. On a scale from 1 (not a lot) to 5 (a lot), to what extent do you find that the salmon aquaculture industry locally is available for dialogue with the local community?</w:t>
      </w:r>
    </w:p>
    <w:p w14:paraId="382F2E75" w14:textId="47D432A5" w:rsidR="00233253" w:rsidRPr="00DB43CD" w:rsidRDefault="00DB43CD" w:rsidP="00233253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233253" w:rsidRPr="00DB43CD">
        <w:rPr>
          <w:i/>
          <w:iCs/>
          <w:lang w:val="en-US"/>
        </w:rPr>
        <w:t>ar2</w:t>
      </w:r>
      <w:r w:rsidR="004E358F" w:rsidRPr="00DB43CD">
        <w:rPr>
          <w:i/>
          <w:iCs/>
          <w:lang w:val="en-US"/>
        </w:rPr>
        <w:t>3</w:t>
      </w:r>
    </w:p>
    <w:p w14:paraId="0515FF19" w14:textId="050CAD5B" w:rsidR="00233253" w:rsidRDefault="00233253" w:rsidP="00233253">
      <w:pPr>
        <w:rPr>
          <w:lang w:val="en-US"/>
        </w:rPr>
      </w:pPr>
      <w:r>
        <w:rPr>
          <w:lang w:val="en-US"/>
        </w:rPr>
        <w:t>Indicate to what extent the salmon aquaculture industry locally is perceived to</w:t>
      </w:r>
      <w:r w:rsidR="004E358F">
        <w:rPr>
          <w:lang w:val="en-US"/>
        </w:rPr>
        <w:t xml:space="preserve"> be available for dialogue with the local community</w:t>
      </w:r>
      <w:r>
        <w:rPr>
          <w:lang w:val="en-US"/>
        </w:rPr>
        <w:t>.</w:t>
      </w:r>
    </w:p>
    <w:p w14:paraId="37E80539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5B1D3CD0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0BB2E0FD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686E1330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61E30B00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5E29F4C9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0AA0B18B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51C7D1E6" w14:textId="77777777" w:rsidR="00233253" w:rsidRDefault="00233253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6DB76D8C" w14:textId="77777777" w:rsidR="00233253" w:rsidRDefault="00233253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2036B55A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4. On a scale from 1 (not a lot) to 5 (a lot), to what extent do you find that the salmon aquaculture industry locally initiates meetings with the community/local stakeholders?</w:t>
      </w:r>
    </w:p>
    <w:p w14:paraId="10E6D5AB" w14:textId="6919E876" w:rsidR="004E358F" w:rsidRPr="00DB43CD" w:rsidRDefault="00DB43CD" w:rsidP="004E358F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4E358F" w:rsidRPr="00DB43CD">
        <w:rPr>
          <w:i/>
          <w:iCs/>
          <w:lang w:val="en-US"/>
        </w:rPr>
        <w:t>ar24</w:t>
      </w:r>
    </w:p>
    <w:p w14:paraId="029FC576" w14:textId="77ACD5FC" w:rsidR="004E358F" w:rsidRDefault="004E358F" w:rsidP="004E358F">
      <w:pPr>
        <w:rPr>
          <w:lang w:val="en-US"/>
        </w:rPr>
      </w:pPr>
      <w:r>
        <w:rPr>
          <w:lang w:val="en-US"/>
        </w:rPr>
        <w:t xml:space="preserve">Indicate to what extent the salmon aquaculture industry locally is perceived to initiate </w:t>
      </w:r>
      <w:r w:rsidR="007C0E73">
        <w:rPr>
          <w:lang w:val="en-US"/>
        </w:rPr>
        <w:t>meetings with the community/local stakeholders</w:t>
      </w:r>
      <w:r>
        <w:rPr>
          <w:lang w:val="en-US"/>
        </w:rPr>
        <w:t>.</w:t>
      </w:r>
    </w:p>
    <w:p w14:paraId="4666E628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74985F67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1490DF38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14D010EF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0D264D09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11660C31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12EE76F1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6155A56F" w14:textId="77777777" w:rsidR="004E358F" w:rsidRDefault="004E358F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571613BA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4FF9C24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5. On a scale from 1 (not a lot) to 5 (a lot), how much contact do you have with people working in the salmon aquaculture industry, formally or socially?</w:t>
      </w:r>
    </w:p>
    <w:p w14:paraId="4D349E19" w14:textId="409A818A" w:rsidR="007C0E73" w:rsidRPr="00DB43CD" w:rsidRDefault="00DB43CD" w:rsidP="007C0E73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7C0E73" w:rsidRPr="00DB43CD">
        <w:rPr>
          <w:i/>
          <w:iCs/>
          <w:lang w:val="en-US"/>
        </w:rPr>
        <w:t>ar25</w:t>
      </w:r>
    </w:p>
    <w:p w14:paraId="76A20237" w14:textId="05F8ADE8" w:rsidR="007C0E73" w:rsidRDefault="007C0E73" w:rsidP="007C0E73">
      <w:pPr>
        <w:rPr>
          <w:lang w:val="en-US"/>
        </w:rPr>
      </w:pPr>
      <w:r>
        <w:rPr>
          <w:lang w:val="en-US"/>
        </w:rPr>
        <w:t xml:space="preserve">Indicate to what extent </w:t>
      </w:r>
      <w:r w:rsidR="007537F0">
        <w:rPr>
          <w:lang w:val="en-US"/>
        </w:rPr>
        <w:t>respondents have contact with people working in the salmon aquaculture industry</w:t>
      </w:r>
      <w:r>
        <w:rPr>
          <w:lang w:val="en-US"/>
        </w:rPr>
        <w:t>.</w:t>
      </w:r>
    </w:p>
    <w:p w14:paraId="403BEFB7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56682382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74271EDF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1BD83964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511E65DA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163642B3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3AA99316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167C8677" w14:textId="77777777" w:rsidR="007C0E73" w:rsidRDefault="007C0E73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746B3C66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0F9140F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>Q26. On a scale from 1 (not a lot) to 5 (a lot), to what extent do you find contact with people working in the salmon aquaculture industry as positive?</w:t>
      </w:r>
    </w:p>
    <w:p w14:paraId="6A88EA66" w14:textId="79837B4C" w:rsidR="007537F0" w:rsidRPr="00DB43CD" w:rsidRDefault="00DB43CD" w:rsidP="007537F0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7537F0" w:rsidRPr="00DB43CD">
        <w:rPr>
          <w:i/>
          <w:iCs/>
          <w:lang w:val="en-US"/>
        </w:rPr>
        <w:t>ar26</w:t>
      </w:r>
    </w:p>
    <w:p w14:paraId="21954B56" w14:textId="6EE922BC" w:rsidR="007537F0" w:rsidRDefault="007537F0" w:rsidP="007537F0">
      <w:pPr>
        <w:rPr>
          <w:lang w:val="en-US"/>
        </w:rPr>
      </w:pPr>
      <w:r>
        <w:rPr>
          <w:lang w:val="en-US"/>
        </w:rPr>
        <w:t>Indicate to what extent respondents perceive contact with people working in the salmon aquaculture industry as positive.</w:t>
      </w:r>
    </w:p>
    <w:p w14:paraId="7777D484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4B20C796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4395943E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5C64E4B1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25A62FCC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7384623F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38BA137B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558A349E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5A067D40" w14:textId="77777777" w:rsidR="007537F0" w:rsidRPr="007537F0" w:rsidRDefault="007537F0" w:rsidP="007537F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CA0A8E7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7. On a scale from 1 (not a lot) to 5 (a lot), to what extent do you find that you have access to information from the local salmon aquaculture industry?</w:t>
      </w:r>
    </w:p>
    <w:p w14:paraId="715E1DD6" w14:textId="52684B5B" w:rsidR="007537F0" w:rsidRPr="00DB43CD" w:rsidRDefault="00DB43CD" w:rsidP="007537F0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7537F0" w:rsidRPr="00DB43CD">
        <w:rPr>
          <w:i/>
          <w:iCs/>
          <w:lang w:val="en-US"/>
        </w:rPr>
        <w:t>ar27</w:t>
      </w:r>
    </w:p>
    <w:p w14:paraId="42AB7EEC" w14:textId="4E62C193" w:rsidR="007537F0" w:rsidRDefault="007537F0" w:rsidP="007537F0">
      <w:pPr>
        <w:rPr>
          <w:lang w:val="en-US"/>
        </w:rPr>
      </w:pPr>
      <w:r>
        <w:rPr>
          <w:lang w:val="en-US"/>
        </w:rPr>
        <w:t xml:space="preserve">Indicate to what extent the </w:t>
      </w:r>
      <w:r w:rsidR="006F1D97">
        <w:rPr>
          <w:lang w:val="en-US"/>
        </w:rPr>
        <w:t xml:space="preserve">respondents perceive </w:t>
      </w:r>
      <w:r w:rsidR="003C012C">
        <w:rPr>
          <w:lang w:val="en-US"/>
        </w:rPr>
        <w:t xml:space="preserve">to have </w:t>
      </w:r>
      <w:r w:rsidR="006F1D97">
        <w:rPr>
          <w:lang w:val="en-US"/>
        </w:rPr>
        <w:t>access to information from the local salmon aquaculture industry</w:t>
      </w:r>
      <w:r w:rsidR="003C012C">
        <w:rPr>
          <w:lang w:val="en-US"/>
        </w:rPr>
        <w:t>.</w:t>
      </w:r>
    </w:p>
    <w:p w14:paraId="4830F807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19A80BA6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5ED39062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7556D877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1FBB3768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6C495317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5405900A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473C50B" w14:textId="77777777" w:rsidR="007537F0" w:rsidRDefault="007537F0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1099ABC5" w14:textId="77777777" w:rsidR="00E57CE0" w:rsidRDefault="00E57CE0" w:rsidP="00E57CE0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725F678D" w14:textId="77777777" w:rsidR="00E57CE0" w:rsidRPr="00BE748E" w:rsidRDefault="00E57CE0" w:rsidP="00E57CE0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8. On a scale from 1 (not a lot) to 5 (a lot), to what extent do you find that the local salmon aquaculture industry contributes to developing the local community?</w:t>
      </w:r>
    </w:p>
    <w:p w14:paraId="409AC3D4" w14:textId="0ADCD3B4" w:rsidR="003C012C" w:rsidRPr="00DB43CD" w:rsidRDefault="00DB43CD" w:rsidP="003C012C">
      <w:pPr>
        <w:rPr>
          <w:i/>
          <w:iCs/>
          <w:lang w:val="en-US"/>
        </w:rPr>
      </w:pPr>
      <w:r w:rsidRPr="00DB43CD">
        <w:rPr>
          <w:i/>
          <w:iCs/>
          <w:lang w:val="en-US"/>
        </w:rPr>
        <w:t>v</w:t>
      </w:r>
      <w:r w:rsidR="003C012C" w:rsidRPr="00DB43CD">
        <w:rPr>
          <w:i/>
          <w:iCs/>
          <w:lang w:val="en-US"/>
        </w:rPr>
        <w:t>ar28</w:t>
      </w:r>
    </w:p>
    <w:p w14:paraId="0C5770B0" w14:textId="3C3622F6" w:rsidR="003C012C" w:rsidRDefault="003C012C" w:rsidP="003C012C">
      <w:pPr>
        <w:rPr>
          <w:lang w:val="en-US"/>
        </w:rPr>
      </w:pPr>
      <w:r>
        <w:rPr>
          <w:lang w:val="en-US"/>
        </w:rPr>
        <w:t xml:space="preserve">Indicate to what extent the </w:t>
      </w:r>
      <w:r w:rsidR="00BD094C">
        <w:rPr>
          <w:lang w:val="en-US"/>
        </w:rPr>
        <w:t xml:space="preserve">local </w:t>
      </w:r>
      <w:r>
        <w:rPr>
          <w:lang w:val="en-US"/>
        </w:rPr>
        <w:t xml:space="preserve">salmon aquaculture industry is perceived </w:t>
      </w:r>
      <w:r w:rsidR="00BD094C">
        <w:rPr>
          <w:lang w:val="en-US"/>
        </w:rPr>
        <w:t>to contribute in developing the local community.</w:t>
      </w:r>
    </w:p>
    <w:p w14:paraId="118ACD28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1 = 1 Not a lot</w:t>
      </w:r>
    </w:p>
    <w:p w14:paraId="14ED3A5F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2 = 2</w:t>
      </w:r>
    </w:p>
    <w:p w14:paraId="6BE502E2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3 = 3</w:t>
      </w:r>
    </w:p>
    <w:p w14:paraId="4BAC9708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4 = 4</w:t>
      </w:r>
    </w:p>
    <w:p w14:paraId="372ADC5B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5 = 5 A lot</w:t>
      </w:r>
    </w:p>
    <w:p w14:paraId="02546FB8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6 = I don’t know/insecure (Norway)</w:t>
      </w:r>
    </w:p>
    <w:p w14:paraId="7C4EA574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98 = I don’t want to answer (Iceland)</w:t>
      </w:r>
    </w:p>
    <w:p w14:paraId="702E5B83" w14:textId="77777777" w:rsidR="003C012C" w:rsidRDefault="003C012C" w:rsidP="00AE343B">
      <w:pPr>
        <w:spacing w:after="0"/>
        <w:rPr>
          <w:lang w:val="en-US"/>
        </w:rPr>
      </w:pPr>
      <w:r>
        <w:rPr>
          <w:lang w:val="en-US"/>
        </w:rPr>
        <w:t>99 = I don’t know (Iceland)</w:t>
      </w:r>
    </w:p>
    <w:p w14:paraId="395BA173" w14:textId="77777777" w:rsidR="002E75F2" w:rsidRPr="004F6849" w:rsidRDefault="002E75F2">
      <w:pPr>
        <w:rPr>
          <w:lang w:val="en-US"/>
        </w:rPr>
      </w:pPr>
    </w:p>
    <w:sectPr w:rsidR="002E75F2" w:rsidRPr="004F68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C0836"/>
    <w:multiLevelType w:val="hybridMultilevel"/>
    <w:tmpl w:val="001A1E02"/>
    <w:lvl w:ilvl="0" w:tplc="4964D3C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F1B91"/>
    <w:multiLevelType w:val="hybridMultilevel"/>
    <w:tmpl w:val="8D28C616"/>
    <w:lvl w:ilvl="0" w:tplc="8C38B40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96556"/>
    <w:multiLevelType w:val="hybridMultilevel"/>
    <w:tmpl w:val="DECE2D80"/>
    <w:lvl w:ilvl="0" w:tplc="2EC2107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23ED5"/>
    <w:multiLevelType w:val="hybridMultilevel"/>
    <w:tmpl w:val="F1DC1A44"/>
    <w:lvl w:ilvl="0" w:tplc="DB38B0A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E0D17"/>
    <w:multiLevelType w:val="hybridMultilevel"/>
    <w:tmpl w:val="4C00FDFA"/>
    <w:lvl w:ilvl="0" w:tplc="123E3118">
      <w:start w:val="1"/>
      <w:numFmt w:val="decimal"/>
      <w:lvlText w:val="%1"/>
      <w:lvlJc w:val="left"/>
      <w:pPr>
        <w:ind w:left="360" w:hanging="360"/>
      </w:pPr>
      <w:rPr>
        <w:rFonts w:ascii="Calibri" w:eastAsia="Times New Roman" w:hAnsi="Calibri" w:cs="Calibri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AD409D"/>
    <w:multiLevelType w:val="hybridMultilevel"/>
    <w:tmpl w:val="02A838EC"/>
    <w:lvl w:ilvl="0" w:tplc="014AEF9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A04D7A"/>
    <w:multiLevelType w:val="hybridMultilevel"/>
    <w:tmpl w:val="31B08ABE"/>
    <w:lvl w:ilvl="0" w:tplc="827084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124805"/>
    <w:multiLevelType w:val="hybridMultilevel"/>
    <w:tmpl w:val="1E98F770"/>
    <w:lvl w:ilvl="0" w:tplc="4A26F0B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582D69"/>
    <w:multiLevelType w:val="hybridMultilevel"/>
    <w:tmpl w:val="0BEE0C6C"/>
    <w:lvl w:ilvl="0" w:tplc="3C9E0D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603EAF"/>
    <w:multiLevelType w:val="hybridMultilevel"/>
    <w:tmpl w:val="F5C299B4"/>
    <w:lvl w:ilvl="0" w:tplc="2FDEABA4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69718D5"/>
    <w:multiLevelType w:val="hybridMultilevel"/>
    <w:tmpl w:val="72885B32"/>
    <w:lvl w:ilvl="0" w:tplc="A184D0F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F86D58"/>
    <w:multiLevelType w:val="hybridMultilevel"/>
    <w:tmpl w:val="24261CA2"/>
    <w:lvl w:ilvl="0" w:tplc="7FB2768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6A4BE5"/>
    <w:multiLevelType w:val="hybridMultilevel"/>
    <w:tmpl w:val="5BDC8F98"/>
    <w:lvl w:ilvl="0" w:tplc="279A8DE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33670"/>
    <w:multiLevelType w:val="hybridMultilevel"/>
    <w:tmpl w:val="D0026D28"/>
    <w:lvl w:ilvl="0" w:tplc="EBFE2A8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B3264C"/>
    <w:multiLevelType w:val="hybridMultilevel"/>
    <w:tmpl w:val="218C84A0"/>
    <w:lvl w:ilvl="0" w:tplc="B94C50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456D77"/>
    <w:multiLevelType w:val="hybridMultilevel"/>
    <w:tmpl w:val="50787316"/>
    <w:lvl w:ilvl="0" w:tplc="5C7EB7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801490">
    <w:abstractNumId w:val="0"/>
  </w:num>
  <w:num w:numId="2" w16cid:durableId="515651590">
    <w:abstractNumId w:val="13"/>
  </w:num>
  <w:num w:numId="3" w16cid:durableId="769274697">
    <w:abstractNumId w:val="11"/>
  </w:num>
  <w:num w:numId="4" w16cid:durableId="1393769199">
    <w:abstractNumId w:val="4"/>
  </w:num>
  <w:num w:numId="5" w16cid:durableId="490491222">
    <w:abstractNumId w:val="12"/>
  </w:num>
  <w:num w:numId="6" w16cid:durableId="573667096">
    <w:abstractNumId w:val="7"/>
  </w:num>
  <w:num w:numId="7" w16cid:durableId="1187869786">
    <w:abstractNumId w:val="6"/>
  </w:num>
  <w:num w:numId="8" w16cid:durableId="2086485285">
    <w:abstractNumId w:val="9"/>
  </w:num>
  <w:num w:numId="9" w16cid:durableId="735476102">
    <w:abstractNumId w:val="10"/>
  </w:num>
  <w:num w:numId="10" w16cid:durableId="552890715">
    <w:abstractNumId w:val="5"/>
  </w:num>
  <w:num w:numId="11" w16cid:durableId="1349217619">
    <w:abstractNumId w:val="14"/>
  </w:num>
  <w:num w:numId="12" w16cid:durableId="713047028">
    <w:abstractNumId w:val="15"/>
  </w:num>
  <w:num w:numId="13" w16cid:durableId="1320499731">
    <w:abstractNumId w:val="2"/>
  </w:num>
  <w:num w:numId="14" w16cid:durableId="1029457428">
    <w:abstractNumId w:val="8"/>
  </w:num>
  <w:num w:numId="15" w16cid:durableId="1784109247">
    <w:abstractNumId w:val="3"/>
  </w:num>
  <w:num w:numId="16" w16cid:durableId="1984843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49"/>
    <w:rsid w:val="00001FD2"/>
    <w:rsid w:val="00011124"/>
    <w:rsid w:val="00012FE1"/>
    <w:rsid w:val="000226DA"/>
    <w:rsid w:val="00075EC4"/>
    <w:rsid w:val="00077CD8"/>
    <w:rsid w:val="00087A36"/>
    <w:rsid w:val="000B3484"/>
    <w:rsid w:val="000D38FD"/>
    <w:rsid w:val="000D390E"/>
    <w:rsid w:val="000D7583"/>
    <w:rsid w:val="00104311"/>
    <w:rsid w:val="0011092F"/>
    <w:rsid w:val="00130736"/>
    <w:rsid w:val="001808F5"/>
    <w:rsid w:val="001B248D"/>
    <w:rsid w:val="001B2A40"/>
    <w:rsid w:val="001C0794"/>
    <w:rsid w:val="001D0C58"/>
    <w:rsid w:val="001E41C8"/>
    <w:rsid w:val="00221002"/>
    <w:rsid w:val="00231137"/>
    <w:rsid w:val="00233253"/>
    <w:rsid w:val="002744F7"/>
    <w:rsid w:val="002A6FF4"/>
    <w:rsid w:val="002C7AAB"/>
    <w:rsid w:val="002D37B2"/>
    <w:rsid w:val="002D4E4A"/>
    <w:rsid w:val="002E0E2B"/>
    <w:rsid w:val="002E75F2"/>
    <w:rsid w:val="00304A84"/>
    <w:rsid w:val="00306E0A"/>
    <w:rsid w:val="00323EAA"/>
    <w:rsid w:val="00333919"/>
    <w:rsid w:val="00354619"/>
    <w:rsid w:val="003553A8"/>
    <w:rsid w:val="0036007C"/>
    <w:rsid w:val="003803F1"/>
    <w:rsid w:val="0038064D"/>
    <w:rsid w:val="003A604D"/>
    <w:rsid w:val="003B4EEC"/>
    <w:rsid w:val="003C012C"/>
    <w:rsid w:val="003C5233"/>
    <w:rsid w:val="003C5803"/>
    <w:rsid w:val="003C6E14"/>
    <w:rsid w:val="003F06FF"/>
    <w:rsid w:val="00406552"/>
    <w:rsid w:val="004247A1"/>
    <w:rsid w:val="004601D7"/>
    <w:rsid w:val="00481D6B"/>
    <w:rsid w:val="00490650"/>
    <w:rsid w:val="004954E1"/>
    <w:rsid w:val="004A1C26"/>
    <w:rsid w:val="004B18EA"/>
    <w:rsid w:val="004C0CD4"/>
    <w:rsid w:val="004E1327"/>
    <w:rsid w:val="004E358F"/>
    <w:rsid w:val="004F6849"/>
    <w:rsid w:val="00503DEB"/>
    <w:rsid w:val="00515832"/>
    <w:rsid w:val="00517A96"/>
    <w:rsid w:val="00530810"/>
    <w:rsid w:val="005433F7"/>
    <w:rsid w:val="0054640B"/>
    <w:rsid w:val="00557733"/>
    <w:rsid w:val="00564DE3"/>
    <w:rsid w:val="0057295F"/>
    <w:rsid w:val="00573302"/>
    <w:rsid w:val="005748EA"/>
    <w:rsid w:val="005A6F0F"/>
    <w:rsid w:val="005B0A60"/>
    <w:rsid w:val="005C32AB"/>
    <w:rsid w:val="005C4021"/>
    <w:rsid w:val="005D3493"/>
    <w:rsid w:val="005F34AD"/>
    <w:rsid w:val="00620F68"/>
    <w:rsid w:val="0065051B"/>
    <w:rsid w:val="00663B98"/>
    <w:rsid w:val="00672943"/>
    <w:rsid w:val="00673DC5"/>
    <w:rsid w:val="006859CF"/>
    <w:rsid w:val="006945B4"/>
    <w:rsid w:val="006A4251"/>
    <w:rsid w:val="006C14C0"/>
    <w:rsid w:val="006C74C8"/>
    <w:rsid w:val="006F1D97"/>
    <w:rsid w:val="006F4111"/>
    <w:rsid w:val="007239DF"/>
    <w:rsid w:val="007537F0"/>
    <w:rsid w:val="00755CB5"/>
    <w:rsid w:val="00786259"/>
    <w:rsid w:val="00790E3F"/>
    <w:rsid w:val="00794672"/>
    <w:rsid w:val="007A5CFF"/>
    <w:rsid w:val="007B3168"/>
    <w:rsid w:val="007B3B7F"/>
    <w:rsid w:val="007B4ED3"/>
    <w:rsid w:val="007C0E73"/>
    <w:rsid w:val="007C17FB"/>
    <w:rsid w:val="007C6C30"/>
    <w:rsid w:val="007D25F1"/>
    <w:rsid w:val="007E5F69"/>
    <w:rsid w:val="007F66B6"/>
    <w:rsid w:val="00811185"/>
    <w:rsid w:val="008256C9"/>
    <w:rsid w:val="0083107A"/>
    <w:rsid w:val="00852BCE"/>
    <w:rsid w:val="00856309"/>
    <w:rsid w:val="0086265F"/>
    <w:rsid w:val="00867836"/>
    <w:rsid w:val="00876320"/>
    <w:rsid w:val="0088527A"/>
    <w:rsid w:val="00892CCF"/>
    <w:rsid w:val="00895076"/>
    <w:rsid w:val="008B57D4"/>
    <w:rsid w:val="008C6D0D"/>
    <w:rsid w:val="008D4CB9"/>
    <w:rsid w:val="008F2DDE"/>
    <w:rsid w:val="00927887"/>
    <w:rsid w:val="00937450"/>
    <w:rsid w:val="00965D77"/>
    <w:rsid w:val="0097107A"/>
    <w:rsid w:val="009815F6"/>
    <w:rsid w:val="009B420A"/>
    <w:rsid w:val="009C2909"/>
    <w:rsid w:val="009C516D"/>
    <w:rsid w:val="00A066F7"/>
    <w:rsid w:val="00A44F7E"/>
    <w:rsid w:val="00A45292"/>
    <w:rsid w:val="00A7109C"/>
    <w:rsid w:val="00A73D88"/>
    <w:rsid w:val="00A93121"/>
    <w:rsid w:val="00AA20B1"/>
    <w:rsid w:val="00AB0C8E"/>
    <w:rsid w:val="00AC4E4F"/>
    <w:rsid w:val="00AC68C2"/>
    <w:rsid w:val="00AE343B"/>
    <w:rsid w:val="00AE6DBC"/>
    <w:rsid w:val="00AF16CE"/>
    <w:rsid w:val="00AF5C03"/>
    <w:rsid w:val="00AF7318"/>
    <w:rsid w:val="00B07E8A"/>
    <w:rsid w:val="00B1151E"/>
    <w:rsid w:val="00B12100"/>
    <w:rsid w:val="00B378B1"/>
    <w:rsid w:val="00B40D82"/>
    <w:rsid w:val="00B57E15"/>
    <w:rsid w:val="00BB1038"/>
    <w:rsid w:val="00BB29BE"/>
    <w:rsid w:val="00BC48E5"/>
    <w:rsid w:val="00BD094C"/>
    <w:rsid w:val="00BE479F"/>
    <w:rsid w:val="00BF39B7"/>
    <w:rsid w:val="00BF57C8"/>
    <w:rsid w:val="00C046AB"/>
    <w:rsid w:val="00C05372"/>
    <w:rsid w:val="00C12B20"/>
    <w:rsid w:val="00C23695"/>
    <w:rsid w:val="00C26111"/>
    <w:rsid w:val="00C3050D"/>
    <w:rsid w:val="00C30BD4"/>
    <w:rsid w:val="00C42C9D"/>
    <w:rsid w:val="00C45B66"/>
    <w:rsid w:val="00C56405"/>
    <w:rsid w:val="00C751F1"/>
    <w:rsid w:val="00C86D45"/>
    <w:rsid w:val="00C978E9"/>
    <w:rsid w:val="00CA2202"/>
    <w:rsid w:val="00CB2207"/>
    <w:rsid w:val="00CB562B"/>
    <w:rsid w:val="00CC24DB"/>
    <w:rsid w:val="00CC7E08"/>
    <w:rsid w:val="00CD5FCA"/>
    <w:rsid w:val="00CD796B"/>
    <w:rsid w:val="00CE258B"/>
    <w:rsid w:val="00D02AA5"/>
    <w:rsid w:val="00D069A7"/>
    <w:rsid w:val="00D10ADE"/>
    <w:rsid w:val="00D258DF"/>
    <w:rsid w:val="00D30B23"/>
    <w:rsid w:val="00D3309C"/>
    <w:rsid w:val="00D35361"/>
    <w:rsid w:val="00D37B4F"/>
    <w:rsid w:val="00D70A1B"/>
    <w:rsid w:val="00D94B10"/>
    <w:rsid w:val="00D954C4"/>
    <w:rsid w:val="00DA2A52"/>
    <w:rsid w:val="00DB0D97"/>
    <w:rsid w:val="00DB255C"/>
    <w:rsid w:val="00DB43CD"/>
    <w:rsid w:val="00DB5766"/>
    <w:rsid w:val="00DD2BFA"/>
    <w:rsid w:val="00DE31CB"/>
    <w:rsid w:val="00DF68D7"/>
    <w:rsid w:val="00DF6C5F"/>
    <w:rsid w:val="00DF7CA1"/>
    <w:rsid w:val="00E030CA"/>
    <w:rsid w:val="00E4009A"/>
    <w:rsid w:val="00E57CE0"/>
    <w:rsid w:val="00E617B2"/>
    <w:rsid w:val="00E66686"/>
    <w:rsid w:val="00EB66E3"/>
    <w:rsid w:val="00ED0669"/>
    <w:rsid w:val="00EE47DE"/>
    <w:rsid w:val="00EF0578"/>
    <w:rsid w:val="00F02661"/>
    <w:rsid w:val="00F13133"/>
    <w:rsid w:val="00F14935"/>
    <w:rsid w:val="00F46939"/>
    <w:rsid w:val="00F470F2"/>
    <w:rsid w:val="00F51663"/>
    <w:rsid w:val="00F53804"/>
    <w:rsid w:val="00F53C3D"/>
    <w:rsid w:val="00F54080"/>
    <w:rsid w:val="00F639C7"/>
    <w:rsid w:val="00F65408"/>
    <w:rsid w:val="00FE117E"/>
    <w:rsid w:val="00FE6D85"/>
    <w:rsid w:val="00FF5557"/>
    <w:rsid w:val="00FF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D9EA5"/>
  <w15:chartTrackingRefBased/>
  <w15:docId w15:val="{83B4516A-6336-467C-88F9-87268980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8EA"/>
  </w:style>
  <w:style w:type="paragraph" w:styleId="Overskrift1">
    <w:name w:val="heading 1"/>
    <w:basedOn w:val="Normal"/>
    <w:next w:val="Normal"/>
    <w:link w:val="Overskrift1Tegn"/>
    <w:uiPriority w:val="9"/>
    <w:qFormat/>
    <w:rsid w:val="00EF05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57CE0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EF05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7adb69-9c86-4dd1-8abc-5d0a47ed0fda">
      <Terms xmlns="http://schemas.microsoft.com/office/infopath/2007/PartnerControls"/>
    </lcf76f155ced4ddcb4097134ff3c332f>
    <TaxCatchAll xmlns="abbfdfb7-163d-4aad-b486-5c42660d00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1F88E61E3852439320959E975A20B2" ma:contentTypeVersion="14" ma:contentTypeDescription="Create a new document." ma:contentTypeScope="" ma:versionID="357769ceace9399d4e75ddd10c88ebcf">
  <xsd:schema xmlns:xsd="http://www.w3.org/2001/XMLSchema" xmlns:xs="http://www.w3.org/2001/XMLSchema" xmlns:p="http://schemas.microsoft.com/office/2006/metadata/properties" xmlns:ns2="3c7adb69-9c86-4dd1-8abc-5d0a47ed0fda" xmlns:ns3="abbfdfb7-163d-4aad-b486-5c42660d00cb" targetNamespace="http://schemas.microsoft.com/office/2006/metadata/properties" ma:root="true" ma:fieldsID="1e407ee9835892700d7f6837e760b7e8" ns2:_="" ns3:_="">
    <xsd:import namespace="3c7adb69-9c86-4dd1-8abc-5d0a47ed0fda"/>
    <xsd:import namespace="abbfdfb7-163d-4aad-b486-5c42660d0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adb69-9c86-4dd1-8abc-5d0a47ed0f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bbfc824-dc3a-413a-ba08-99b8fb92bd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fdfb7-163d-4aad-b486-5c42660d00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4bd91d9-37be-40bc-80e4-9af7cc5d630c}" ma:internalName="TaxCatchAll" ma:showField="CatchAllData" ma:web="abbfdfb7-163d-4aad-b486-5c42660d00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29C269-9E49-44B5-90F3-52239091A9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64C4DD9-C4DC-49A7-BB8F-E2314E490B94}">
  <ds:schemaRefs>
    <ds:schemaRef ds:uri="http://schemas.microsoft.com/office/2006/metadata/properties"/>
    <ds:schemaRef ds:uri="http://schemas.microsoft.com/office/infopath/2007/PartnerControls"/>
    <ds:schemaRef ds:uri="3c7adb69-9c86-4dd1-8abc-5d0a47ed0fda"/>
    <ds:schemaRef ds:uri="abbfdfb7-163d-4aad-b486-5c42660d00cb"/>
  </ds:schemaRefs>
</ds:datastoreItem>
</file>

<file path=customXml/itemProps3.xml><?xml version="1.0" encoding="utf-8"?>
<ds:datastoreItem xmlns:ds="http://schemas.openxmlformats.org/officeDocument/2006/customXml" ds:itemID="{272360FB-4F43-471E-B6B6-5EE723188F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91FFB5F-127F-45D5-98E9-9629FBBBFC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7adb69-9c86-4dd1-8abc-5d0a47ed0fda"/>
    <ds:schemaRef ds:uri="abbfdfb7-163d-4aad-b486-5c42660d00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5</TotalTime>
  <Pages>21</Pages>
  <Words>3596</Words>
  <Characters>19064</Characters>
  <Application>Microsoft Office Word</Application>
  <DocSecurity>0</DocSecurity>
  <Lines>158</Lines>
  <Paragraphs>4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chei Olsen</dc:creator>
  <cp:keywords/>
  <dc:description/>
  <cp:lastModifiedBy>Marit Schei Olsen</cp:lastModifiedBy>
  <cp:revision>224</cp:revision>
  <cp:lastPrinted>2023-06-21T12:22:00Z</cp:lastPrinted>
  <dcterms:created xsi:type="dcterms:W3CDTF">2023-06-15T07:29:00Z</dcterms:created>
  <dcterms:modified xsi:type="dcterms:W3CDTF">2023-10-2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1F88E61E3852439320959E975A20B2</vt:lpwstr>
  </property>
  <property fmtid="{D5CDD505-2E9C-101B-9397-08002B2CF9AE}" pid="3" name="MediaServiceImageTags">
    <vt:lpwstr/>
  </property>
</Properties>
</file>